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D41357" w14:textId="4FA6C816" w:rsidR="00753EC9" w:rsidRPr="00F96001" w:rsidRDefault="00753EC9" w:rsidP="00753EC9">
      <w:pPr>
        <w:rPr>
          <w:sz w:val="22"/>
          <w:szCs w:val="22"/>
        </w:rPr>
      </w:pPr>
      <w:r w:rsidRPr="00F96001">
        <w:rPr>
          <w:b/>
          <w:bCs/>
          <w:sz w:val="22"/>
          <w:szCs w:val="22"/>
        </w:rPr>
        <w:t xml:space="preserve">Supplementary Table </w:t>
      </w:r>
      <w:r w:rsidR="00E241D7" w:rsidRPr="00F96001">
        <w:rPr>
          <w:b/>
          <w:bCs/>
          <w:sz w:val="22"/>
          <w:szCs w:val="22"/>
        </w:rPr>
        <w:t>S</w:t>
      </w:r>
      <w:r w:rsidRPr="00F96001">
        <w:rPr>
          <w:b/>
          <w:bCs/>
          <w:sz w:val="22"/>
          <w:szCs w:val="22"/>
        </w:rPr>
        <w:t>21</w:t>
      </w:r>
      <w:r w:rsidRPr="00F96001">
        <w:rPr>
          <w:sz w:val="22"/>
          <w:szCs w:val="22"/>
        </w:rPr>
        <w:t xml:space="preserve"> – Collected data regarding to phages infecting </w:t>
      </w:r>
      <w:r w:rsidRPr="00F96001">
        <w:rPr>
          <w:i/>
          <w:iCs/>
          <w:sz w:val="22"/>
          <w:szCs w:val="22"/>
        </w:rPr>
        <w:t xml:space="preserve">Enterobacter </w:t>
      </w:r>
      <w:r w:rsidRPr="00F96001">
        <w:rPr>
          <w:sz w:val="22"/>
          <w:szCs w:val="22"/>
        </w:rPr>
        <w:t>spp. in terms of cycle parameters.</w:t>
      </w:r>
    </w:p>
    <w:p w14:paraId="35991891" w14:textId="77777777" w:rsidR="00753EC9" w:rsidRPr="00F96001" w:rsidRDefault="00753EC9">
      <w:pPr>
        <w:rPr>
          <w:sz w:val="22"/>
          <w:szCs w:val="22"/>
        </w:rPr>
      </w:pPr>
    </w:p>
    <w:tbl>
      <w:tblPr>
        <w:tblW w:w="14690" w:type="dxa"/>
        <w:tblLook w:val="04A0" w:firstRow="1" w:lastRow="0" w:firstColumn="1" w:lastColumn="0" w:noHBand="0" w:noVBand="1"/>
      </w:tblPr>
      <w:tblGrid>
        <w:gridCol w:w="2025"/>
        <w:gridCol w:w="1770"/>
        <w:gridCol w:w="1701"/>
        <w:gridCol w:w="1304"/>
        <w:gridCol w:w="1280"/>
        <w:gridCol w:w="1224"/>
        <w:gridCol w:w="1276"/>
        <w:gridCol w:w="1559"/>
        <w:gridCol w:w="2551"/>
      </w:tblGrid>
      <w:tr w:rsidR="00D13359" w:rsidRPr="00F96001" w14:paraId="62CE7BB9" w14:textId="77777777" w:rsidTr="00F96001">
        <w:trPr>
          <w:trHeight w:val="320"/>
        </w:trPr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66FC382" w14:textId="77777777" w:rsidR="00917CA8" w:rsidRPr="00F96001" w:rsidRDefault="00917CA8" w:rsidP="00F9600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96001">
              <w:rPr>
                <w:b/>
                <w:bCs/>
                <w:color w:val="000000"/>
                <w:sz w:val="22"/>
                <w:szCs w:val="22"/>
              </w:rPr>
              <w:t>Phage designation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8AC1717" w14:textId="77777777" w:rsidR="00917CA8" w:rsidRPr="00F96001" w:rsidRDefault="00917CA8" w:rsidP="00F9600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96001">
              <w:rPr>
                <w:b/>
                <w:bCs/>
                <w:color w:val="000000"/>
                <w:sz w:val="22"/>
                <w:szCs w:val="22"/>
              </w:rPr>
              <w:t>Host speci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CFE7E0F" w14:textId="4F62E3A4" w:rsidR="00917CA8" w:rsidRPr="00F96001" w:rsidRDefault="00917CA8" w:rsidP="00F9600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96001">
              <w:rPr>
                <w:b/>
                <w:bCs/>
                <w:color w:val="000000"/>
                <w:sz w:val="22"/>
                <w:szCs w:val="22"/>
              </w:rPr>
              <w:t>Host strain</w:t>
            </w:r>
            <w:r w:rsidR="00A732A1" w:rsidRPr="00F96001">
              <w:rPr>
                <w:b/>
                <w:bCs/>
                <w:color w:val="000000"/>
                <w:sz w:val="22"/>
                <w:szCs w:val="22"/>
              </w:rPr>
              <w:t xml:space="preserve"> (source of isolation, if given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A36E1D6" w14:textId="77777777" w:rsidR="00917CA8" w:rsidRPr="00F96001" w:rsidRDefault="00917CA8" w:rsidP="00F9600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96001">
              <w:rPr>
                <w:b/>
                <w:bCs/>
                <w:color w:val="000000"/>
                <w:sz w:val="22"/>
                <w:szCs w:val="22"/>
              </w:rPr>
              <w:t>Results of the studied multiplicity of infection (MOI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682A729" w14:textId="77777777" w:rsidR="00917CA8" w:rsidRPr="00F96001" w:rsidRDefault="00917CA8" w:rsidP="00F9600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96001">
              <w:rPr>
                <w:b/>
                <w:bCs/>
                <w:color w:val="000000"/>
                <w:sz w:val="22"/>
                <w:szCs w:val="22"/>
              </w:rPr>
              <w:t>Adsorption time [s]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D539042" w14:textId="77777777" w:rsidR="00917CA8" w:rsidRPr="00F96001" w:rsidRDefault="00917CA8" w:rsidP="00F9600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96001">
              <w:rPr>
                <w:b/>
                <w:bCs/>
                <w:color w:val="000000"/>
                <w:sz w:val="22"/>
                <w:szCs w:val="22"/>
              </w:rPr>
              <w:t>Latent period [s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9D20EF0" w14:textId="77777777" w:rsidR="00917CA8" w:rsidRPr="00F96001" w:rsidRDefault="00917CA8" w:rsidP="00F9600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96001">
              <w:rPr>
                <w:b/>
                <w:bCs/>
                <w:color w:val="000000"/>
                <w:sz w:val="22"/>
                <w:szCs w:val="22"/>
              </w:rPr>
              <w:t>Lysis time [s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A93FAA9" w14:textId="77777777" w:rsidR="00917CA8" w:rsidRPr="00F96001" w:rsidRDefault="00917CA8" w:rsidP="00F9600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96001">
              <w:rPr>
                <w:b/>
                <w:bCs/>
                <w:color w:val="000000"/>
                <w:sz w:val="22"/>
                <w:szCs w:val="22"/>
              </w:rPr>
              <w:t>Burst size [PFU/cell]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A03E755" w14:textId="77777777" w:rsidR="00917CA8" w:rsidRPr="00F96001" w:rsidRDefault="00917CA8" w:rsidP="00F9600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96001">
              <w:rPr>
                <w:b/>
                <w:bCs/>
                <w:color w:val="000000"/>
                <w:sz w:val="22"/>
                <w:szCs w:val="22"/>
              </w:rPr>
              <w:t>Reference</w:t>
            </w:r>
          </w:p>
        </w:tc>
      </w:tr>
      <w:tr w:rsidR="00D13359" w:rsidRPr="00F96001" w14:paraId="35AC56D1" w14:textId="77777777" w:rsidTr="00F96001">
        <w:trPr>
          <w:trHeight w:val="320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6D4BDD" w14:textId="77777777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vB_EclM_ECLFM1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042717" w14:textId="77777777" w:rsidR="00917CA8" w:rsidRPr="00F96001" w:rsidRDefault="00917CA8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cloaca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5C73FA" w14:textId="40F7D910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ECL73134</w:t>
            </w:r>
            <w:r w:rsidR="009F2B00" w:rsidRPr="00F96001"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D9F066" w14:textId="20B0C1B2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0</w:t>
            </w:r>
            <w:r w:rsidR="008B0EB5" w:rsidRPr="00F96001">
              <w:rPr>
                <w:color w:val="000000"/>
                <w:sz w:val="22"/>
                <w:szCs w:val="22"/>
              </w:rPr>
              <w:t>.</w:t>
            </w:r>
            <w:r w:rsidRPr="00F96001">
              <w:rPr>
                <w:color w:val="000000"/>
                <w:sz w:val="22"/>
                <w:szCs w:val="22"/>
              </w:rPr>
              <w:t>0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E843D5" w14:textId="77777777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12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F26DC" w14:textId="77777777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9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028FA8" w14:textId="77777777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4DC952" w14:textId="77777777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31057D" w14:textId="6E9E9775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Ali et al.</w:t>
            </w:r>
            <w:r w:rsidR="008B0EB5" w:rsidRPr="00F96001">
              <w:rPr>
                <w:color w:val="000000"/>
                <w:sz w:val="22"/>
                <w:szCs w:val="22"/>
              </w:rPr>
              <w:t>,</w:t>
            </w:r>
            <w:r w:rsidRPr="00F96001">
              <w:rPr>
                <w:color w:val="000000"/>
                <w:sz w:val="22"/>
                <w:szCs w:val="22"/>
              </w:rPr>
              <w:t xml:space="preserve"> 2024</w:t>
            </w:r>
          </w:p>
        </w:tc>
      </w:tr>
      <w:tr w:rsidR="00D13359" w:rsidRPr="00F96001" w14:paraId="70193BB0" w14:textId="77777777" w:rsidTr="00F96001">
        <w:trPr>
          <w:trHeight w:val="320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8B5190" w14:textId="77777777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EBP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4DFA7" w14:textId="77777777" w:rsidR="00917CA8" w:rsidRPr="00F96001" w:rsidRDefault="00917CA8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cloaca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4B115" w14:textId="1794C28A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E44</w:t>
            </w:r>
            <w:r w:rsidR="0009697C" w:rsidRPr="00F96001"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CA3AEF" w14:textId="7DC9E75C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0</w:t>
            </w:r>
            <w:r w:rsidR="008B0EB5" w:rsidRPr="00F96001">
              <w:rPr>
                <w:color w:val="000000"/>
                <w:sz w:val="22"/>
                <w:szCs w:val="22"/>
              </w:rPr>
              <w:t>.</w:t>
            </w:r>
            <w:r w:rsidRPr="00F96001">
              <w:rPr>
                <w:color w:val="000000"/>
                <w:sz w:val="22"/>
                <w:szCs w:val="22"/>
              </w:rPr>
              <w:t>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43C788" w14:textId="77777777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A64AE" w14:textId="77777777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052A7E" w14:textId="77777777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3C2852" w14:textId="77777777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25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3B811" w14:textId="5525631B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Asif et al.</w:t>
            </w:r>
            <w:r w:rsidR="008B0EB5" w:rsidRPr="00F96001">
              <w:rPr>
                <w:color w:val="000000"/>
                <w:sz w:val="22"/>
                <w:szCs w:val="22"/>
              </w:rPr>
              <w:t>,</w:t>
            </w:r>
            <w:r w:rsidRPr="00F96001">
              <w:rPr>
                <w:color w:val="000000"/>
                <w:sz w:val="22"/>
                <w:szCs w:val="22"/>
              </w:rPr>
              <w:t xml:space="preserve"> 2021</w:t>
            </w:r>
          </w:p>
        </w:tc>
      </w:tr>
      <w:tr w:rsidR="00D13359" w:rsidRPr="00F96001" w14:paraId="5460A515" w14:textId="77777777" w:rsidTr="00F96001">
        <w:trPr>
          <w:trHeight w:val="320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13D523" w14:textId="77777777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P.A-5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45F7A" w14:textId="77777777" w:rsidR="00917CA8" w:rsidRPr="00F96001" w:rsidRDefault="00917CA8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hormaeche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FBB44" w14:textId="39AF31BE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  <w:r w:rsidR="00A732A1" w:rsidRPr="00F96001">
              <w:rPr>
                <w:color w:val="000000"/>
                <w:sz w:val="22"/>
                <w:szCs w:val="22"/>
              </w:rPr>
              <w:t xml:space="preserve"> (no data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2FE16B" w14:textId="77777777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E784D0" w14:textId="77777777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DEE938" w14:textId="77777777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5D207" w14:textId="77777777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42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7115C" w14:textId="77777777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26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E1E6D0" w14:textId="1657E98A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Chen et al.</w:t>
            </w:r>
            <w:r w:rsidR="008B0EB5" w:rsidRPr="00F96001">
              <w:rPr>
                <w:color w:val="000000"/>
                <w:sz w:val="22"/>
                <w:szCs w:val="22"/>
              </w:rPr>
              <w:t>,</w:t>
            </w:r>
            <w:r w:rsidRPr="00F96001">
              <w:rPr>
                <w:color w:val="000000"/>
                <w:sz w:val="22"/>
                <w:szCs w:val="22"/>
              </w:rPr>
              <w:t xml:space="preserve"> 2021</w:t>
            </w:r>
          </w:p>
        </w:tc>
      </w:tr>
      <w:tr w:rsidR="00D13359" w:rsidRPr="00F96001" w14:paraId="4FF83B63" w14:textId="77777777" w:rsidTr="00F96001">
        <w:trPr>
          <w:trHeight w:val="320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AA09A5" w14:textId="77777777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Ehp-YZU08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0D1D1" w14:textId="77777777" w:rsidR="00917CA8" w:rsidRPr="00F96001" w:rsidRDefault="00917CA8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hormaeche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BDEE5B" w14:textId="20DDA36E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Eh-YZU05</w:t>
            </w:r>
            <w:r w:rsidR="006404B1" w:rsidRPr="00F96001">
              <w:rPr>
                <w:color w:val="000000"/>
                <w:sz w:val="22"/>
                <w:szCs w:val="22"/>
              </w:rPr>
              <w:t xml:space="preserve"> (veterinary reference strain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6DF213" w14:textId="77777777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C94A7" w14:textId="77777777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0F84AA" w14:textId="77777777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137DD" w14:textId="77777777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A8FC6A" w14:textId="77777777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E85456" w14:textId="45A707BC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Chen et al.</w:t>
            </w:r>
            <w:r w:rsidR="008B0EB5" w:rsidRPr="00F96001">
              <w:rPr>
                <w:color w:val="000000"/>
                <w:sz w:val="22"/>
                <w:szCs w:val="22"/>
              </w:rPr>
              <w:t>,</w:t>
            </w:r>
            <w:r w:rsidRPr="00F96001">
              <w:rPr>
                <w:color w:val="000000"/>
                <w:sz w:val="22"/>
                <w:szCs w:val="22"/>
              </w:rPr>
              <w:t xml:space="preserve"> 2022</w:t>
            </w:r>
          </w:p>
        </w:tc>
      </w:tr>
      <w:tr w:rsidR="00D13359" w:rsidRPr="00F96001" w14:paraId="02D56C9D" w14:textId="77777777" w:rsidTr="00F96001">
        <w:trPr>
          <w:trHeight w:val="320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0B1E22" w14:textId="77777777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Ehp-YZU10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FB7AD" w14:textId="77777777" w:rsidR="00917CA8" w:rsidRPr="00F96001" w:rsidRDefault="00917CA8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hormaeche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61999" w14:textId="2770C72E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Eh-YZU05</w:t>
            </w:r>
            <w:r w:rsidR="006404B1" w:rsidRPr="00F96001">
              <w:rPr>
                <w:color w:val="000000"/>
                <w:sz w:val="22"/>
                <w:szCs w:val="22"/>
              </w:rPr>
              <w:t xml:space="preserve"> (veterinary reference strain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0FF4C" w14:textId="77777777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9F00AB" w14:textId="77777777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E975EA" w14:textId="77777777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5D6B06" w14:textId="77777777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F96ED" w14:textId="77777777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DE275" w14:textId="33E07E68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Chen et al.</w:t>
            </w:r>
            <w:r w:rsidR="008B0EB5" w:rsidRPr="00F96001">
              <w:rPr>
                <w:color w:val="000000"/>
                <w:sz w:val="22"/>
                <w:szCs w:val="22"/>
              </w:rPr>
              <w:t>,</w:t>
            </w:r>
            <w:r w:rsidRPr="00F96001">
              <w:rPr>
                <w:color w:val="000000"/>
                <w:sz w:val="22"/>
                <w:szCs w:val="22"/>
              </w:rPr>
              <w:t xml:space="preserve"> 2022</w:t>
            </w:r>
          </w:p>
        </w:tc>
      </w:tr>
      <w:tr w:rsidR="00D13359" w:rsidRPr="00F96001" w14:paraId="43282F09" w14:textId="77777777" w:rsidTr="00F96001">
        <w:trPr>
          <w:trHeight w:val="320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B468CC" w14:textId="77777777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Ehp-YZU9-1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548EF" w14:textId="77777777" w:rsidR="00917CA8" w:rsidRPr="00F96001" w:rsidRDefault="00917CA8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hormaeche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6BB5BE" w14:textId="12E7F8AC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Eh-YZU05</w:t>
            </w:r>
            <w:r w:rsidR="006404B1" w:rsidRPr="00F96001">
              <w:rPr>
                <w:color w:val="000000"/>
                <w:sz w:val="22"/>
                <w:szCs w:val="22"/>
              </w:rPr>
              <w:t xml:space="preserve"> (veterinary reference strain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80759" w14:textId="77777777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AECC8D" w14:textId="77777777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EA3AA8" w14:textId="77777777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24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D8F50F" w14:textId="77777777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3DF281" w14:textId="77777777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10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CFF3A" w14:textId="465E1DB8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Chen et al.</w:t>
            </w:r>
            <w:r w:rsidR="008B0EB5" w:rsidRPr="00F96001">
              <w:rPr>
                <w:color w:val="000000"/>
                <w:sz w:val="22"/>
                <w:szCs w:val="22"/>
              </w:rPr>
              <w:t>,</w:t>
            </w:r>
            <w:r w:rsidRPr="00F96001">
              <w:rPr>
                <w:color w:val="000000"/>
                <w:sz w:val="22"/>
                <w:szCs w:val="22"/>
              </w:rPr>
              <w:t xml:space="preserve"> 2022</w:t>
            </w:r>
          </w:p>
        </w:tc>
      </w:tr>
      <w:tr w:rsidR="00D13359" w:rsidRPr="00F96001" w14:paraId="6C87848E" w14:textId="77777777" w:rsidTr="00F96001">
        <w:trPr>
          <w:trHeight w:val="320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13360" w14:textId="77777777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Ehp-YZU9-2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CD22C" w14:textId="77777777" w:rsidR="00917CA8" w:rsidRPr="00F96001" w:rsidRDefault="00917CA8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hormaeche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57DC30" w14:textId="53FEB223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Eh-YZU05</w:t>
            </w:r>
            <w:r w:rsidR="006404B1" w:rsidRPr="00F96001">
              <w:rPr>
                <w:color w:val="000000"/>
                <w:sz w:val="22"/>
                <w:szCs w:val="22"/>
              </w:rPr>
              <w:t xml:space="preserve"> (veterinary reference strain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A72789" w14:textId="77777777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A45D41" w14:textId="77777777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A6015" w14:textId="77777777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64B475" w14:textId="77777777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6BDA80" w14:textId="77777777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28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A2CDB" w14:textId="23A6EFB1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Chen et al.</w:t>
            </w:r>
            <w:r w:rsidR="008B0EB5" w:rsidRPr="00F96001">
              <w:rPr>
                <w:color w:val="000000"/>
                <w:sz w:val="22"/>
                <w:szCs w:val="22"/>
              </w:rPr>
              <w:t>,</w:t>
            </w:r>
            <w:r w:rsidRPr="00F96001">
              <w:rPr>
                <w:color w:val="000000"/>
                <w:sz w:val="22"/>
                <w:szCs w:val="22"/>
              </w:rPr>
              <w:t xml:space="preserve"> 2022</w:t>
            </w:r>
          </w:p>
        </w:tc>
      </w:tr>
      <w:tr w:rsidR="00D13359" w:rsidRPr="00F96001" w14:paraId="56D4FF9D" w14:textId="77777777" w:rsidTr="00F96001">
        <w:trPr>
          <w:trHeight w:val="320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521DD" w14:textId="77777777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Ehp-YZU9-3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0F2E0" w14:textId="77777777" w:rsidR="00917CA8" w:rsidRPr="00F96001" w:rsidRDefault="00917CA8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hormaeche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12622D" w14:textId="6BB6C719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Eh-YZU05</w:t>
            </w:r>
            <w:r w:rsidR="006404B1" w:rsidRPr="00F96001">
              <w:rPr>
                <w:color w:val="000000"/>
                <w:sz w:val="22"/>
                <w:szCs w:val="22"/>
              </w:rPr>
              <w:t xml:space="preserve"> (veterinary reference strain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D3A47" w14:textId="77777777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C19F25" w14:textId="77777777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0310C1" w14:textId="77777777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A68C70" w14:textId="77777777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673BC" w14:textId="77777777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18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72E556" w14:textId="56461697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Chen et al.</w:t>
            </w:r>
            <w:r w:rsidR="008B0EB5" w:rsidRPr="00F96001">
              <w:rPr>
                <w:color w:val="000000"/>
                <w:sz w:val="22"/>
                <w:szCs w:val="22"/>
              </w:rPr>
              <w:t>,</w:t>
            </w:r>
            <w:r w:rsidRPr="00F96001">
              <w:rPr>
                <w:color w:val="000000"/>
                <w:sz w:val="22"/>
                <w:szCs w:val="22"/>
              </w:rPr>
              <w:t xml:space="preserve"> 2022</w:t>
            </w:r>
          </w:p>
        </w:tc>
      </w:tr>
      <w:tr w:rsidR="00D13359" w:rsidRPr="00F96001" w14:paraId="4FAA8C17" w14:textId="77777777" w:rsidTr="00F96001">
        <w:trPr>
          <w:trHeight w:val="320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5F0F0A" w14:textId="77777777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IME278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0C6C8" w14:textId="77777777" w:rsidR="00917CA8" w:rsidRPr="00F96001" w:rsidRDefault="00917CA8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hormaeche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669976" w14:textId="09AEF25E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hormaechei</w:t>
            </w:r>
            <w:r w:rsidRPr="00F96001">
              <w:rPr>
                <w:color w:val="000000"/>
                <w:sz w:val="22"/>
                <w:szCs w:val="22"/>
              </w:rPr>
              <w:t xml:space="preserve"> 529</w:t>
            </w:r>
            <w:r w:rsidR="006404B1" w:rsidRPr="00F96001"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19FD31" w14:textId="1AA765C9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0</w:t>
            </w:r>
            <w:r w:rsidR="008B0EB5" w:rsidRPr="00F96001">
              <w:rPr>
                <w:color w:val="000000"/>
                <w:sz w:val="22"/>
                <w:szCs w:val="22"/>
              </w:rPr>
              <w:t>.</w:t>
            </w:r>
            <w:r w:rsidRPr="00F960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2F28D" w14:textId="77777777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EFFC71" w14:textId="77777777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24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B44036" w14:textId="77777777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02432" w14:textId="77777777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495E11" w14:textId="59DD8F06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Cheng et al.</w:t>
            </w:r>
            <w:r w:rsidR="008B0EB5" w:rsidRPr="00F96001">
              <w:rPr>
                <w:color w:val="000000"/>
                <w:sz w:val="22"/>
                <w:szCs w:val="22"/>
              </w:rPr>
              <w:t>,</w:t>
            </w:r>
            <w:r w:rsidRPr="00F96001">
              <w:rPr>
                <w:color w:val="000000"/>
                <w:sz w:val="22"/>
                <w:szCs w:val="22"/>
              </w:rPr>
              <w:t xml:space="preserve"> 2023</w:t>
            </w:r>
          </w:p>
        </w:tc>
      </w:tr>
      <w:tr w:rsidR="00D13359" w:rsidRPr="00F96001" w14:paraId="005B2740" w14:textId="77777777" w:rsidTr="00F96001">
        <w:trPr>
          <w:trHeight w:val="320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D26FF" w14:textId="77777777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Entb_43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5DD9E8" w14:textId="77777777" w:rsidR="00917CA8" w:rsidRPr="00F96001" w:rsidRDefault="00917CA8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cloaca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D67E2" w14:textId="1E8905C4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30345</w:t>
            </w:r>
            <w:r w:rsidR="008D25A1" w:rsidRPr="00F96001"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71155" w14:textId="37659C6F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0</w:t>
            </w:r>
            <w:r w:rsidR="008B0EB5" w:rsidRPr="00F96001">
              <w:rPr>
                <w:color w:val="000000"/>
                <w:sz w:val="22"/>
                <w:szCs w:val="22"/>
              </w:rPr>
              <w:t>.</w:t>
            </w:r>
            <w:r w:rsidRPr="00F960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30C79D" w14:textId="77777777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66B4CA" w14:textId="77777777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3292A7" w14:textId="77777777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3118D0" w14:textId="77777777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1BF0C" w14:textId="23C4AFCD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Cieślik et al.</w:t>
            </w:r>
            <w:r w:rsidR="008B0EB5" w:rsidRPr="00F96001">
              <w:rPr>
                <w:color w:val="000000"/>
                <w:sz w:val="22"/>
                <w:szCs w:val="22"/>
              </w:rPr>
              <w:t>,</w:t>
            </w:r>
            <w:r w:rsidRPr="00F96001">
              <w:rPr>
                <w:color w:val="000000"/>
                <w:sz w:val="22"/>
                <w:szCs w:val="22"/>
              </w:rPr>
              <w:t xml:space="preserve"> 2022</w:t>
            </w:r>
          </w:p>
        </w:tc>
      </w:tr>
      <w:tr w:rsidR="00D13359" w:rsidRPr="00F96001" w14:paraId="0542569D" w14:textId="77777777" w:rsidTr="00F96001">
        <w:trPr>
          <w:trHeight w:val="320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FD6757" w14:textId="77777777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Entb_45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724B12" w14:textId="77777777" w:rsidR="00917CA8" w:rsidRPr="00F96001" w:rsidRDefault="00917CA8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cloaca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B6F14B" w14:textId="0B24D195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29796</w:t>
            </w:r>
            <w:r w:rsidR="008D25A1" w:rsidRPr="00F96001"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3988B" w14:textId="392AE734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0</w:t>
            </w:r>
            <w:r w:rsidR="008B0EB5" w:rsidRPr="00F96001">
              <w:rPr>
                <w:color w:val="000000"/>
                <w:sz w:val="22"/>
                <w:szCs w:val="22"/>
              </w:rPr>
              <w:t>.</w:t>
            </w:r>
            <w:r w:rsidRPr="00F960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100594" w14:textId="77777777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2ECFC" w14:textId="77777777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A60CE" w14:textId="77777777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A08FD5" w14:textId="77777777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BAC5C7" w14:textId="4B98FE0D" w:rsidR="00917CA8" w:rsidRPr="00F96001" w:rsidRDefault="00917CA8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Cieślik et al.</w:t>
            </w:r>
            <w:r w:rsidR="008B0EB5" w:rsidRPr="00F96001">
              <w:rPr>
                <w:color w:val="000000"/>
                <w:sz w:val="22"/>
                <w:szCs w:val="22"/>
              </w:rPr>
              <w:t>,</w:t>
            </w:r>
            <w:r w:rsidRPr="00F96001">
              <w:rPr>
                <w:color w:val="000000"/>
                <w:sz w:val="22"/>
                <w:szCs w:val="22"/>
              </w:rPr>
              <w:t xml:space="preserve"> 2022</w:t>
            </w:r>
          </w:p>
        </w:tc>
      </w:tr>
      <w:tr w:rsidR="00F96001" w:rsidRPr="00F96001" w14:paraId="0DF0D015" w14:textId="77777777" w:rsidTr="00F96001">
        <w:trPr>
          <w:trHeight w:val="320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4859B7" w14:textId="58E817FF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ФECL22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A675DB" w14:textId="5AED877F" w:rsidR="00F96001" w:rsidRPr="00F96001" w:rsidRDefault="00F9600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E2CE1">
              <w:rPr>
                <w:i/>
                <w:iCs/>
                <w:color w:val="000000"/>
                <w:sz w:val="22"/>
                <w:szCs w:val="22"/>
              </w:rPr>
              <w:t>E. cloaca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042B20" w14:textId="6574089F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22 (no data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F738ED" w14:textId="2F7BB4C6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4FAED1" w14:textId="37D2D0D2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90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F27626" w14:textId="2DA1C74E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9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AB4AB3" w14:textId="3267CBF6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9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5D8607" w14:textId="530860ED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EB7B95" w14:textId="037B45A9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Fu et al., 2025</w:t>
            </w:r>
          </w:p>
        </w:tc>
      </w:tr>
      <w:tr w:rsidR="00F96001" w:rsidRPr="00F96001" w14:paraId="0F3AB9BE" w14:textId="77777777" w:rsidTr="00F96001">
        <w:trPr>
          <w:trHeight w:val="320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01670D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lastRenderedPageBreak/>
              <w:t>vB_EclS_AS5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DB4966" w14:textId="77777777" w:rsidR="00F96001" w:rsidRPr="00F96001" w:rsidRDefault="00F9600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cloaca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9B8235" w14:textId="3A836704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ATCC 13047 (reference strain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DEEEEA" w14:textId="6718CEAF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8061AC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90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2FD515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0E590C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21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B1A11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3EFFE" w14:textId="47570380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González-Gómez et al., 2024</w:t>
            </w:r>
          </w:p>
        </w:tc>
      </w:tr>
      <w:tr w:rsidR="00F96001" w:rsidRPr="00F96001" w14:paraId="78837D9B" w14:textId="77777777" w:rsidTr="00F96001">
        <w:trPr>
          <w:trHeight w:val="320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47906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vB_EclM_AS6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3D490" w14:textId="77777777" w:rsidR="00F96001" w:rsidRPr="00F96001" w:rsidRDefault="00F9600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cloaca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8E7C0B" w14:textId="45F4C14D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ATCC 13047 (reference strain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3982D7" w14:textId="3F33B9AE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5D71EF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90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E8B305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88E73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24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ED9E22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10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D83559" w14:textId="702E29FA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González-Gómez et al., 2024</w:t>
            </w:r>
          </w:p>
        </w:tc>
      </w:tr>
      <w:tr w:rsidR="00F96001" w:rsidRPr="00F96001" w14:paraId="55349BE9" w14:textId="77777777" w:rsidTr="00F96001">
        <w:trPr>
          <w:trHeight w:val="320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76A130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vB-Ea-5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28E45" w14:textId="77777777" w:rsidR="00F96001" w:rsidRPr="00F96001" w:rsidRDefault="00F9600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aerogen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E8D31E" w14:textId="694B5C6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EIa2 (clinical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F80EE0" w14:textId="16F96E3B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5F6D36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ED6F2E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15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F2B41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24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BB21ED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11353F" w14:textId="360D4BEA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Habibinava et al., 2021</w:t>
            </w:r>
          </w:p>
        </w:tc>
      </w:tr>
      <w:tr w:rsidR="00F96001" w:rsidRPr="00F96001" w14:paraId="5FD9DF28" w14:textId="77777777" w:rsidTr="00F96001">
        <w:trPr>
          <w:trHeight w:val="320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4AAC87" w14:textId="50F60261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vB_ECC_CW742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C9717C" w14:textId="08C6319D" w:rsidR="00F96001" w:rsidRPr="00F96001" w:rsidRDefault="00F9600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E2CE1">
              <w:rPr>
                <w:i/>
                <w:iCs/>
                <w:color w:val="000000"/>
                <w:sz w:val="22"/>
                <w:szCs w:val="22"/>
              </w:rPr>
              <w:t>E. hormaeche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1395F7" w14:textId="3669F681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ST 742 (clinical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6CD821" w14:textId="1A227B9F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AC5B0F" w14:textId="37ED448D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2E0598" w14:textId="246B9B22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9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998C6F" w14:textId="4F2B2CE2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AD4DAC" w14:textId="4665C985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89A708" w14:textId="49F0D0FA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Imanaka et al., 2025</w:t>
            </w:r>
          </w:p>
        </w:tc>
      </w:tr>
      <w:tr w:rsidR="00F96001" w:rsidRPr="00F96001" w14:paraId="57E0DABD" w14:textId="77777777" w:rsidTr="00F96001">
        <w:trPr>
          <w:trHeight w:val="320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1EA2E2" w14:textId="368DE29C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vB_ECC_MY742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5B8CD9" w14:textId="7C3B41B3" w:rsidR="00F96001" w:rsidRPr="00F96001" w:rsidRDefault="00F9600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E2CE1">
              <w:rPr>
                <w:i/>
                <w:iCs/>
                <w:color w:val="000000"/>
                <w:sz w:val="22"/>
                <w:szCs w:val="22"/>
              </w:rPr>
              <w:t>E. hormaeche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372504" w14:textId="085477BA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ST 742 (clinical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93EF89" w14:textId="2B81CC40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590F85" w14:textId="2D857723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B5365D" w14:textId="743842EB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9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F3477B" w14:textId="2D6C1CF8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0A0E46" w14:textId="27A029A4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D29668" w14:textId="466A405C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Imanaka et al., 2025</w:t>
            </w:r>
          </w:p>
        </w:tc>
      </w:tr>
      <w:tr w:rsidR="00F96001" w:rsidRPr="00F96001" w14:paraId="39D211B5" w14:textId="77777777" w:rsidTr="00F96001">
        <w:trPr>
          <w:trHeight w:val="320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06DCB8" w14:textId="7533E3B5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vB_ECC_YI837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4E45A6" w14:textId="62B3923C" w:rsidR="00F96001" w:rsidRPr="00F96001" w:rsidRDefault="00F9600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E2CE1">
              <w:rPr>
                <w:i/>
                <w:iCs/>
                <w:color w:val="000000"/>
                <w:sz w:val="22"/>
                <w:szCs w:val="22"/>
              </w:rPr>
              <w:t>E. cloaca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D2E418" w14:textId="1DFDEED3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ST 837 (clinical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85510D" w14:textId="31BFE520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831B85" w14:textId="29C5D99D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C36ED7" w14:textId="263A1F79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9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8030C7" w14:textId="1ED62AB8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DC3A1B" w14:textId="19318C71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ADE25E" w14:textId="1CE59C5A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Imanaka et al., 2025</w:t>
            </w:r>
          </w:p>
        </w:tc>
      </w:tr>
      <w:tr w:rsidR="00F96001" w:rsidRPr="00F96001" w14:paraId="2F954175" w14:textId="77777777" w:rsidTr="00F96001">
        <w:trPr>
          <w:trHeight w:val="320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4E144E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MJ2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6DEC4B" w14:textId="77777777" w:rsidR="00F96001" w:rsidRPr="00F96001" w:rsidRDefault="00F9600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cloaca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0EF208" w14:textId="06747D88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 (clinical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7EF41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525BFE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9FEEC5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12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7F10F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778BC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35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AF852F" w14:textId="37261FA8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Jamal et al., 2019</w:t>
            </w:r>
          </w:p>
        </w:tc>
      </w:tr>
      <w:tr w:rsidR="00F96001" w:rsidRPr="00F96001" w14:paraId="2E1F74D3" w14:textId="77777777" w:rsidTr="00F96001">
        <w:trPr>
          <w:trHeight w:val="320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FCE6C5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phiEap-2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2DCF10" w14:textId="77777777" w:rsidR="00F96001" w:rsidRPr="00F96001" w:rsidRDefault="00F9600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aerogen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6D54D4" w14:textId="1ECE1C3A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3-SP (clinical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5C35D1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894AE7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0B2754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15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F0B030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36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3DFC6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CCB3EE" w14:textId="4C994D1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Li et al., 2016</w:t>
            </w:r>
          </w:p>
        </w:tc>
      </w:tr>
      <w:tr w:rsidR="00F96001" w:rsidRPr="00F96001" w14:paraId="586050DA" w14:textId="77777777" w:rsidTr="00F96001">
        <w:trPr>
          <w:trHeight w:val="320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D18172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PZJ0206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5FAE23" w14:textId="77777777" w:rsidR="00F96001" w:rsidRPr="00F96001" w:rsidRDefault="00F9600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cloaca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81F45" w14:textId="03646771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ZJ0206 (environmental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C4A0DC" w14:textId="69C53733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5C0F6F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42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8E460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13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EE028D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E4C699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12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A39A3A" w14:textId="302F5C20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Li et al., 2022</w:t>
            </w:r>
          </w:p>
        </w:tc>
      </w:tr>
      <w:tr w:rsidR="00F96001" w:rsidRPr="00F96001" w14:paraId="26B8C09B" w14:textId="77777777" w:rsidTr="00F96001">
        <w:trPr>
          <w:trHeight w:val="320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CBC0EE" w14:textId="2B2BDC91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vB_Ent31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B545F3" w14:textId="4CB97C9E" w:rsidR="00F96001" w:rsidRPr="00F96001" w:rsidRDefault="00F9600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E2CE1">
              <w:rPr>
                <w:i/>
                <w:iCs/>
                <w:color w:val="000000"/>
                <w:sz w:val="22"/>
                <w:szCs w:val="22"/>
              </w:rPr>
              <w:t>E. cloaca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494CCD" w14:textId="44997F2F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Ent31</w:t>
            </w:r>
            <w:r>
              <w:rPr>
                <w:color w:val="000000"/>
                <w:sz w:val="22"/>
                <w:szCs w:val="22"/>
              </w:rPr>
              <w:t xml:space="preserve"> (no data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141FEE" w14:textId="178A6634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199D90" w14:textId="337F93A3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BE8EAE" w14:textId="404FAE4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747C4E" w14:textId="4BDDC05F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D1A708" w14:textId="1529C98A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01D0EB" w14:textId="7F25827A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Li et al., 2025</w:t>
            </w:r>
          </w:p>
        </w:tc>
      </w:tr>
      <w:tr w:rsidR="00F96001" w:rsidRPr="00F96001" w14:paraId="1BEF2BBE" w14:textId="77777777" w:rsidTr="00F96001">
        <w:trPr>
          <w:trHeight w:val="320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7E598E" w14:textId="5D0B903C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vB_EhoP_ZX13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3E9A17" w14:textId="1FA928B0" w:rsidR="00F96001" w:rsidRPr="00F96001" w:rsidRDefault="00F9600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E2CE1">
              <w:rPr>
                <w:i/>
                <w:iCs/>
                <w:color w:val="000000"/>
                <w:sz w:val="22"/>
                <w:szCs w:val="22"/>
              </w:rPr>
              <w:t>E. hormaeche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AA47C8" w14:textId="378AA814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Eho13 (no data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90C548" w14:textId="5D5ECD52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ED3E23" w14:textId="18F7BCA0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759C88" w14:textId="730C06EF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02E2BF" w14:textId="2F730399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C1B551" w14:textId="6A5DD953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55CEE6" w14:textId="2D672FB4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Liu et al., 2025</w:t>
            </w:r>
          </w:p>
        </w:tc>
      </w:tr>
      <w:tr w:rsidR="00F96001" w:rsidRPr="00F96001" w14:paraId="00FCF10F" w14:textId="77777777" w:rsidTr="00F96001">
        <w:trPr>
          <w:trHeight w:val="320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A945D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myPSH1140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EA6D1A" w14:textId="77777777" w:rsidR="00F96001" w:rsidRPr="00F96001" w:rsidRDefault="00F9600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cloaca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687CED" w14:textId="6D56471D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 (clinical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D71E1" w14:textId="2B9F9238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56A026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AC2B8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6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1D02C8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0088C1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13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8AFC47" w14:textId="23EDF944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Manohar et al., 2019</w:t>
            </w:r>
          </w:p>
        </w:tc>
      </w:tr>
      <w:tr w:rsidR="00F96001" w:rsidRPr="00F96001" w14:paraId="2B705A78" w14:textId="77777777" w:rsidTr="00F96001">
        <w:trPr>
          <w:trHeight w:val="320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B887F2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F20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40AEE" w14:textId="77777777" w:rsidR="00F96001" w:rsidRPr="00F96001" w:rsidRDefault="00F9600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aerogen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6444C1" w14:textId="3A6778EB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ATCC 13048 (reference strain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E8E08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8BB4A8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E4C27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21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DC33B5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54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B881CB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5816D3" w14:textId="7B805DAC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Mishra et al., 2012</w:t>
            </w:r>
          </w:p>
        </w:tc>
      </w:tr>
      <w:tr w:rsidR="00F96001" w:rsidRPr="00F96001" w14:paraId="6F47A043" w14:textId="77777777" w:rsidTr="00F96001">
        <w:trPr>
          <w:trHeight w:val="320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4B81D1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vB_EclM-EP1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BFF433" w14:textId="77777777" w:rsidR="00F96001" w:rsidRPr="00F96001" w:rsidRDefault="00F9600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cloaca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080C60" w14:textId="21CE8610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6AS1 (food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CF97D1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FF7B5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E98DF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18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B6CBF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1784AC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49978C" w14:textId="069683A1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asr-Eldin et al., 2023</w:t>
            </w:r>
          </w:p>
        </w:tc>
      </w:tr>
      <w:tr w:rsidR="00F96001" w:rsidRPr="00F96001" w14:paraId="48C7A4FD" w14:textId="77777777" w:rsidTr="00F96001">
        <w:trPr>
          <w:trHeight w:val="320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C1258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vB_EclM-EP2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B871F0" w14:textId="77777777" w:rsidR="00F96001" w:rsidRPr="00F96001" w:rsidRDefault="00F9600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cloaca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7F854" w14:textId="381D9A8F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6AS1 (food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E76D3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213AFF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E100E9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18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CADEE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961A6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14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83DD24" w14:textId="5744596E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asr-Eldin et al., 2023</w:t>
            </w:r>
          </w:p>
        </w:tc>
      </w:tr>
      <w:tr w:rsidR="00F96001" w:rsidRPr="00F96001" w14:paraId="36D9019B" w14:textId="77777777" w:rsidTr="00F96001">
        <w:trPr>
          <w:trHeight w:val="320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1161DE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vB_EclM_HK6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E440F6" w14:textId="77777777" w:rsidR="00F96001" w:rsidRPr="00F96001" w:rsidRDefault="00F9600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cloaca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9D09DD" w14:textId="42D7622D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EC21 (food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903DB9" w14:textId="115BBB11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CC544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87A20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81EED9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B4D0C7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11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A22E2" w14:textId="7427B5A9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Temsaah et al., 2024</w:t>
            </w:r>
          </w:p>
        </w:tc>
      </w:tr>
      <w:tr w:rsidR="00F96001" w:rsidRPr="00F96001" w14:paraId="74147E37" w14:textId="77777777" w:rsidTr="00F96001">
        <w:trPr>
          <w:trHeight w:val="320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1F786B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EspM4VN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B63EE" w14:textId="7B0862CF" w:rsidR="00F96001" w:rsidRPr="00F96001" w:rsidRDefault="00F9600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 xml:space="preserve">Enterobacter </w:t>
            </w:r>
            <w:r w:rsidRPr="00F96001">
              <w:rPr>
                <w:color w:val="000000"/>
                <w:sz w:val="22"/>
                <w:szCs w:val="22"/>
              </w:rPr>
              <w:t>spp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5911B" w14:textId="41B2A556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M4 (environmental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C8502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379383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22F71B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EC3EF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FB510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12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B20FCA" w14:textId="32711965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Thanh et al., 2020</w:t>
            </w:r>
          </w:p>
        </w:tc>
      </w:tr>
      <w:tr w:rsidR="00F96001" w:rsidRPr="00F96001" w14:paraId="158D8AA7" w14:textId="77777777" w:rsidTr="00F96001">
        <w:trPr>
          <w:trHeight w:val="320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AE8E8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vB_EaeM_φEap-3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05FFE5" w14:textId="77777777" w:rsidR="00F96001" w:rsidRPr="00F96001" w:rsidRDefault="00F9600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aerogen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36D871" w14:textId="40DEE461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3-SP (clinical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A6899" w14:textId="12B9C75C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2BB808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3FEDE3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95F547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EFA081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10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ED2412" w14:textId="37E7FB0E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Zhao et al., 2019</w:t>
            </w:r>
          </w:p>
        </w:tc>
      </w:tr>
      <w:tr w:rsidR="00F96001" w:rsidRPr="00F96001" w14:paraId="1187BEEC" w14:textId="77777777" w:rsidTr="00F96001">
        <w:trPr>
          <w:trHeight w:val="320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CE069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lastRenderedPageBreak/>
              <w:t>EcpYZU01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A21BD" w14:textId="77777777" w:rsidR="00F96001" w:rsidRPr="00F96001" w:rsidRDefault="00F9600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cloaca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D4AC4" w14:textId="3C11C78E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J01 (environmental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EA2BD4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A029B3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6C8F04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18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7883D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F24256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E79D3B" w14:textId="599706E0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Zheng et al., 2020</w:t>
            </w:r>
          </w:p>
        </w:tc>
      </w:tr>
    </w:tbl>
    <w:p w14:paraId="45841256" w14:textId="77777777" w:rsidR="00D150F6" w:rsidRPr="00F96001" w:rsidRDefault="00D150F6">
      <w:pPr>
        <w:rPr>
          <w:sz w:val="22"/>
          <w:szCs w:val="22"/>
        </w:rPr>
      </w:pPr>
    </w:p>
    <w:p w14:paraId="6CB7B667" w14:textId="77777777" w:rsidR="00D13359" w:rsidRPr="00F96001" w:rsidRDefault="00D13359">
      <w:pPr>
        <w:rPr>
          <w:sz w:val="22"/>
          <w:szCs w:val="22"/>
        </w:rPr>
      </w:pPr>
    </w:p>
    <w:p w14:paraId="36992F0A" w14:textId="14B4CF47" w:rsidR="00753EC9" w:rsidRPr="00F96001" w:rsidRDefault="00753EC9" w:rsidP="00753EC9">
      <w:pPr>
        <w:rPr>
          <w:sz w:val="22"/>
          <w:szCs w:val="22"/>
        </w:rPr>
      </w:pPr>
      <w:r w:rsidRPr="00F96001">
        <w:rPr>
          <w:b/>
          <w:bCs/>
          <w:sz w:val="22"/>
          <w:szCs w:val="22"/>
        </w:rPr>
        <w:t xml:space="preserve">Supplementary Table </w:t>
      </w:r>
      <w:r w:rsidR="00E241D7" w:rsidRPr="00F96001">
        <w:rPr>
          <w:b/>
          <w:bCs/>
          <w:sz w:val="22"/>
          <w:szCs w:val="22"/>
        </w:rPr>
        <w:t>S</w:t>
      </w:r>
      <w:r w:rsidRPr="00F96001">
        <w:rPr>
          <w:b/>
          <w:bCs/>
          <w:sz w:val="22"/>
          <w:szCs w:val="22"/>
        </w:rPr>
        <w:t>22</w:t>
      </w:r>
      <w:r w:rsidRPr="00F96001">
        <w:rPr>
          <w:sz w:val="22"/>
          <w:szCs w:val="22"/>
        </w:rPr>
        <w:t xml:space="preserve"> – Collected data regarding to phages infecting </w:t>
      </w:r>
      <w:r w:rsidRPr="00F96001">
        <w:rPr>
          <w:i/>
          <w:iCs/>
          <w:sz w:val="22"/>
          <w:szCs w:val="22"/>
        </w:rPr>
        <w:t xml:space="preserve">Enterobacter </w:t>
      </w:r>
      <w:r w:rsidRPr="00F96001">
        <w:rPr>
          <w:sz w:val="22"/>
          <w:szCs w:val="22"/>
        </w:rPr>
        <w:t>spp. in terms of presence of ‘halo’ effect, type of phage morphology, phage gene accesion number.</w:t>
      </w:r>
    </w:p>
    <w:p w14:paraId="721C3AB3" w14:textId="77777777" w:rsidR="00D13359" w:rsidRPr="00F96001" w:rsidRDefault="00D13359">
      <w:pPr>
        <w:rPr>
          <w:sz w:val="22"/>
          <w:szCs w:val="22"/>
        </w:rPr>
      </w:pPr>
    </w:p>
    <w:p w14:paraId="5B33210E" w14:textId="77777777" w:rsidR="00917CA8" w:rsidRPr="00F96001" w:rsidRDefault="00917CA8">
      <w:pPr>
        <w:rPr>
          <w:sz w:val="22"/>
          <w:szCs w:val="22"/>
        </w:rPr>
      </w:pPr>
    </w:p>
    <w:tbl>
      <w:tblPr>
        <w:tblW w:w="14177" w:type="dxa"/>
        <w:tblLook w:val="04A0" w:firstRow="1" w:lastRow="0" w:firstColumn="1" w:lastColumn="0" w:noHBand="0" w:noVBand="1"/>
      </w:tblPr>
      <w:tblGrid>
        <w:gridCol w:w="2263"/>
        <w:gridCol w:w="2268"/>
        <w:gridCol w:w="1843"/>
        <w:gridCol w:w="1843"/>
        <w:gridCol w:w="1984"/>
        <w:gridCol w:w="1843"/>
        <w:gridCol w:w="2133"/>
      </w:tblGrid>
      <w:tr w:rsidR="00D13359" w:rsidRPr="00F96001" w14:paraId="43F5A545" w14:textId="77777777" w:rsidTr="00F96001">
        <w:trPr>
          <w:trHeight w:val="32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9FDD089" w14:textId="77777777" w:rsidR="00D13359" w:rsidRPr="00F96001" w:rsidRDefault="00D13359" w:rsidP="00F9600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96001">
              <w:rPr>
                <w:b/>
                <w:bCs/>
                <w:color w:val="000000"/>
                <w:sz w:val="22"/>
                <w:szCs w:val="22"/>
              </w:rPr>
              <w:t>Phage designa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935F3EF" w14:textId="77777777" w:rsidR="00D13359" w:rsidRPr="00F96001" w:rsidRDefault="00D13359" w:rsidP="00F9600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96001">
              <w:rPr>
                <w:b/>
                <w:bCs/>
                <w:color w:val="000000"/>
                <w:sz w:val="22"/>
                <w:szCs w:val="22"/>
              </w:rPr>
              <w:t>Host speci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5DBDB56" w14:textId="6915331E" w:rsidR="00D13359" w:rsidRPr="00F96001" w:rsidRDefault="00A732A1" w:rsidP="00F9600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96001">
              <w:rPr>
                <w:b/>
                <w:bCs/>
                <w:color w:val="000000"/>
                <w:sz w:val="22"/>
                <w:szCs w:val="22"/>
              </w:rPr>
              <w:t>Host strain (source of isolation, if given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E7A3EF8" w14:textId="77777777" w:rsidR="00D13359" w:rsidRPr="00F96001" w:rsidRDefault="00D13359" w:rsidP="00F9600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96001">
              <w:rPr>
                <w:b/>
                <w:bCs/>
                <w:color w:val="000000"/>
                <w:sz w:val="22"/>
                <w:szCs w:val="22"/>
              </w:rPr>
              <w:t>Presence of 'halo' effec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2CE89EF" w14:textId="77777777" w:rsidR="00D13359" w:rsidRPr="00F96001" w:rsidRDefault="00D13359" w:rsidP="00F9600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96001">
              <w:rPr>
                <w:b/>
                <w:bCs/>
                <w:color w:val="000000"/>
                <w:sz w:val="22"/>
                <w:szCs w:val="22"/>
              </w:rPr>
              <w:t>Type of phage morpholog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88E677E" w14:textId="77777777" w:rsidR="00D13359" w:rsidRPr="00F96001" w:rsidRDefault="00D13359" w:rsidP="00F9600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96001">
              <w:rPr>
                <w:b/>
                <w:bCs/>
                <w:color w:val="000000"/>
                <w:sz w:val="22"/>
                <w:szCs w:val="22"/>
              </w:rPr>
              <w:t>Phage gene accesion number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A254C87" w14:textId="77777777" w:rsidR="00D13359" w:rsidRPr="00F96001" w:rsidRDefault="00D13359" w:rsidP="00F9600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96001">
              <w:rPr>
                <w:b/>
                <w:bCs/>
                <w:color w:val="000000"/>
                <w:sz w:val="22"/>
                <w:szCs w:val="22"/>
              </w:rPr>
              <w:t>Reference</w:t>
            </w:r>
          </w:p>
        </w:tc>
      </w:tr>
      <w:tr w:rsidR="00A732A1" w:rsidRPr="00F96001" w14:paraId="15208FE6" w14:textId="77777777" w:rsidTr="00F96001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213D2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vB_EclM_ECLFM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F2B44" w14:textId="77777777" w:rsidR="00A732A1" w:rsidRPr="00F96001" w:rsidRDefault="00A732A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cloaca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3BB095" w14:textId="214FECB4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ECL73134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23F03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682BBB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2965F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OQ411233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2FBADC" w14:textId="0CA1313E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Ali et al., 2024</w:t>
            </w:r>
          </w:p>
        </w:tc>
      </w:tr>
      <w:tr w:rsidR="00A732A1" w:rsidRPr="00F96001" w14:paraId="238EBD6B" w14:textId="77777777" w:rsidTr="00F96001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3D1557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EB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687994" w14:textId="77777777" w:rsidR="00A732A1" w:rsidRPr="00F96001" w:rsidRDefault="00A732A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cloaca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D0DD8" w14:textId="1E09C58C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E44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8BA3C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6D746E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86844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MT341500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4DD68" w14:textId="31D66106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Asif et al., 2021</w:t>
            </w:r>
          </w:p>
        </w:tc>
      </w:tr>
      <w:tr w:rsidR="00A732A1" w:rsidRPr="00F96001" w14:paraId="415FCBC2" w14:textId="77777777" w:rsidTr="00F96001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57528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P.A-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6C5DB8" w14:textId="77777777" w:rsidR="00A732A1" w:rsidRPr="00F96001" w:rsidRDefault="00A732A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hormaeche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541BAE" w14:textId="420C40F3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 (no data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6D920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B45E4B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922986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0086B" w14:textId="3F6D1B23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Chen et al., 2021</w:t>
            </w:r>
          </w:p>
        </w:tc>
      </w:tr>
      <w:tr w:rsidR="00A732A1" w:rsidRPr="00F96001" w14:paraId="36AD620E" w14:textId="77777777" w:rsidTr="00F96001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18B7FB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Ehp-YZU0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56DE3E" w14:textId="77777777" w:rsidR="00A732A1" w:rsidRPr="00F96001" w:rsidRDefault="00A732A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hormaeche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98C3FE" w14:textId="74DBAE53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Eh-YZU05 (veterinary reference strain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A3CE74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3F030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podoviru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92362E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356D42" w14:textId="1C2383B0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Chen et al., 2022</w:t>
            </w:r>
          </w:p>
        </w:tc>
      </w:tr>
      <w:tr w:rsidR="00A732A1" w:rsidRPr="00F96001" w14:paraId="56665B8A" w14:textId="77777777" w:rsidTr="00F96001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978E33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Ehp-YZU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370F92" w14:textId="77777777" w:rsidR="00A732A1" w:rsidRPr="00F96001" w:rsidRDefault="00A732A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hormaeche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5D341A" w14:textId="791B2322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Eh-YZU05 (veterinary reference strain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477AD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00475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podoviru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7E9D4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A21E04" w14:textId="5240901A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Chen et al., 2022</w:t>
            </w:r>
          </w:p>
        </w:tc>
      </w:tr>
      <w:tr w:rsidR="00A732A1" w:rsidRPr="00F96001" w14:paraId="0C48DCA0" w14:textId="77777777" w:rsidTr="00F96001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2A00A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Ehp-YZU9-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2707B" w14:textId="77777777" w:rsidR="00A732A1" w:rsidRPr="00F96001" w:rsidRDefault="00A732A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hormaeche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B1F825" w14:textId="5C8FAA93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Eh-YZU05 (veterinary reference strain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899EFF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A58AB5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71526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833303" w14:textId="1B2F1934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Chen et al., 2022</w:t>
            </w:r>
          </w:p>
        </w:tc>
      </w:tr>
      <w:tr w:rsidR="00A732A1" w:rsidRPr="00F96001" w14:paraId="247F0928" w14:textId="77777777" w:rsidTr="00F96001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49421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Ehp-YZU9-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F3A40E" w14:textId="77777777" w:rsidR="00A732A1" w:rsidRPr="00F96001" w:rsidRDefault="00A732A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hormaeche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9A6C5" w14:textId="3ADD4C03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Eh-YZU05 (veterinary reference strain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FACCF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5417E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podoviru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E2C68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6A5D02" w14:textId="4284D9BE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Chen et al., 2022</w:t>
            </w:r>
          </w:p>
        </w:tc>
      </w:tr>
      <w:tr w:rsidR="00A732A1" w:rsidRPr="00F96001" w14:paraId="6ECF7C2F" w14:textId="77777777" w:rsidTr="00F96001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8F0325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Ehp-YZU9-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788472" w14:textId="77777777" w:rsidR="00A732A1" w:rsidRPr="00F96001" w:rsidRDefault="00A732A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hormaeche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7DF9BB" w14:textId="31F0C940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Eh-YZU05 (veterinary reference strain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E25F7C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760F1C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podoviru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2E70B2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A66077" w14:textId="4DE37D5B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Chen et al., 2022</w:t>
            </w:r>
          </w:p>
        </w:tc>
      </w:tr>
      <w:tr w:rsidR="00A732A1" w:rsidRPr="00F96001" w14:paraId="2F1D9990" w14:textId="77777777" w:rsidTr="00F96001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DC17CE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IME27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89EF90" w14:textId="77777777" w:rsidR="00A732A1" w:rsidRPr="00F96001" w:rsidRDefault="00A732A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hormaeche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B823DB" w14:textId="3764CE0E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hormaechei</w:t>
            </w:r>
            <w:r w:rsidRPr="00F96001">
              <w:rPr>
                <w:color w:val="000000"/>
                <w:sz w:val="22"/>
                <w:szCs w:val="22"/>
              </w:rPr>
              <w:t xml:space="preserve"> 529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445968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6C43E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siphoviru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437A15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MW748991.1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F3F57" w14:textId="435854FB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Cheng et al., 2023</w:t>
            </w:r>
          </w:p>
        </w:tc>
      </w:tr>
      <w:tr w:rsidR="00A732A1" w:rsidRPr="00F96001" w14:paraId="79791138" w14:textId="77777777" w:rsidTr="00F96001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99028E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Entb_4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03C1E1" w14:textId="77777777" w:rsidR="00A732A1" w:rsidRPr="00F96001" w:rsidRDefault="00A732A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cloaca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31825F" w14:textId="43A93F10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30345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6341BD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DD796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A46CDB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ON585039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F105D2" w14:textId="3CB5A37D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Cieślik et al., 2022</w:t>
            </w:r>
          </w:p>
        </w:tc>
      </w:tr>
      <w:tr w:rsidR="00A732A1" w:rsidRPr="00F96001" w14:paraId="7AB3CA85" w14:textId="77777777" w:rsidTr="00F96001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967992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lastRenderedPageBreak/>
              <w:t>Entb_4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C2A2FE" w14:textId="77777777" w:rsidR="00A732A1" w:rsidRPr="00F96001" w:rsidRDefault="00A732A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cloaca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3B2A7" w14:textId="47CB2E34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29796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99C57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8F901E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8B8ED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ON630910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FB1079" w14:textId="07C0F7FE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Cieślik et al., 2022</w:t>
            </w:r>
          </w:p>
        </w:tc>
      </w:tr>
      <w:tr w:rsidR="00F96001" w:rsidRPr="00F96001" w14:paraId="7AD18CF7" w14:textId="77777777" w:rsidTr="00F96001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E74A7A" w14:textId="0849CEA0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ФECL2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20EB49" w14:textId="128891EA" w:rsidR="00F96001" w:rsidRPr="00F96001" w:rsidRDefault="00F9600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E2CE1">
              <w:rPr>
                <w:i/>
                <w:iCs/>
                <w:color w:val="000000"/>
                <w:sz w:val="22"/>
                <w:szCs w:val="22"/>
              </w:rPr>
              <w:t>E. cloaca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EF1581" w14:textId="1C5283EB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22 (no data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18C25D" w14:textId="249B93E8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E55516" w14:textId="7F85F455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FDE4AB" w14:textId="50FB64E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PQ227830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3A2606" w14:textId="575ACDB4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Fu et al., 2025</w:t>
            </w:r>
          </w:p>
        </w:tc>
      </w:tr>
      <w:tr w:rsidR="00F96001" w:rsidRPr="00F96001" w14:paraId="37E78D50" w14:textId="77777777" w:rsidTr="00F96001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6D44FA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vB_EclS_AS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FC23FB" w14:textId="77777777" w:rsidR="00F96001" w:rsidRPr="00F96001" w:rsidRDefault="00F9600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cloaca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D2303" w14:textId="30E8675A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ATCC 13047 (reference strain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4E0DD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A34FA9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33C3EA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OR753409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FA05B" w14:textId="5CD38D20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González-Gómez et al., 2024</w:t>
            </w:r>
          </w:p>
        </w:tc>
      </w:tr>
      <w:tr w:rsidR="00F96001" w:rsidRPr="00F96001" w14:paraId="1D94AAFF" w14:textId="77777777" w:rsidTr="00F96001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251020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vB_EclM_AS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E88234" w14:textId="77777777" w:rsidR="00F96001" w:rsidRPr="00F96001" w:rsidRDefault="00F9600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cloaca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D7D1EB" w14:textId="2E3A0A9E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ATCC 13047 (reference strain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9CF3B9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3EC164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8E1A95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OR753410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E8658" w14:textId="55D32EE6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González-Gómez et al., 2024</w:t>
            </w:r>
          </w:p>
        </w:tc>
      </w:tr>
      <w:tr w:rsidR="00F96001" w:rsidRPr="00F96001" w14:paraId="23D8F012" w14:textId="77777777" w:rsidTr="00F96001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70C7FC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vB-Ea-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B4F619" w14:textId="77777777" w:rsidR="00F96001" w:rsidRPr="00F96001" w:rsidRDefault="00F9600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aerogen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51F7F9" w14:textId="7CE32BA4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EIa2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2CB98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972A5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5FD120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68069" w14:textId="1F793AF8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Habibinava et al., 2021</w:t>
            </w:r>
          </w:p>
        </w:tc>
      </w:tr>
      <w:tr w:rsidR="00F96001" w:rsidRPr="00F96001" w14:paraId="381D50A2" w14:textId="77777777" w:rsidTr="00F96001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9B6F8B" w14:textId="6AB8F00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vB_ECC_CW74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12E77D" w14:textId="53DD24D8" w:rsidR="00F96001" w:rsidRPr="00F96001" w:rsidRDefault="00F9600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E2CE1">
              <w:rPr>
                <w:i/>
                <w:iCs/>
                <w:color w:val="000000"/>
                <w:sz w:val="22"/>
                <w:szCs w:val="22"/>
              </w:rPr>
              <w:t>E. hormaeche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47758A" w14:textId="65DB4650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ST 742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74DB6B" w14:textId="28254EB8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1258C3" w14:textId="3A49B2A6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E3EFDB" w14:textId="385760EC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PV019367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75752E" w14:textId="0B2E16AE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Imanaka et al., 2025</w:t>
            </w:r>
          </w:p>
        </w:tc>
      </w:tr>
      <w:tr w:rsidR="00F96001" w:rsidRPr="00F96001" w14:paraId="787ED5D6" w14:textId="77777777" w:rsidTr="00F96001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529329" w14:textId="0228B5A1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vB_ECC_MY74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E44D76" w14:textId="6ECC9F9A" w:rsidR="00F96001" w:rsidRPr="00F96001" w:rsidRDefault="00F9600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E2CE1">
              <w:rPr>
                <w:i/>
                <w:iCs/>
                <w:color w:val="000000"/>
                <w:sz w:val="22"/>
                <w:szCs w:val="22"/>
              </w:rPr>
              <w:t>E. hormaeche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7C58DE" w14:textId="3B13C70A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ST 742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6A34E9" w14:textId="00C7B13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7C96A6" w14:textId="07E631A6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AC4D7F" w14:textId="250B564B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PV593737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25F042" w14:textId="3EFA47F0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Imanaka et al., 2025</w:t>
            </w:r>
          </w:p>
        </w:tc>
      </w:tr>
      <w:tr w:rsidR="00F96001" w:rsidRPr="00F96001" w14:paraId="08F7596A" w14:textId="77777777" w:rsidTr="00F96001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D05E01" w14:textId="22A6855D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vB_ECC_YI83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B330EB" w14:textId="6957015F" w:rsidR="00F96001" w:rsidRPr="00F96001" w:rsidRDefault="00F9600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E2CE1">
              <w:rPr>
                <w:i/>
                <w:iCs/>
                <w:color w:val="000000"/>
                <w:sz w:val="22"/>
                <w:szCs w:val="22"/>
              </w:rPr>
              <w:t>E. cloaca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687812" w14:textId="49DC8961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ST 837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D31612" w14:textId="2C8F2F59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02679C" w14:textId="0C182C65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4DB8EB" w14:textId="166BE7F9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PV593738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BBE2C3" w14:textId="44AF07A9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Imanaka et al., 2025</w:t>
            </w:r>
          </w:p>
        </w:tc>
      </w:tr>
      <w:tr w:rsidR="00F96001" w:rsidRPr="00F96001" w14:paraId="251C0236" w14:textId="77777777" w:rsidTr="00F96001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7EB7A8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MJ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588F0F" w14:textId="77777777" w:rsidR="00F96001" w:rsidRPr="00F96001" w:rsidRDefault="00F9600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cloaca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502ED" w14:textId="6579F781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FDF4B8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220A4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podoviru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CB1FB4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8BF3FD" w14:textId="60FCEF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Jamal et al., 2019</w:t>
            </w:r>
          </w:p>
        </w:tc>
      </w:tr>
      <w:tr w:rsidR="00F96001" w:rsidRPr="00F96001" w14:paraId="0333FB82" w14:textId="77777777" w:rsidTr="00F96001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8D9F2B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phiEap-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00E62" w14:textId="77777777" w:rsidR="00F96001" w:rsidRPr="00F96001" w:rsidRDefault="00F9600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aerogen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D4B6AC" w14:textId="42175E88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3-SP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709BA1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0F63B4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siphoviru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70BFBE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KT287080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789D36" w14:textId="3A2ADC54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Li et al., 2016</w:t>
            </w:r>
          </w:p>
        </w:tc>
      </w:tr>
      <w:tr w:rsidR="00F96001" w:rsidRPr="00F96001" w14:paraId="3271CD74" w14:textId="77777777" w:rsidTr="00F96001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46A5D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PZJ020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B15E35" w14:textId="77777777" w:rsidR="00F96001" w:rsidRPr="00F96001" w:rsidRDefault="00F9600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cloaca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7801BB" w14:textId="2AC669C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ZJ0206 (environment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E71AAF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F76472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podoviru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53E15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MT625440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BB8F36" w14:textId="2D24EB14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Li et al., 2022</w:t>
            </w:r>
          </w:p>
        </w:tc>
      </w:tr>
      <w:tr w:rsidR="00F96001" w:rsidRPr="00F96001" w14:paraId="1E19A142" w14:textId="77777777" w:rsidTr="00F96001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3C2837" w14:textId="3E0AD4B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vB_Ent3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DFAE21" w14:textId="408F3EDB" w:rsidR="00F96001" w:rsidRPr="00F96001" w:rsidRDefault="00F9600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E2CE1">
              <w:rPr>
                <w:i/>
                <w:iCs/>
                <w:color w:val="000000"/>
                <w:sz w:val="22"/>
                <w:szCs w:val="22"/>
              </w:rPr>
              <w:t>E. cloaca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281443" w14:textId="154DE630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Ent31</w:t>
            </w:r>
            <w:r>
              <w:rPr>
                <w:color w:val="000000"/>
                <w:sz w:val="22"/>
                <w:szCs w:val="22"/>
              </w:rPr>
              <w:t xml:space="preserve"> (no data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9E13DF" w14:textId="754D27FB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6D416F" w14:textId="2C03D02E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siphoviru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73F6A0" w14:textId="29564243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C90D8C" w14:textId="6D38DE1A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Li et al., 2025</w:t>
            </w:r>
          </w:p>
        </w:tc>
      </w:tr>
      <w:tr w:rsidR="00F96001" w:rsidRPr="00F96001" w14:paraId="31FC6BF9" w14:textId="77777777" w:rsidTr="00F96001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8A5ACE" w14:textId="39AD7C83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vB_EhoP_ZX1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CA5F70" w14:textId="4F8E8B2D" w:rsidR="00F96001" w:rsidRPr="00F96001" w:rsidRDefault="00F9600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E2CE1">
              <w:rPr>
                <w:i/>
                <w:iCs/>
                <w:color w:val="000000"/>
                <w:sz w:val="22"/>
                <w:szCs w:val="22"/>
              </w:rPr>
              <w:t>E. hormaeche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BC13EB" w14:textId="2A7E122B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Eho13 (no data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54FC1B" w14:textId="418BC6C6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587A90" w14:textId="2A557AE3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62CF95" w14:textId="2C5831F4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PQ932598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C28F33" w14:textId="4E812F29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Liu et al., 2025</w:t>
            </w:r>
          </w:p>
        </w:tc>
      </w:tr>
      <w:tr w:rsidR="00F96001" w:rsidRPr="00F96001" w14:paraId="0EF9FFF8" w14:textId="77777777" w:rsidTr="00F96001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E3B5E1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myPSH114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C5514F" w14:textId="77777777" w:rsidR="00F96001" w:rsidRPr="00F96001" w:rsidRDefault="00F9600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cloaca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CCEBA3" w14:textId="346299D0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89EEF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76250B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7F853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MG999954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E867C" w14:textId="501D1128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Manohar et al., 2019</w:t>
            </w:r>
          </w:p>
        </w:tc>
      </w:tr>
      <w:tr w:rsidR="00F96001" w:rsidRPr="00F96001" w14:paraId="15A45980" w14:textId="77777777" w:rsidTr="00F96001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DD740F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F2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BA284E" w14:textId="77777777" w:rsidR="00F96001" w:rsidRPr="00F96001" w:rsidRDefault="00F9600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aerogen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A935C5" w14:textId="158D9AB9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ATCC 13048 (reference strain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807C97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88547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siphoviru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5D9A42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JN672684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3A8EC" w14:textId="484060BC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Mishra et al., 2012</w:t>
            </w:r>
          </w:p>
        </w:tc>
      </w:tr>
      <w:tr w:rsidR="00F96001" w:rsidRPr="00F96001" w14:paraId="74A45DEB" w14:textId="77777777" w:rsidTr="00F96001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0A4F53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vB_EclM-EP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21C75" w14:textId="77777777" w:rsidR="00F96001" w:rsidRPr="00F96001" w:rsidRDefault="00F9600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cloaca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5AB7A1" w14:textId="579E3BA6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6AS1 (food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437061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B31B9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F630B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778DC" w14:textId="72E0CC05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asr-Eldin et al., 2023</w:t>
            </w:r>
          </w:p>
        </w:tc>
      </w:tr>
      <w:tr w:rsidR="00F96001" w:rsidRPr="00F96001" w14:paraId="5B22FC01" w14:textId="77777777" w:rsidTr="00F96001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B403F2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vB_EclM-EP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83340" w14:textId="77777777" w:rsidR="00F96001" w:rsidRPr="00F96001" w:rsidRDefault="00F9600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cloaca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3245F" w14:textId="3378FEC0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6AS1 (food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72F98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9C750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033E3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34D8D" w14:textId="55218F2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asr-Eldin et al., 2023</w:t>
            </w:r>
          </w:p>
        </w:tc>
      </w:tr>
      <w:tr w:rsidR="00F96001" w:rsidRPr="00F96001" w14:paraId="680A95FA" w14:textId="77777777" w:rsidTr="00F96001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A8DD9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vB_EclM_HK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0B5B8" w14:textId="77777777" w:rsidR="00F96001" w:rsidRPr="00F96001" w:rsidRDefault="00F9600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cloaca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981F4C" w14:textId="67811698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EC21 (food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57D13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CC3344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D7B116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PP337149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B17CB9" w14:textId="04EB3E04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Temsaah et al., 2024</w:t>
            </w:r>
          </w:p>
        </w:tc>
      </w:tr>
      <w:tr w:rsidR="00F96001" w:rsidRPr="00F96001" w14:paraId="0E2E4D83" w14:textId="77777777" w:rsidTr="00F96001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890AD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EspM4V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433C87" w14:textId="677A289D" w:rsidR="00F96001" w:rsidRPr="00F96001" w:rsidRDefault="00F9600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 xml:space="preserve">Enterobacter </w:t>
            </w:r>
            <w:r w:rsidRPr="00F96001">
              <w:rPr>
                <w:color w:val="000000"/>
                <w:sz w:val="22"/>
                <w:szCs w:val="22"/>
              </w:rPr>
              <w:t>spp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5CE4D" w14:textId="3DE903D4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M4 (environment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82FD9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D0636F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837DBA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LC373201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B31B2" w14:textId="34819DBA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Thanh et al., 2020</w:t>
            </w:r>
          </w:p>
        </w:tc>
      </w:tr>
      <w:tr w:rsidR="00F96001" w:rsidRPr="00F96001" w14:paraId="797350B9" w14:textId="77777777" w:rsidTr="00F96001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6057E2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vB_EaeM_φEap-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842E9" w14:textId="77777777" w:rsidR="00F96001" w:rsidRPr="00F96001" w:rsidRDefault="00F9600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aerogen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CB94E6" w14:textId="76DC8870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3-SP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1C147F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4B16EA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AF37C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KT321315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1BCC24" w14:textId="1213A76E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Zhao et al., 2019</w:t>
            </w:r>
          </w:p>
        </w:tc>
      </w:tr>
      <w:tr w:rsidR="00F96001" w:rsidRPr="00F96001" w14:paraId="43A625B6" w14:textId="77777777" w:rsidTr="00F96001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ECCCA1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EcpYZU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732D42" w14:textId="77777777" w:rsidR="00F96001" w:rsidRPr="00F96001" w:rsidRDefault="00F9600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cloaca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BFE9E" w14:textId="7CA1282D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J01 (environment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83AB60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2294B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podoviru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06C430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MK033137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14A25" w14:textId="1A41E022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Zheng et al., 2020</w:t>
            </w:r>
          </w:p>
        </w:tc>
      </w:tr>
    </w:tbl>
    <w:p w14:paraId="4EBB5E55" w14:textId="77777777" w:rsidR="00D13359" w:rsidRPr="00F96001" w:rsidRDefault="00D13359">
      <w:pPr>
        <w:rPr>
          <w:sz w:val="22"/>
          <w:szCs w:val="22"/>
        </w:rPr>
      </w:pPr>
    </w:p>
    <w:p w14:paraId="3B3DB8E6" w14:textId="1CC50578" w:rsidR="00753EC9" w:rsidRPr="00F96001" w:rsidRDefault="00753EC9" w:rsidP="00753EC9">
      <w:pPr>
        <w:rPr>
          <w:sz w:val="22"/>
          <w:szCs w:val="22"/>
        </w:rPr>
      </w:pPr>
      <w:r w:rsidRPr="00F96001">
        <w:rPr>
          <w:b/>
          <w:bCs/>
          <w:sz w:val="22"/>
          <w:szCs w:val="22"/>
        </w:rPr>
        <w:lastRenderedPageBreak/>
        <w:t xml:space="preserve">Supplementary Table </w:t>
      </w:r>
      <w:r w:rsidR="00E241D7" w:rsidRPr="00F96001">
        <w:rPr>
          <w:b/>
          <w:bCs/>
          <w:sz w:val="22"/>
          <w:szCs w:val="22"/>
        </w:rPr>
        <w:t>S</w:t>
      </w:r>
      <w:r w:rsidRPr="00F96001">
        <w:rPr>
          <w:b/>
          <w:bCs/>
          <w:sz w:val="22"/>
          <w:szCs w:val="22"/>
        </w:rPr>
        <w:t>23</w:t>
      </w:r>
      <w:r w:rsidRPr="00F96001">
        <w:rPr>
          <w:sz w:val="22"/>
          <w:szCs w:val="22"/>
        </w:rPr>
        <w:t xml:space="preserve"> – Collected data regarding to phages infecting </w:t>
      </w:r>
      <w:r w:rsidRPr="00F96001">
        <w:rPr>
          <w:i/>
          <w:iCs/>
          <w:sz w:val="22"/>
          <w:szCs w:val="22"/>
        </w:rPr>
        <w:t xml:space="preserve">Enterobacter </w:t>
      </w:r>
      <w:r w:rsidRPr="00F96001">
        <w:rPr>
          <w:sz w:val="22"/>
          <w:szCs w:val="22"/>
        </w:rPr>
        <w:t>spp. in terms of host range and polyvalence.</w:t>
      </w:r>
    </w:p>
    <w:p w14:paraId="147C5565" w14:textId="77777777" w:rsidR="00D13359" w:rsidRPr="00F96001" w:rsidRDefault="00D13359">
      <w:pPr>
        <w:rPr>
          <w:sz w:val="22"/>
          <w:szCs w:val="22"/>
        </w:rPr>
      </w:pPr>
    </w:p>
    <w:tbl>
      <w:tblPr>
        <w:tblW w:w="14585" w:type="dxa"/>
        <w:tblLook w:val="04A0" w:firstRow="1" w:lastRow="0" w:firstColumn="1" w:lastColumn="0" w:noHBand="0" w:noVBand="1"/>
      </w:tblPr>
      <w:tblGrid>
        <w:gridCol w:w="2025"/>
        <w:gridCol w:w="1377"/>
        <w:gridCol w:w="1634"/>
        <w:gridCol w:w="2112"/>
        <w:gridCol w:w="1610"/>
        <w:gridCol w:w="1378"/>
        <w:gridCol w:w="2732"/>
        <w:gridCol w:w="1717"/>
      </w:tblGrid>
      <w:tr w:rsidR="00D13359" w:rsidRPr="00F96001" w14:paraId="607676A3" w14:textId="77777777" w:rsidTr="00F96001">
        <w:trPr>
          <w:trHeight w:val="320"/>
        </w:trPr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A78C543" w14:textId="77777777" w:rsidR="00D13359" w:rsidRPr="00F96001" w:rsidRDefault="00D13359" w:rsidP="00F9600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96001">
              <w:rPr>
                <w:b/>
                <w:bCs/>
                <w:color w:val="000000"/>
                <w:sz w:val="22"/>
                <w:szCs w:val="22"/>
              </w:rPr>
              <w:t>Phage designation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6346DEA" w14:textId="77777777" w:rsidR="00D13359" w:rsidRPr="00F96001" w:rsidRDefault="00D13359" w:rsidP="00F9600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96001">
              <w:rPr>
                <w:b/>
                <w:bCs/>
                <w:color w:val="000000"/>
                <w:sz w:val="22"/>
                <w:szCs w:val="22"/>
              </w:rPr>
              <w:t>Host species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46963ED" w14:textId="3C7B3D2C" w:rsidR="00D13359" w:rsidRPr="00F96001" w:rsidRDefault="00A732A1" w:rsidP="00F9600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96001">
              <w:rPr>
                <w:b/>
                <w:bCs/>
                <w:color w:val="000000"/>
                <w:sz w:val="22"/>
                <w:szCs w:val="22"/>
              </w:rPr>
              <w:t>Host strain (source of isolation, if given)</w:t>
            </w:r>
          </w:p>
        </w:tc>
        <w:tc>
          <w:tcPr>
            <w:tcW w:w="2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A2B649A" w14:textId="77777777" w:rsidR="00D13359" w:rsidRPr="00F96001" w:rsidRDefault="00D13359" w:rsidP="00F9600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96001">
              <w:rPr>
                <w:b/>
                <w:bCs/>
                <w:color w:val="000000"/>
                <w:sz w:val="22"/>
                <w:szCs w:val="22"/>
              </w:rPr>
              <w:t xml:space="preserve">Host range of the bacteriophage against </w:t>
            </w:r>
            <w:r w:rsidRPr="00F96001">
              <w:rPr>
                <w:b/>
                <w:bCs/>
                <w:i/>
                <w:iCs/>
                <w:color w:val="000000"/>
                <w:sz w:val="22"/>
                <w:szCs w:val="22"/>
              </w:rPr>
              <w:t xml:space="preserve">Enterobacter </w:t>
            </w:r>
            <w:r w:rsidRPr="00F96001">
              <w:rPr>
                <w:b/>
                <w:bCs/>
                <w:color w:val="000000"/>
                <w:sz w:val="22"/>
                <w:szCs w:val="22"/>
              </w:rPr>
              <w:t>spp.</w:t>
            </w:r>
            <w:r w:rsidRPr="00F96001">
              <w:rPr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F96001">
              <w:rPr>
                <w:b/>
                <w:bCs/>
                <w:color w:val="000000"/>
                <w:sz w:val="22"/>
                <w:szCs w:val="22"/>
              </w:rPr>
              <w:t>strains (same as host species; vulnerable/tested)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DBF11D5" w14:textId="77777777" w:rsidR="00D13359" w:rsidRPr="00F96001" w:rsidRDefault="00D13359" w:rsidP="00F9600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96001">
              <w:rPr>
                <w:b/>
                <w:bCs/>
                <w:color w:val="000000"/>
                <w:sz w:val="22"/>
                <w:szCs w:val="22"/>
              </w:rPr>
              <w:t>Percentage of host range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61BE075" w14:textId="77777777" w:rsidR="00D13359" w:rsidRPr="00F96001" w:rsidRDefault="00D13359" w:rsidP="00F9600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96001">
              <w:rPr>
                <w:b/>
                <w:bCs/>
                <w:color w:val="000000"/>
                <w:sz w:val="22"/>
                <w:szCs w:val="22"/>
              </w:rPr>
              <w:t>Activity against other species</w:t>
            </w:r>
          </w:p>
        </w:tc>
        <w:tc>
          <w:tcPr>
            <w:tcW w:w="2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67EDEAA" w14:textId="77777777" w:rsidR="00D13359" w:rsidRPr="00F96001" w:rsidRDefault="00D13359" w:rsidP="00F9600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96001">
              <w:rPr>
                <w:b/>
                <w:bCs/>
                <w:color w:val="000000"/>
                <w:sz w:val="22"/>
                <w:szCs w:val="22"/>
              </w:rPr>
              <w:t>Tested other species (number of tested strains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C310AC1" w14:textId="77777777" w:rsidR="00D13359" w:rsidRPr="00F96001" w:rsidRDefault="00D13359" w:rsidP="00F9600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96001">
              <w:rPr>
                <w:b/>
                <w:bCs/>
                <w:color w:val="000000"/>
                <w:sz w:val="22"/>
                <w:szCs w:val="22"/>
              </w:rPr>
              <w:t>Reference</w:t>
            </w:r>
          </w:p>
        </w:tc>
      </w:tr>
      <w:tr w:rsidR="00A732A1" w:rsidRPr="00F96001" w14:paraId="4C6C83FF" w14:textId="77777777" w:rsidTr="00F96001">
        <w:trPr>
          <w:trHeight w:val="320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B233F7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vB_EclM_ECLFM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806206" w14:textId="77777777" w:rsidR="00A732A1" w:rsidRPr="00F96001" w:rsidRDefault="00A732A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cloacae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D4B1B" w14:textId="1148C9DC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ECL73134 (clinical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73D39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96/123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49B8F" w14:textId="0FD15C7C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78.05%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808D58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8E850" w14:textId="6F462D51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K. pneumoniae</w:t>
            </w:r>
            <w:r w:rsidRPr="00F96001">
              <w:rPr>
                <w:color w:val="000000"/>
                <w:sz w:val="22"/>
                <w:szCs w:val="22"/>
              </w:rPr>
              <w:t xml:space="preserve"> (8);</w:t>
            </w:r>
          </w:p>
          <w:p w14:paraId="53998FB2" w14:textId="72456B18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coli</w:t>
            </w:r>
            <w:r w:rsidRPr="00F96001">
              <w:rPr>
                <w:color w:val="000000"/>
                <w:sz w:val="22"/>
                <w:szCs w:val="22"/>
              </w:rPr>
              <w:t xml:space="preserve"> (15);</w:t>
            </w:r>
          </w:p>
          <w:p w14:paraId="0C781987" w14:textId="6C2A5C7F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 xml:space="preserve">P. aeruginosa </w:t>
            </w:r>
            <w:r w:rsidRPr="00F96001">
              <w:rPr>
                <w:color w:val="000000"/>
                <w:sz w:val="22"/>
                <w:szCs w:val="22"/>
              </w:rPr>
              <w:t>(10);</w:t>
            </w:r>
          </w:p>
          <w:p w14:paraId="53BB6559" w14:textId="452A8D36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A. baumannii</w:t>
            </w:r>
            <w:r w:rsidRPr="00F96001">
              <w:rPr>
                <w:color w:val="000000"/>
                <w:sz w:val="22"/>
                <w:szCs w:val="22"/>
              </w:rPr>
              <w:t xml:space="preserve"> (12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2BF540" w14:textId="2483F3ED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Ali et al., 2024</w:t>
            </w:r>
          </w:p>
        </w:tc>
      </w:tr>
      <w:tr w:rsidR="00A732A1" w:rsidRPr="00F96001" w14:paraId="3CA6DA70" w14:textId="77777777" w:rsidTr="00F96001">
        <w:trPr>
          <w:trHeight w:val="320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0AF1D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EBP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AF7CC" w14:textId="77777777" w:rsidR="00A732A1" w:rsidRPr="00F96001" w:rsidRDefault="00A732A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cloacae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14E83" w14:textId="0ADBE57C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E44 (clinical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4DC5BD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12/21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A7CECF" w14:textId="3A672B42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57.14%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B5AB4D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A7C872" w14:textId="302B59D1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aerogenes</w:t>
            </w:r>
            <w:r w:rsidRPr="00F96001">
              <w:rPr>
                <w:color w:val="000000"/>
                <w:sz w:val="22"/>
                <w:szCs w:val="22"/>
              </w:rPr>
              <w:t xml:space="preserve"> (7);</w:t>
            </w:r>
          </w:p>
          <w:p w14:paraId="4EA8C9C5" w14:textId="0A216D23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C. sakazakii</w:t>
            </w:r>
            <w:r w:rsidRPr="00F96001">
              <w:rPr>
                <w:color w:val="000000"/>
                <w:sz w:val="22"/>
                <w:szCs w:val="22"/>
              </w:rPr>
              <w:t xml:space="preserve"> (9);</w:t>
            </w:r>
          </w:p>
          <w:p w14:paraId="1A1854DC" w14:textId="3F6492C2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coli</w:t>
            </w:r>
            <w:r w:rsidRPr="00F96001">
              <w:rPr>
                <w:color w:val="000000"/>
                <w:sz w:val="22"/>
                <w:szCs w:val="22"/>
              </w:rPr>
              <w:t xml:space="preserve"> (13);</w:t>
            </w:r>
          </w:p>
          <w:p w14:paraId="64216BF8" w14:textId="105EFB6A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K. pneumoniae</w:t>
            </w:r>
            <w:r w:rsidRPr="00F96001">
              <w:rPr>
                <w:color w:val="000000"/>
                <w:sz w:val="22"/>
                <w:szCs w:val="22"/>
              </w:rPr>
              <w:t xml:space="preserve"> (11);</w:t>
            </w:r>
          </w:p>
          <w:p w14:paraId="0D819D85" w14:textId="26DFCA4E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A. baumannii</w:t>
            </w:r>
            <w:r w:rsidRPr="00F96001">
              <w:rPr>
                <w:color w:val="000000"/>
                <w:sz w:val="22"/>
                <w:szCs w:val="22"/>
              </w:rPr>
              <w:t xml:space="preserve"> (6);</w:t>
            </w:r>
          </w:p>
          <w:p w14:paraId="3ABBD4E3" w14:textId="7260E009" w:rsidR="00A732A1" w:rsidRPr="00F96001" w:rsidRDefault="00A732A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P. aeruginosa</w:t>
            </w:r>
            <w:r w:rsidRPr="00F96001">
              <w:rPr>
                <w:color w:val="000000"/>
                <w:sz w:val="22"/>
                <w:szCs w:val="22"/>
              </w:rPr>
              <w:t xml:space="preserve"> (8);</w:t>
            </w:r>
          </w:p>
          <w:p w14:paraId="6779631D" w14:textId="40849E5B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S. aureus</w:t>
            </w:r>
            <w:r w:rsidRPr="00F96001">
              <w:rPr>
                <w:color w:val="000000"/>
                <w:sz w:val="22"/>
                <w:szCs w:val="22"/>
              </w:rPr>
              <w:t xml:space="preserve"> (4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DC4DF1" w14:textId="06EE5DC9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Asif et al., 2021</w:t>
            </w:r>
          </w:p>
        </w:tc>
      </w:tr>
      <w:tr w:rsidR="00A732A1" w:rsidRPr="00F96001" w14:paraId="431AEE14" w14:textId="77777777" w:rsidTr="00F96001">
        <w:trPr>
          <w:trHeight w:val="320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6C3E4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P.A-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65ED6D" w14:textId="77777777" w:rsidR="00A732A1" w:rsidRPr="00F96001" w:rsidRDefault="00A732A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hormaechei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524224" w14:textId="543097FD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 (no data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C04D39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5F5E00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5D4C1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DFD724" w14:textId="4F1310B1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D50A0" w14:textId="232BAE80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Chen et al., 2021</w:t>
            </w:r>
          </w:p>
        </w:tc>
      </w:tr>
      <w:tr w:rsidR="00A732A1" w:rsidRPr="00F96001" w14:paraId="5EC6635E" w14:textId="77777777" w:rsidTr="00F96001">
        <w:trPr>
          <w:trHeight w:val="320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2C5AF1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Ehp-YZU0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A9BC0B" w14:textId="77777777" w:rsidR="00A732A1" w:rsidRPr="00F96001" w:rsidRDefault="00A732A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hormaechei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9FF2CC" w14:textId="294D707E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Eh-YZU05 (veterinary reference strain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325F3D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7C8CEA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36BA1C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8E9A7D" w14:textId="297442B9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C990D7" w14:textId="640ABFA9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Chen et al., 2022</w:t>
            </w:r>
          </w:p>
        </w:tc>
      </w:tr>
      <w:tr w:rsidR="00A732A1" w:rsidRPr="00F96001" w14:paraId="755CE4BE" w14:textId="77777777" w:rsidTr="00F96001">
        <w:trPr>
          <w:trHeight w:val="320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DEF020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Ehp-YZU1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AEF9CE" w14:textId="77777777" w:rsidR="00A732A1" w:rsidRPr="00F96001" w:rsidRDefault="00A732A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hormaechei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B2292D" w14:textId="5094A9A0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Eh-YZU05 (veterinary reference strain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E29F48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055144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B7BCF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99B9CC" w14:textId="6C3086AD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799BDB" w14:textId="1F659BDA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Chen et al., 2022</w:t>
            </w:r>
          </w:p>
        </w:tc>
      </w:tr>
      <w:tr w:rsidR="00A732A1" w:rsidRPr="00F96001" w14:paraId="46010003" w14:textId="77777777" w:rsidTr="00F96001">
        <w:trPr>
          <w:trHeight w:val="320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C0321B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Ehp-YZU9-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EEAA1" w14:textId="77777777" w:rsidR="00A732A1" w:rsidRPr="00F96001" w:rsidRDefault="00A732A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hormaechei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8C24DD" w14:textId="0DFD0F6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Eh-YZU05 (veterinary reference strain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6F0E39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8175AD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8C46F1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A3DE7" w14:textId="1CAB820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75A328" w14:textId="05AEB274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Chen et al., 2022</w:t>
            </w:r>
          </w:p>
        </w:tc>
      </w:tr>
      <w:tr w:rsidR="00A732A1" w:rsidRPr="00F96001" w14:paraId="1E18607A" w14:textId="77777777" w:rsidTr="00F96001">
        <w:trPr>
          <w:trHeight w:val="320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A3BB2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lastRenderedPageBreak/>
              <w:t>Ehp-YZU9-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80F5E1" w14:textId="77777777" w:rsidR="00A732A1" w:rsidRPr="00F96001" w:rsidRDefault="00A732A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hormaechei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586E4" w14:textId="2298FF78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Eh-YZU05 (veterinary reference strain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49D9C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4F6023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7D8DB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B747F7" w14:textId="7AA7FEA9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5092B1" w14:textId="2A1FDDEF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Chen et al., 2022</w:t>
            </w:r>
          </w:p>
        </w:tc>
      </w:tr>
      <w:tr w:rsidR="00A732A1" w:rsidRPr="00F96001" w14:paraId="5EA41710" w14:textId="77777777" w:rsidTr="00F96001">
        <w:trPr>
          <w:trHeight w:val="320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39E96F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Ehp-YZU9-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BD1B3E" w14:textId="77777777" w:rsidR="00A732A1" w:rsidRPr="00F96001" w:rsidRDefault="00A732A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hormaechei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CB0427" w14:textId="6480B7F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Eh-YZU05 (veterinary reference strain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6AEB7C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D8F167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B1E8D7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3E53A6" w14:textId="19E19B79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1BF573" w14:textId="2EA8702D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Chen et al., 2022</w:t>
            </w:r>
          </w:p>
        </w:tc>
      </w:tr>
      <w:tr w:rsidR="00A732A1" w:rsidRPr="00F96001" w14:paraId="005F81BE" w14:textId="77777777" w:rsidTr="00F96001">
        <w:trPr>
          <w:trHeight w:val="320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15BC4B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IME27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E57046" w14:textId="77777777" w:rsidR="00A732A1" w:rsidRPr="00F96001" w:rsidRDefault="00A732A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hormaechei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10FDE8" w14:textId="5F29C8D3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hormaechei</w:t>
            </w:r>
            <w:r w:rsidRPr="00F96001">
              <w:rPr>
                <w:color w:val="000000"/>
                <w:sz w:val="22"/>
                <w:szCs w:val="22"/>
              </w:rPr>
              <w:t xml:space="preserve"> 529 (clinical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963E8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2/2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A7EB8" w14:textId="6B0F206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CC2A1A" w14:textId="5CB206D9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 xml:space="preserve">yes: </w:t>
            </w:r>
            <w:r w:rsidRPr="00F96001">
              <w:rPr>
                <w:i/>
                <w:iCs/>
                <w:color w:val="000000"/>
                <w:sz w:val="22"/>
                <w:szCs w:val="22"/>
              </w:rPr>
              <w:t>E. cloacae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8140E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cloacae</w:t>
            </w:r>
            <w:r w:rsidRPr="00F96001">
              <w:rPr>
                <w:color w:val="000000"/>
                <w:sz w:val="22"/>
                <w:szCs w:val="22"/>
              </w:rPr>
              <w:t xml:space="preserve"> (4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62ED6" w14:textId="64F1BF48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Cheng et al., 2023</w:t>
            </w:r>
          </w:p>
        </w:tc>
      </w:tr>
      <w:tr w:rsidR="00A732A1" w:rsidRPr="00F96001" w14:paraId="3A915A09" w14:textId="77777777" w:rsidTr="00F96001">
        <w:trPr>
          <w:trHeight w:val="320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0F9C3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Entb_4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7AA056" w14:textId="77777777" w:rsidR="00A732A1" w:rsidRPr="00F96001" w:rsidRDefault="00A732A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cloacae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65B3B9" w14:textId="61671B93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30345 (clinical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AC87B0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6/15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E4FB8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40%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50515" w14:textId="6D852CD9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 xml:space="preserve">yes: </w:t>
            </w:r>
            <w:r w:rsidRPr="00F96001">
              <w:rPr>
                <w:i/>
                <w:iCs/>
                <w:color w:val="000000"/>
                <w:sz w:val="22"/>
                <w:szCs w:val="22"/>
              </w:rPr>
              <w:t>E. hormaechei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0827E7" w14:textId="097FA0F9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hormaechei</w:t>
            </w:r>
            <w:r w:rsidRPr="00F96001">
              <w:rPr>
                <w:color w:val="000000"/>
                <w:sz w:val="22"/>
                <w:szCs w:val="22"/>
              </w:rPr>
              <w:t xml:space="preserve"> (4);</w:t>
            </w:r>
          </w:p>
          <w:p w14:paraId="3445C478" w14:textId="004F32EC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kobei</w:t>
            </w:r>
            <w:r w:rsidRPr="00F96001">
              <w:rPr>
                <w:color w:val="000000"/>
                <w:sz w:val="22"/>
                <w:szCs w:val="22"/>
              </w:rPr>
              <w:t xml:space="preserve"> (1);</w:t>
            </w:r>
          </w:p>
          <w:p w14:paraId="51DCB3D2" w14:textId="79613FA1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faecalis</w:t>
            </w:r>
            <w:r w:rsidRPr="00F96001">
              <w:rPr>
                <w:color w:val="000000"/>
                <w:sz w:val="22"/>
                <w:szCs w:val="22"/>
              </w:rPr>
              <w:t xml:space="preserve"> (2);</w:t>
            </w:r>
          </w:p>
          <w:p w14:paraId="55C0AAE1" w14:textId="22D2F0AA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S. aureus</w:t>
            </w:r>
            <w:r w:rsidRPr="00F96001">
              <w:rPr>
                <w:color w:val="000000"/>
                <w:sz w:val="22"/>
                <w:szCs w:val="22"/>
              </w:rPr>
              <w:t xml:space="preserve"> (2);</w:t>
            </w:r>
          </w:p>
          <w:p w14:paraId="4C21A906" w14:textId="11675E23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K. pneumoniae</w:t>
            </w:r>
            <w:r w:rsidRPr="00F96001">
              <w:rPr>
                <w:color w:val="000000"/>
                <w:sz w:val="22"/>
                <w:szCs w:val="22"/>
              </w:rPr>
              <w:t xml:space="preserve"> (1);</w:t>
            </w:r>
          </w:p>
          <w:p w14:paraId="31883970" w14:textId="459316EB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A. baumannii</w:t>
            </w:r>
            <w:r w:rsidRPr="00F96001">
              <w:rPr>
                <w:color w:val="000000"/>
                <w:sz w:val="22"/>
                <w:szCs w:val="22"/>
              </w:rPr>
              <w:t xml:space="preserve"> (3);</w:t>
            </w:r>
          </w:p>
          <w:p w14:paraId="54ECCAE4" w14:textId="36E303AC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P. aeruginosa</w:t>
            </w:r>
            <w:r w:rsidRPr="00F96001">
              <w:rPr>
                <w:color w:val="000000"/>
                <w:sz w:val="22"/>
                <w:szCs w:val="22"/>
              </w:rPr>
              <w:t xml:space="preserve"> (2);</w:t>
            </w:r>
          </w:p>
          <w:p w14:paraId="67C0DC28" w14:textId="52104325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coli</w:t>
            </w:r>
            <w:r w:rsidRPr="00F96001">
              <w:rPr>
                <w:color w:val="000000"/>
                <w:sz w:val="22"/>
                <w:szCs w:val="22"/>
              </w:rPr>
              <w:t xml:space="preserve"> (2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AC917" w14:textId="361744E8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Cieślik et al., 2022</w:t>
            </w:r>
          </w:p>
        </w:tc>
      </w:tr>
      <w:tr w:rsidR="00A732A1" w:rsidRPr="00F96001" w14:paraId="7C0212E4" w14:textId="77777777" w:rsidTr="00F96001">
        <w:trPr>
          <w:trHeight w:val="320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37EDA6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Entb_4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4E619" w14:textId="77777777" w:rsidR="00A732A1" w:rsidRPr="00F96001" w:rsidRDefault="00A732A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cloacae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1C4365" w14:textId="6563A5A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29796 (clinical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524C56" w14:textId="7777777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9/15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47667F" w14:textId="316F289B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60%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3D526" w14:textId="1AAFAA5F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 xml:space="preserve">yes: </w:t>
            </w:r>
            <w:r w:rsidRPr="00F96001">
              <w:rPr>
                <w:i/>
                <w:iCs/>
                <w:color w:val="000000"/>
                <w:sz w:val="22"/>
                <w:szCs w:val="22"/>
              </w:rPr>
              <w:t>E. hormaechei</w:t>
            </w:r>
            <w:r w:rsidRPr="00F96001">
              <w:rPr>
                <w:color w:val="000000"/>
                <w:sz w:val="22"/>
                <w:szCs w:val="22"/>
              </w:rPr>
              <w:t xml:space="preserve">; </w:t>
            </w:r>
            <w:r w:rsidRPr="00F96001">
              <w:rPr>
                <w:i/>
                <w:iCs/>
                <w:color w:val="000000"/>
                <w:sz w:val="22"/>
                <w:szCs w:val="22"/>
              </w:rPr>
              <w:t>E. kobei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03216" w14:textId="3E10B035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hormaechei</w:t>
            </w:r>
            <w:r w:rsidRPr="00F96001">
              <w:rPr>
                <w:color w:val="000000"/>
                <w:sz w:val="22"/>
                <w:szCs w:val="22"/>
              </w:rPr>
              <w:t xml:space="preserve"> (4);</w:t>
            </w:r>
          </w:p>
          <w:p w14:paraId="2EDF0A6F" w14:textId="2144A91D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kobei</w:t>
            </w:r>
            <w:r w:rsidRPr="00F96001">
              <w:rPr>
                <w:color w:val="000000"/>
                <w:sz w:val="22"/>
                <w:szCs w:val="22"/>
              </w:rPr>
              <w:t xml:space="preserve"> (1);</w:t>
            </w:r>
          </w:p>
          <w:p w14:paraId="42224965" w14:textId="6218786D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faecalis</w:t>
            </w:r>
            <w:r w:rsidRPr="00F96001">
              <w:rPr>
                <w:color w:val="000000"/>
                <w:sz w:val="22"/>
                <w:szCs w:val="22"/>
              </w:rPr>
              <w:t xml:space="preserve"> (2);</w:t>
            </w:r>
          </w:p>
          <w:p w14:paraId="5194F848" w14:textId="5FD0E4F5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S. aureus</w:t>
            </w:r>
            <w:r w:rsidRPr="00F96001">
              <w:rPr>
                <w:color w:val="000000"/>
                <w:sz w:val="22"/>
                <w:szCs w:val="22"/>
              </w:rPr>
              <w:t xml:space="preserve"> (2);</w:t>
            </w:r>
          </w:p>
          <w:p w14:paraId="0751A892" w14:textId="6BEC7267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K. pneumoniae</w:t>
            </w:r>
            <w:r w:rsidRPr="00F96001">
              <w:rPr>
                <w:color w:val="000000"/>
                <w:sz w:val="22"/>
                <w:szCs w:val="22"/>
              </w:rPr>
              <w:t xml:space="preserve"> (1);</w:t>
            </w:r>
          </w:p>
          <w:p w14:paraId="7751D6B1" w14:textId="68EDCCBB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A. baumannii</w:t>
            </w:r>
            <w:r w:rsidRPr="00F96001">
              <w:rPr>
                <w:color w:val="000000"/>
                <w:sz w:val="22"/>
                <w:szCs w:val="22"/>
              </w:rPr>
              <w:t xml:space="preserve"> (3);</w:t>
            </w:r>
          </w:p>
          <w:p w14:paraId="1B960F7E" w14:textId="05D410C2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P. aeruginosa</w:t>
            </w:r>
            <w:r w:rsidRPr="00F96001">
              <w:rPr>
                <w:color w:val="000000"/>
                <w:sz w:val="22"/>
                <w:szCs w:val="22"/>
              </w:rPr>
              <w:t xml:space="preserve"> (2);</w:t>
            </w:r>
          </w:p>
          <w:p w14:paraId="328509CB" w14:textId="19A64AF3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coli</w:t>
            </w:r>
            <w:r w:rsidRPr="00F96001">
              <w:rPr>
                <w:color w:val="000000"/>
                <w:sz w:val="22"/>
                <w:szCs w:val="22"/>
              </w:rPr>
              <w:t xml:space="preserve"> (2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5754E" w14:textId="6E054409" w:rsidR="00A732A1" w:rsidRPr="00F96001" w:rsidRDefault="00A732A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Cieślik et al., 2022</w:t>
            </w:r>
          </w:p>
        </w:tc>
      </w:tr>
      <w:tr w:rsidR="00F96001" w:rsidRPr="00F96001" w14:paraId="5BA49C65" w14:textId="77777777" w:rsidTr="00F96001">
        <w:trPr>
          <w:trHeight w:val="320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C03605" w14:textId="05924B71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ФECL2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E550AF" w14:textId="5864D17E" w:rsidR="00F96001" w:rsidRPr="00F96001" w:rsidRDefault="00F9600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E. cloacae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550E83" w14:textId="2EC5A564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22 (no data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1A6F43" w14:textId="6F66C644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10/19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2B359A" w14:textId="54D10FD8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52.63%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B4541A" w14:textId="112E4DD6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</w:t>
            </w:r>
            <w:r w:rsidRPr="006E2CE1">
              <w:rPr>
                <w:color w:val="000000"/>
                <w:sz w:val="22"/>
                <w:szCs w:val="22"/>
              </w:rPr>
              <w:t>es</w:t>
            </w:r>
            <w:r>
              <w:rPr>
                <w:color w:val="000000"/>
                <w:sz w:val="22"/>
                <w:szCs w:val="22"/>
              </w:rPr>
              <w:t>:</w:t>
            </w:r>
            <w:r w:rsidRPr="006E2CE1">
              <w:rPr>
                <w:color w:val="000000"/>
                <w:sz w:val="22"/>
                <w:szCs w:val="22"/>
              </w:rPr>
              <w:t xml:space="preserve"> </w:t>
            </w:r>
            <w:r w:rsidRPr="006E2CE1">
              <w:rPr>
                <w:i/>
                <w:iCs/>
                <w:color w:val="000000"/>
                <w:sz w:val="22"/>
                <w:szCs w:val="22"/>
              </w:rPr>
              <w:t>E. hormaechei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8D87B6" w14:textId="33938864" w:rsid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i/>
                <w:iCs/>
                <w:color w:val="000000"/>
                <w:sz w:val="22"/>
                <w:szCs w:val="22"/>
              </w:rPr>
              <w:t>E. bugandensis</w:t>
            </w:r>
            <w:r w:rsidRPr="006E2CE1">
              <w:rPr>
                <w:color w:val="000000"/>
                <w:sz w:val="22"/>
                <w:szCs w:val="22"/>
              </w:rPr>
              <w:t xml:space="preserve"> (1);</w:t>
            </w:r>
          </w:p>
          <w:p w14:paraId="52DDE287" w14:textId="3DE43AB9" w:rsid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i/>
                <w:iCs/>
                <w:color w:val="000000"/>
                <w:sz w:val="22"/>
                <w:szCs w:val="22"/>
              </w:rPr>
              <w:t>E. hormaechei</w:t>
            </w:r>
            <w:r w:rsidRPr="006E2CE1">
              <w:rPr>
                <w:color w:val="000000"/>
                <w:sz w:val="22"/>
                <w:szCs w:val="22"/>
              </w:rPr>
              <w:t xml:space="preserve"> (17);</w:t>
            </w:r>
          </w:p>
          <w:p w14:paraId="5E803728" w14:textId="77AD8F3D" w:rsid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i/>
                <w:iCs/>
                <w:color w:val="000000"/>
                <w:sz w:val="22"/>
                <w:szCs w:val="22"/>
              </w:rPr>
              <w:t>E. faecalis</w:t>
            </w:r>
            <w:r w:rsidRPr="006E2CE1">
              <w:rPr>
                <w:color w:val="000000"/>
                <w:sz w:val="22"/>
                <w:szCs w:val="22"/>
              </w:rPr>
              <w:t xml:space="preserve"> (1);</w:t>
            </w:r>
          </w:p>
          <w:p w14:paraId="262C1CEE" w14:textId="585D14AA" w:rsid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i/>
                <w:iCs/>
                <w:color w:val="000000"/>
                <w:sz w:val="22"/>
                <w:szCs w:val="22"/>
              </w:rPr>
              <w:t>A. baumannii</w:t>
            </w:r>
            <w:r w:rsidRPr="006E2CE1">
              <w:rPr>
                <w:color w:val="000000"/>
                <w:sz w:val="22"/>
                <w:szCs w:val="22"/>
              </w:rPr>
              <w:t xml:space="preserve"> (6);</w:t>
            </w:r>
          </w:p>
          <w:p w14:paraId="185FBC88" w14:textId="05EEA131" w:rsid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i/>
                <w:iCs/>
                <w:color w:val="000000"/>
                <w:sz w:val="22"/>
                <w:szCs w:val="22"/>
              </w:rPr>
              <w:t>S. aureus</w:t>
            </w:r>
            <w:r w:rsidRPr="006E2CE1">
              <w:rPr>
                <w:color w:val="000000"/>
                <w:sz w:val="22"/>
                <w:szCs w:val="22"/>
              </w:rPr>
              <w:t xml:space="preserve"> (3);</w:t>
            </w:r>
          </w:p>
          <w:p w14:paraId="778B6875" w14:textId="2EAA89B4" w:rsid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i/>
                <w:iCs/>
                <w:color w:val="000000"/>
                <w:sz w:val="22"/>
                <w:szCs w:val="22"/>
              </w:rPr>
              <w:t>E. coli</w:t>
            </w:r>
            <w:r w:rsidRPr="006E2CE1">
              <w:rPr>
                <w:color w:val="000000"/>
                <w:sz w:val="22"/>
                <w:szCs w:val="22"/>
              </w:rPr>
              <w:t xml:space="preserve"> (2);</w:t>
            </w:r>
          </w:p>
          <w:p w14:paraId="59D4EDBB" w14:textId="5F717B02" w:rsid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i/>
                <w:iCs/>
                <w:color w:val="000000"/>
                <w:sz w:val="22"/>
                <w:szCs w:val="22"/>
              </w:rPr>
              <w:t>P. aeruginosa</w:t>
            </w:r>
            <w:r w:rsidRPr="006E2CE1">
              <w:rPr>
                <w:color w:val="000000"/>
                <w:sz w:val="22"/>
                <w:szCs w:val="22"/>
              </w:rPr>
              <w:t xml:space="preserve"> (2);</w:t>
            </w:r>
          </w:p>
          <w:p w14:paraId="420B265D" w14:textId="3A333715" w:rsidR="00F96001" w:rsidRPr="00F96001" w:rsidRDefault="00F9600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E2CE1">
              <w:rPr>
                <w:i/>
                <w:iCs/>
                <w:color w:val="000000"/>
                <w:sz w:val="22"/>
                <w:szCs w:val="22"/>
              </w:rPr>
              <w:t>K. pneumoniae</w:t>
            </w:r>
            <w:r w:rsidRPr="006E2CE1">
              <w:rPr>
                <w:color w:val="000000"/>
                <w:sz w:val="22"/>
                <w:szCs w:val="22"/>
              </w:rPr>
              <w:t xml:space="preserve"> (3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CB8B1D" w14:textId="20B51D61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Fu et al., 2025</w:t>
            </w:r>
          </w:p>
        </w:tc>
      </w:tr>
      <w:tr w:rsidR="00F96001" w:rsidRPr="00F96001" w14:paraId="7F9F22CA" w14:textId="77777777" w:rsidTr="00F96001">
        <w:trPr>
          <w:trHeight w:val="320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9BA1B2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lastRenderedPageBreak/>
              <w:t>vB_EclS_AS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972705" w14:textId="77777777" w:rsidR="00F96001" w:rsidRPr="00F96001" w:rsidRDefault="00F9600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cloacae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C0C050" w14:textId="63CD793C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ATCC 13047 (reference strain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9E7A33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3/3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2FF1F" w14:textId="08E3474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C23296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DB573" w14:textId="1F88D38B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hormaechei</w:t>
            </w:r>
            <w:r w:rsidRPr="00F96001">
              <w:rPr>
                <w:color w:val="000000"/>
                <w:sz w:val="22"/>
                <w:szCs w:val="22"/>
              </w:rPr>
              <w:t xml:space="preserve"> (1);</w:t>
            </w:r>
          </w:p>
          <w:p w14:paraId="60416DC0" w14:textId="5F2850D6" w:rsidR="00F96001" w:rsidRPr="00F96001" w:rsidRDefault="00F9600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C. freundii</w:t>
            </w:r>
            <w:r w:rsidRPr="00F96001">
              <w:rPr>
                <w:color w:val="000000"/>
                <w:sz w:val="22"/>
                <w:szCs w:val="22"/>
              </w:rPr>
              <w:t xml:space="preserve"> (1);</w:t>
            </w:r>
          </w:p>
          <w:p w14:paraId="5F907287" w14:textId="28B21DAD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S. sonnei</w:t>
            </w:r>
            <w:r w:rsidRPr="00F96001">
              <w:rPr>
                <w:color w:val="000000"/>
                <w:sz w:val="22"/>
                <w:szCs w:val="22"/>
              </w:rPr>
              <w:t xml:space="preserve"> (1);</w:t>
            </w:r>
          </w:p>
          <w:p w14:paraId="771B74AA" w14:textId="491C5908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C. braakki</w:t>
            </w:r>
            <w:r w:rsidRPr="00F96001">
              <w:rPr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57853B" w14:textId="0F63896B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González-Gómez et al., 2024</w:t>
            </w:r>
          </w:p>
        </w:tc>
      </w:tr>
      <w:tr w:rsidR="00F96001" w:rsidRPr="00F96001" w14:paraId="79AB39E7" w14:textId="77777777" w:rsidTr="00F96001">
        <w:trPr>
          <w:trHeight w:val="320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6910D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vB_EclM_AS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76853" w14:textId="77777777" w:rsidR="00F96001" w:rsidRPr="00F96001" w:rsidRDefault="00F9600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cloacae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6A38BB" w14:textId="073F888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ATCC 13047 (reference strain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F2C15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2/3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1B0CC6" w14:textId="26EF5309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66.67%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C5FE64" w14:textId="1AFE82E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yes: all other tested strains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2971D9" w14:textId="542939F5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hormaechei</w:t>
            </w:r>
            <w:r w:rsidRPr="00F96001">
              <w:rPr>
                <w:color w:val="000000"/>
                <w:sz w:val="22"/>
                <w:szCs w:val="22"/>
              </w:rPr>
              <w:t xml:space="preserve"> (1);</w:t>
            </w:r>
          </w:p>
          <w:p w14:paraId="48017842" w14:textId="4CA14A1D" w:rsidR="00F96001" w:rsidRPr="00F96001" w:rsidRDefault="00F9600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C. freundii</w:t>
            </w:r>
            <w:r w:rsidRPr="00F96001">
              <w:rPr>
                <w:color w:val="000000"/>
                <w:sz w:val="22"/>
                <w:szCs w:val="22"/>
              </w:rPr>
              <w:t xml:space="preserve"> (1);</w:t>
            </w:r>
          </w:p>
          <w:p w14:paraId="7B6F616D" w14:textId="62A519C4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S. sonnei</w:t>
            </w:r>
            <w:r w:rsidRPr="00F96001">
              <w:rPr>
                <w:color w:val="000000"/>
                <w:sz w:val="22"/>
                <w:szCs w:val="22"/>
              </w:rPr>
              <w:t xml:space="preserve"> (1);</w:t>
            </w:r>
          </w:p>
          <w:p w14:paraId="40BD22D6" w14:textId="7AF9908D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C. braakki</w:t>
            </w:r>
            <w:r w:rsidRPr="00F96001">
              <w:rPr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EE43C9" w14:textId="00D7E3D8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González-Gómez et al., 2024</w:t>
            </w:r>
          </w:p>
        </w:tc>
      </w:tr>
      <w:tr w:rsidR="00F96001" w:rsidRPr="00F96001" w14:paraId="5103DF02" w14:textId="77777777" w:rsidTr="00F96001">
        <w:trPr>
          <w:trHeight w:val="320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9427D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vB-Ea-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D87AB9" w14:textId="77777777" w:rsidR="00F96001" w:rsidRPr="00F96001" w:rsidRDefault="00F9600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aerogenes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E8BF5B" w14:textId="682E0F93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EIa2 (clinical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1F016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11/18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64474C" w14:textId="373D5566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61.11%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0FF724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FF2016" w14:textId="72DA6F3C" w:rsidR="00F96001" w:rsidRPr="00F96001" w:rsidRDefault="00F9600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K. pneumoniae</w:t>
            </w:r>
            <w:r w:rsidRPr="00F96001">
              <w:rPr>
                <w:color w:val="000000"/>
                <w:sz w:val="22"/>
                <w:szCs w:val="22"/>
              </w:rPr>
              <w:t xml:space="preserve"> (1);</w:t>
            </w:r>
          </w:p>
          <w:p w14:paraId="40DFA00F" w14:textId="40EA3460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P. aeruginosa</w:t>
            </w:r>
            <w:r w:rsidRPr="00F96001">
              <w:rPr>
                <w:color w:val="000000"/>
                <w:sz w:val="22"/>
                <w:szCs w:val="22"/>
              </w:rPr>
              <w:t xml:space="preserve"> (1);</w:t>
            </w:r>
          </w:p>
          <w:p w14:paraId="789283E7" w14:textId="73E83025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 xml:space="preserve">S. aureus </w:t>
            </w:r>
            <w:r w:rsidRPr="00F96001">
              <w:rPr>
                <w:color w:val="000000"/>
                <w:sz w:val="22"/>
                <w:szCs w:val="22"/>
              </w:rPr>
              <w:t>(1);</w:t>
            </w:r>
          </w:p>
          <w:p w14:paraId="20638E7F" w14:textId="2D8C0383" w:rsidR="00F96001" w:rsidRPr="00F96001" w:rsidRDefault="00F9600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 xml:space="preserve">E. coli </w:t>
            </w:r>
            <w:r w:rsidRPr="00F96001">
              <w:rPr>
                <w:color w:val="000000"/>
                <w:sz w:val="22"/>
                <w:szCs w:val="22"/>
              </w:rPr>
              <w:t>(1);</w:t>
            </w:r>
          </w:p>
          <w:p w14:paraId="7A88F352" w14:textId="27DB3A98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Salmonella enterica</w:t>
            </w:r>
            <w:r w:rsidRPr="00F96001">
              <w:rPr>
                <w:color w:val="000000"/>
                <w:sz w:val="22"/>
                <w:szCs w:val="22"/>
              </w:rPr>
              <w:t xml:space="preserve"> serovar Typhi (1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B896C" w14:textId="1450FC0A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Habibinava et al., 2021</w:t>
            </w:r>
          </w:p>
        </w:tc>
      </w:tr>
      <w:tr w:rsidR="00F96001" w:rsidRPr="00F96001" w14:paraId="7ACAF41D" w14:textId="77777777" w:rsidTr="00F96001">
        <w:trPr>
          <w:trHeight w:val="320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8AFC40" w14:textId="7121F02C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vB_ECC_CW74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FBCF28" w14:textId="3E07CBDC" w:rsidR="00F96001" w:rsidRPr="00F96001" w:rsidRDefault="00F9600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E2CE1">
              <w:rPr>
                <w:i/>
                <w:iCs/>
                <w:color w:val="000000"/>
                <w:sz w:val="22"/>
                <w:szCs w:val="22"/>
              </w:rPr>
              <w:t>E. hormaechei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471C4E" w14:textId="4C2484C6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ST 742 (clinical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15BB6C" w14:textId="30066F35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77/131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C3E4F8" w14:textId="01E4FE7A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58.78%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33C38C" w14:textId="490346F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E1E0AD" w14:textId="77777777" w:rsidR="00F96001" w:rsidRPr="00F96001" w:rsidRDefault="00F9600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750844" w14:textId="1DC657DD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Imanaka et al., 2025</w:t>
            </w:r>
          </w:p>
        </w:tc>
      </w:tr>
      <w:tr w:rsidR="00F96001" w:rsidRPr="00F96001" w14:paraId="2306CFB9" w14:textId="77777777" w:rsidTr="00F96001">
        <w:trPr>
          <w:trHeight w:val="320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6A960C" w14:textId="5D257381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vB_ECC_MY74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0B31E9" w14:textId="00CCFAE0" w:rsidR="00F96001" w:rsidRPr="00F96001" w:rsidRDefault="00F9600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E2CE1">
              <w:rPr>
                <w:i/>
                <w:iCs/>
                <w:color w:val="000000"/>
                <w:sz w:val="22"/>
                <w:szCs w:val="22"/>
              </w:rPr>
              <w:t>E. hormaechei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869288" w14:textId="52C12323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ST 742 (clinical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B051E8" w14:textId="566DE5A8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84/131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431DB5" w14:textId="51105192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64.12%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D755F0" w14:textId="7A162B52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089FF9" w14:textId="77777777" w:rsidR="00F96001" w:rsidRPr="00F96001" w:rsidRDefault="00F9600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EDC762" w14:textId="3F88EE76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Imanaka et al., 2025</w:t>
            </w:r>
          </w:p>
        </w:tc>
      </w:tr>
      <w:tr w:rsidR="00F96001" w:rsidRPr="00F96001" w14:paraId="61B9313D" w14:textId="77777777" w:rsidTr="00F96001">
        <w:trPr>
          <w:trHeight w:val="320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2D74C5" w14:textId="03310082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vB_ECC_YI83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E57671" w14:textId="09ED3453" w:rsidR="00F96001" w:rsidRPr="00F96001" w:rsidRDefault="00F9600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E2CE1">
              <w:rPr>
                <w:i/>
                <w:iCs/>
                <w:color w:val="000000"/>
                <w:sz w:val="22"/>
                <w:szCs w:val="22"/>
              </w:rPr>
              <w:t>E. cloacae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FDB4D3" w14:textId="6BFD175D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ST 837 (clinical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0EF273" w14:textId="677638FE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61/131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77D98D" w14:textId="3D7560AF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46.56%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E1E3C4" w14:textId="5B0AEF71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EBC57A" w14:textId="77777777" w:rsidR="00F96001" w:rsidRPr="00F96001" w:rsidRDefault="00F9600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0382AE" w14:textId="4D90A209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Imanaka et al., 2025</w:t>
            </w:r>
          </w:p>
        </w:tc>
      </w:tr>
      <w:tr w:rsidR="00F96001" w:rsidRPr="00F96001" w14:paraId="63CDA531" w14:textId="77777777" w:rsidTr="00F96001">
        <w:trPr>
          <w:trHeight w:val="320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8F236D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MJ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EBBF4" w14:textId="77777777" w:rsidR="00F96001" w:rsidRPr="00F96001" w:rsidRDefault="00F9600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cloacae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8D51AF" w14:textId="25D438A0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 (clinical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3A2CE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3/1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0998D1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30%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87DEA" w14:textId="7DCBA2D4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 xml:space="preserve">yes: </w:t>
            </w:r>
            <w:r w:rsidRPr="00F96001">
              <w:rPr>
                <w:i/>
                <w:iCs/>
                <w:color w:val="000000"/>
                <w:sz w:val="22"/>
                <w:szCs w:val="22"/>
              </w:rPr>
              <w:t>K. pneumoniae</w:t>
            </w:r>
            <w:r w:rsidRPr="00F96001">
              <w:rPr>
                <w:color w:val="000000"/>
                <w:sz w:val="22"/>
                <w:szCs w:val="22"/>
              </w:rPr>
              <w:t xml:space="preserve">; </w:t>
            </w:r>
            <w:r w:rsidRPr="00F96001">
              <w:rPr>
                <w:i/>
                <w:iCs/>
                <w:color w:val="000000"/>
                <w:sz w:val="22"/>
                <w:szCs w:val="22"/>
              </w:rPr>
              <w:t>P. aeruginosa</w:t>
            </w:r>
            <w:r w:rsidRPr="00F96001">
              <w:rPr>
                <w:color w:val="000000"/>
                <w:sz w:val="22"/>
                <w:szCs w:val="22"/>
              </w:rPr>
              <w:t xml:space="preserve">; </w:t>
            </w:r>
            <w:r w:rsidRPr="00F96001">
              <w:rPr>
                <w:i/>
                <w:iCs/>
                <w:color w:val="000000"/>
                <w:sz w:val="22"/>
                <w:szCs w:val="22"/>
              </w:rPr>
              <w:t>A. xylosoxidans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455C03" w14:textId="6F6F8D08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S. xylosoxidans</w:t>
            </w:r>
            <w:r w:rsidRPr="00F96001">
              <w:rPr>
                <w:color w:val="000000"/>
                <w:sz w:val="22"/>
                <w:szCs w:val="22"/>
              </w:rPr>
              <w:t xml:space="preserve"> (1);</w:t>
            </w:r>
          </w:p>
          <w:p w14:paraId="5D89FADF" w14:textId="258260F2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K. pneumoniae</w:t>
            </w:r>
            <w:r w:rsidRPr="00F96001">
              <w:rPr>
                <w:color w:val="000000"/>
                <w:sz w:val="22"/>
                <w:szCs w:val="22"/>
              </w:rPr>
              <w:t xml:space="preserve"> (3);</w:t>
            </w:r>
          </w:p>
          <w:p w14:paraId="32486956" w14:textId="15CDF31E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 xml:space="preserve">E. coli </w:t>
            </w:r>
            <w:r w:rsidRPr="00F96001">
              <w:rPr>
                <w:color w:val="000000"/>
                <w:sz w:val="22"/>
                <w:szCs w:val="22"/>
              </w:rPr>
              <w:t>(10);</w:t>
            </w:r>
          </w:p>
          <w:p w14:paraId="0BF3FB85" w14:textId="18F4792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 xml:space="preserve">P. aeruginosa </w:t>
            </w:r>
            <w:r w:rsidRPr="00F96001">
              <w:rPr>
                <w:color w:val="000000"/>
                <w:sz w:val="22"/>
                <w:szCs w:val="22"/>
              </w:rPr>
              <w:t>(5);</w:t>
            </w:r>
          </w:p>
          <w:p w14:paraId="18854DFF" w14:textId="75D889EF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 xml:space="preserve">S. aureus </w:t>
            </w:r>
            <w:r w:rsidRPr="00F96001">
              <w:rPr>
                <w:color w:val="000000"/>
                <w:sz w:val="22"/>
                <w:szCs w:val="22"/>
              </w:rPr>
              <w:t>(3);</w:t>
            </w:r>
          </w:p>
          <w:p w14:paraId="282508D7" w14:textId="0F307B95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faecium</w:t>
            </w:r>
            <w:r w:rsidRPr="00F96001">
              <w:rPr>
                <w:color w:val="000000"/>
                <w:sz w:val="22"/>
                <w:szCs w:val="22"/>
              </w:rPr>
              <w:t xml:space="preserve"> (1);</w:t>
            </w:r>
          </w:p>
          <w:p w14:paraId="7F435ABD" w14:textId="4D0DDEB1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faecalis</w:t>
            </w:r>
            <w:r w:rsidRPr="00F96001">
              <w:rPr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FCF19B" w14:textId="4C6D66D8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Jamal et al., 2019</w:t>
            </w:r>
          </w:p>
        </w:tc>
      </w:tr>
      <w:tr w:rsidR="00F96001" w:rsidRPr="00F96001" w14:paraId="50B3B5FA" w14:textId="77777777" w:rsidTr="00F96001">
        <w:trPr>
          <w:trHeight w:val="320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7397E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phiEap-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7577CE" w14:textId="77777777" w:rsidR="00F96001" w:rsidRPr="00F96001" w:rsidRDefault="00F9600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aerogenes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1FC4B" w14:textId="12C92EDC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3-SP (clinical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B896A7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20/27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782A22" w14:textId="34816CAC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74.07%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F52D4B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1D733" w14:textId="5201A9DE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cloacae</w:t>
            </w:r>
            <w:r w:rsidRPr="00F96001">
              <w:rPr>
                <w:color w:val="000000"/>
                <w:sz w:val="22"/>
                <w:szCs w:val="22"/>
              </w:rPr>
              <w:t xml:space="preserve"> (2);</w:t>
            </w:r>
          </w:p>
          <w:p w14:paraId="7125175F" w14:textId="24DE7FF8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C. sakazakii</w:t>
            </w:r>
            <w:r w:rsidRPr="00F96001">
              <w:rPr>
                <w:color w:val="000000"/>
                <w:sz w:val="22"/>
                <w:szCs w:val="22"/>
              </w:rPr>
              <w:t xml:space="preserve"> (2);</w:t>
            </w:r>
          </w:p>
          <w:p w14:paraId="5C0CE752" w14:textId="06E00A2A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S. marcescens</w:t>
            </w:r>
            <w:r w:rsidRPr="00F96001">
              <w:rPr>
                <w:color w:val="000000"/>
                <w:sz w:val="22"/>
                <w:szCs w:val="22"/>
              </w:rPr>
              <w:t xml:space="preserve"> (5);</w:t>
            </w:r>
          </w:p>
          <w:p w14:paraId="561651C9" w14:textId="5BF2A228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coli</w:t>
            </w:r>
            <w:r w:rsidRPr="00F96001">
              <w:rPr>
                <w:color w:val="000000"/>
                <w:sz w:val="22"/>
                <w:szCs w:val="22"/>
              </w:rPr>
              <w:t xml:space="preserve"> (1);</w:t>
            </w:r>
          </w:p>
          <w:p w14:paraId="5D425FB1" w14:textId="0643BB84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K. pneumoniae</w:t>
            </w:r>
            <w:r w:rsidRPr="00F96001">
              <w:rPr>
                <w:color w:val="000000"/>
                <w:sz w:val="22"/>
                <w:szCs w:val="22"/>
              </w:rPr>
              <w:t xml:space="preserve"> (1);</w:t>
            </w:r>
          </w:p>
          <w:p w14:paraId="6E944312" w14:textId="6F7D6867" w:rsidR="00F96001" w:rsidRPr="00F96001" w:rsidRDefault="00F9600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 xml:space="preserve">A. xylosoxidans </w:t>
            </w:r>
            <w:r w:rsidRPr="00F96001">
              <w:rPr>
                <w:color w:val="000000"/>
                <w:sz w:val="22"/>
                <w:szCs w:val="22"/>
              </w:rPr>
              <w:t>(1);</w:t>
            </w:r>
          </w:p>
          <w:p w14:paraId="06822E4C" w14:textId="391B3320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L. adcarboxylata</w:t>
            </w:r>
            <w:r w:rsidRPr="00F96001">
              <w:rPr>
                <w:color w:val="000000"/>
                <w:sz w:val="22"/>
                <w:szCs w:val="22"/>
              </w:rPr>
              <w:t xml:space="preserve"> (1);</w:t>
            </w:r>
          </w:p>
          <w:p w14:paraId="0DA6565A" w14:textId="63852844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R. ornithinolytica</w:t>
            </w:r>
            <w:r w:rsidRPr="00F96001">
              <w:rPr>
                <w:color w:val="000000"/>
                <w:sz w:val="22"/>
                <w:szCs w:val="22"/>
              </w:rPr>
              <w:t xml:space="preserve"> (1);</w:t>
            </w:r>
          </w:p>
          <w:p w14:paraId="0791AB5B" w14:textId="0666AA26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lastRenderedPageBreak/>
              <w:t>S. maltophilia</w:t>
            </w:r>
            <w:r w:rsidRPr="00F96001">
              <w:rPr>
                <w:color w:val="000000"/>
                <w:sz w:val="22"/>
                <w:szCs w:val="22"/>
              </w:rPr>
              <w:t xml:space="preserve"> (1);</w:t>
            </w:r>
          </w:p>
          <w:p w14:paraId="6EC9F24B" w14:textId="2B9A276F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 xml:space="preserve">C. freundii </w:t>
            </w:r>
            <w:r w:rsidRPr="00F96001">
              <w:rPr>
                <w:color w:val="000000"/>
                <w:sz w:val="22"/>
                <w:szCs w:val="22"/>
              </w:rPr>
              <w:t>(1);</w:t>
            </w:r>
          </w:p>
          <w:p w14:paraId="29BB2BFF" w14:textId="53E78692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V. parahaemolyticus</w:t>
            </w:r>
            <w:r w:rsidRPr="00F96001">
              <w:rPr>
                <w:color w:val="000000"/>
                <w:sz w:val="22"/>
                <w:szCs w:val="22"/>
              </w:rPr>
              <w:t xml:space="preserve"> (1);</w:t>
            </w:r>
          </w:p>
          <w:p w14:paraId="184F920A" w14:textId="7422602F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P. aeruginosa</w:t>
            </w:r>
            <w:r w:rsidRPr="00F96001">
              <w:rPr>
                <w:color w:val="000000"/>
                <w:sz w:val="22"/>
                <w:szCs w:val="22"/>
              </w:rPr>
              <w:t xml:space="preserve"> (1);</w:t>
            </w:r>
          </w:p>
          <w:p w14:paraId="4F14C113" w14:textId="65D0E069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 xml:space="preserve">A. baumannii </w:t>
            </w:r>
            <w:r w:rsidRPr="00F96001">
              <w:rPr>
                <w:color w:val="000000"/>
                <w:sz w:val="22"/>
                <w:szCs w:val="22"/>
              </w:rPr>
              <w:t>(1);</w:t>
            </w:r>
          </w:p>
          <w:p w14:paraId="7CD7995E" w14:textId="3FA243ED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S. sonnei</w:t>
            </w:r>
            <w:r w:rsidRPr="00F96001">
              <w:rPr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3A667" w14:textId="10F7EE2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lastRenderedPageBreak/>
              <w:t>Li et al., 2016</w:t>
            </w:r>
          </w:p>
        </w:tc>
      </w:tr>
      <w:tr w:rsidR="00F96001" w:rsidRPr="00F96001" w14:paraId="64C8DCE7" w14:textId="77777777" w:rsidTr="00F96001">
        <w:trPr>
          <w:trHeight w:val="320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591BB4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PZJ020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8880BE" w14:textId="77777777" w:rsidR="00F96001" w:rsidRPr="00F96001" w:rsidRDefault="00F9600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cloacae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BF9CEA" w14:textId="5E1F73C6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ZJ0206 (environmental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F39713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F7741F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2E6FEE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8A673" w14:textId="7F163104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6661F6" w14:textId="232B6E5D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Li et al., 2022</w:t>
            </w:r>
          </w:p>
        </w:tc>
      </w:tr>
      <w:tr w:rsidR="00F96001" w:rsidRPr="00F96001" w14:paraId="7B89E93E" w14:textId="77777777" w:rsidTr="00F96001">
        <w:trPr>
          <w:trHeight w:val="320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759358" w14:textId="491FF88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vB_Ent3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A297EC" w14:textId="6A8E1F3E" w:rsidR="00F96001" w:rsidRPr="00F96001" w:rsidRDefault="00F9600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E2CE1">
              <w:rPr>
                <w:i/>
                <w:iCs/>
                <w:color w:val="000000"/>
                <w:sz w:val="22"/>
                <w:szCs w:val="22"/>
              </w:rPr>
              <w:t>E. cloacae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AB035C" w14:textId="70033ECA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Ent31</w:t>
            </w:r>
            <w:r>
              <w:rPr>
                <w:color w:val="000000"/>
                <w:sz w:val="22"/>
                <w:szCs w:val="22"/>
              </w:rPr>
              <w:t xml:space="preserve"> (no data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ACDD54" w14:textId="77275C3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4/4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B3B17D" w14:textId="3C09A71C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ACD750" w14:textId="595CC40C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312769" w14:textId="193E0738" w:rsid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i/>
                <w:iCs/>
                <w:color w:val="000000"/>
                <w:sz w:val="22"/>
                <w:szCs w:val="22"/>
              </w:rPr>
              <w:t xml:space="preserve">Salmonella </w:t>
            </w:r>
            <w:r w:rsidRPr="006E2CE1">
              <w:rPr>
                <w:color w:val="000000"/>
                <w:sz w:val="22"/>
                <w:szCs w:val="22"/>
              </w:rPr>
              <w:t>sp. (3);</w:t>
            </w:r>
          </w:p>
          <w:p w14:paraId="36412152" w14:textId="7BA7B878" w:rsid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i/>
                <w:iCs/>
                <w:color w:val="000000"/>
                <w:sz w:val="22"/>
                <w:szCs w:val="22"/>
              </w:rPr>
              <w:t>E. coli</w:t>
            </w:r>
            <w:r w:rsidRPr="006E2CE1">
              <w:rPr>
                <w:color w:val="000000"/>
                <w:sz w:val="22"/>
                <w:szCs w:val="22"/>
              </w:rPr>
              <w:t xml:space="preserve"> (4);</w:t>
            </w:r>
          </w:p>
          <w:p w14:paraId="79C80B60" w14:textId="6C5CDE95" w:rsid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i/>
                <w:iCs/>
                <w:color w:val="000000"/>
                <w:sz w:val="22"/>
                <w:szCs w:val="22"/>
              </w:rPr>
              <w:t>V. parahaemolyticus</w:t>
            </w:r>
            <w:r w:rsidRPr="006E2CE1">
              <w:rPr>
                <w:color w:val="000000"/>
                <w:sz w:val="22"/>
                <w:szCs w:val="22"/>
              </w:rPr>
              <w:t xml:space="preserve"> (3);</w:t>
            </w:r>
          </w:p>
          <w:p w14:paraId="07886F28" w14:textId="41D3F83C" w:rsid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i/>
                <w:iCs/>
                <w:color w:val="000000"/>
                <w:sz w:val="22"/>
                <w:szCs w:val="22"/>
              </w:rPr>
              <w:t>A. veronii</w:t>
            </w:r>
            <w:r w:rsidRPr="006E2CE1">
              <w:rPr>
                <w:color w:val="000000"/>
                <w:sz w:val="22"/>
                <w:szCs w:val="22"/>
              </w:rPr>
              <w:t xml:space="preserve"> (1);</w:t>
            </w:r>
          </w:p>
          <w:p w14:paraId="2A142965" w14:textId="7BE6E43E" w:rsid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i/>
                <w:iCs/>
                <w:color w:val="000000"/>
                <w:sz w:val="22"/>
                <w:szCs w:val="22"/>
              </w:rPr>
              <w:t>B. subtilis</w:t>
            </w:r>
            <w:r w:rsidRPr="006E2CE1">
              <w:rPr>
                <w:color w:val="000000"/>
                <w:sz w:val="22"/>
                <w:szCs w:val="22"/>
              </w:rPr>
              <w:t xml:space="preserve"> (1);</w:t>
            </w:r>
          </w:p>
          <w:p w14:paraId="1C62EBE3" w14:textId="63CF258B" w:rsid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i/>
                <w:iCs/>
                <w:color w:val="000000"/>
                <w:sz w:val="22"/>
                <w:szCs w:val="22"/>
              </w:rPr>
              <w:t>S. aureus</w:t>
            </w:r>
            <w:r w:rsidRPr="006E2CE1">
              <w:rPr>
                <w:color w:val="000000"/>
                <w:sz w:val="22"/>
                <w:szCs w:val="22"/>
              </w:rPr>
              <w:t xml:space="preserve"> (1);</w:t>
            </w:r>
          </w:p>
          <w:p w14:paraId="39CCD5CE" w14:textId="6284D16B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i/>
                <w:iCs/>
                <w:color w:val="000000"/>
                <w:sz w:val="22"/>
                <w:szCs w:val="22"/>
              </w:rPr>
              <w:t>P. aeruginosa</w:t>
            </w:r>
            <w:r w:rsidRPr="006E2CE1">
              <w:rPr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330D17" w14:textId="00D66E35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Li et al., 2025</w:t>
            </w:r>
          </w:p>
        </w:tc>
      </w:tr>
      <w:tr w:rsidR="00F96001" w:rsidRPr="00F96001" w14:paraId="534C4423" w14:textId="77777777" w:rsidTr="00F96001">
        <w:trPr>
          <w:trHeight w:val="320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DEC04E" w14:textId="3D4EA9F1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vB_EhoP_ZX1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473E9" w14:textId="0DDA4F5B" w:rsidR="00F96001" w:rsidRPr="00F96001" w:rsidRDefault="00F9600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E2CE1">
              <w:rPr>
                <w:i/>
                <w:iCs/>
                <w:color w:val="000000"/>
                <w:sz w:val="22"/>
                <w:szCs w:val="22"/>
              </w:rPr>
              <w:t>E. hormaechei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5F89FC" w14:textId="0B231BF8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Eho13 (no data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3D684F" w14:textId="5CF4BEA0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10/12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D7576B" w14:textId="3441EF8B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83.33%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4190F7" w14:textId="7AD08ED8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</w:t>
            </w:r>
            <w:r w:rsidRPr="006E2CE1">
              <w:rPr>
                <w:color w:val="000000"/>
                <w:sz w:val="22"/>
                <w:szCs w:val="22"/>
              </w:rPr>
              <w:t>es</w:t>
            </w:r>
            <w:r>
              <w:rPr>
                <w:color w:val="000000"/>
                <w:sz w:val="22"/>
                <w:szCs w:val="22"/>
              </w:rPr>
              <w:t xml:space="preserve">: </w:t>
            </w:r>
            <w:r w:rsidRPr="006E2CE1">
              <w:rPr>
                <w:i/>
                <w:iCs/>
                <w:color w:val="000000"/>
                <w:sz w:val="22"/>
                <w:szCs w:val="22"/>
              </w:rPr>
              <w:t>E. cloacae</w:t>
            </w:r>
            <w:r>
              <w:rPr>
                <w:color w:val="000000"/>
                <w:sz w:val="22"/>
                <w:szCs w:val="22"/>
              </w:rPr>
              <w:t xml:space="preserve">; </w:t>
            </w:r>
            <w:r w:rsidRPr="006E2CE1">
              <w:rPr>
                <w:i/>
                <w:iCs/>
                <w:color w:val="000000"/>
                <w:sz w:val="22"/>
                <w:szCs w:val="22"/>
              </w:rPr>
              <w:t>E. asburiae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F887AA" w14:textId="1CE02B7A" w:rsid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i/>
                <w:iCs/>
                <w:color w:val="000000"/>
                <w:sz w:val="22"/>
                <w:szCs w:val="22"/>
              </w:rPr>
              <w:t>E. cloacae</w:t>
            </w:r>
            <w:r w:rsidRPr="006E2CE1">
              <w:rPr>
                <w:color w:val="000000"/>
                <w:sz w:val="22"/>
                <w:szCs w:val="22"/>
              </w:rPr>
              <w:t xml:space="preserve"> (6);</w:t>
            </w:r>
          </w:p>
          <w:p w14:paraId="2C8E6F07" w14:textId="5EF0A2F6" w:rsid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i/>
                <w:iCs/>
                <w:color w:val="000000"/>
                <w:sz w:val="22"/>
                <w:szCs w:val="22"/>
              </w:rPr>
              <w:t>E. asburiae</w:t>
            </w:r>
            <w:r w:rsidRPr="006E2CE1">
              <w:rPr>
                <w:color w:val="000000"/>
                <w:sz w:val="22"/>
                <w:szCs w:val="22"/>
              </w:rPr>
              <w:t xml:space="preserve"> (4);</w:t>
            </w:r>
          </w:p>
          <w:p w14:paraId="63633F8D" w14:textId="29794666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i/>
                <w:iCs/>
                <w:color w:val="000000"/>
                <w:sz w:val="22"/>
                <w:szCs w:val="22"/>
              </w:rPr>
              <w:t>K. aerogenes</w:t>
            </w:r>
            <w:r w:rsidRPr="006E2CE1">
              <w:rPr>
                <w:color w:val="000000"/>
                <w:sz w:val="22"/>
                <w:szCs w:val="22"/>
              </w:rPr>
              <w:t xml:space="preserve"> (2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89ECBF" w14:textId="3E2EAFD2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6E2CE1">
              <w:rPr>
                <w:color w:val="000000"/>
                <w:sz w:val="22"/>
                <w:szCs w:val="22"/>
              </w:rPr>
              <w:t>Liu et al., 2025</w:t>
            </w:r>
          </w:p>
        </w:tc>
      </w:tr>
      <w:tr w:rsidR="00F96001" w:rsidRPr="00F96001" w14:paraId="183EA2B4" w14:textId="77777777" w:rsidTr="00F96001">
        <w:trPr>
          <w:trHeight w:val="320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CF6F26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myPSH114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7C77E" w14:textId="77777777" w:rsidR="00F96001" w:rsidRPr="00F96001" w:rsidRDefault="00F9600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cloacae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DCF994" w14:textId="35AAEAF6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 (clinical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5F5D36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11/15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7AE2B" w14:textId="0E692BC2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73.33%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18162" w14:textId="68AF615D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yes: all other tested strains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4ACF9A" w14:textId="50A8A7AF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 xml:space="preserve">E. hormaechei </w:t>
            </w:r>
            <w:r w:rsidRPr="00F96001">
              <w:rPr>
                <w:color w:val="000000"/>
                <w:sz w:val="22"/>
                <w:szCs w:val="22"/>
              </w:rPr>
              <w:t>(4);</w:t>
            </w:r>
          </w:p>
          <w:p w14:paraId="4CD0E06A" w14:textId="7135C920" w:rsidR="00F96001" w:rsidRPr="00F96001" w:rsidRDefault="00F9600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asburiae</w:t>
            </w:r>
            <w:r w:rsidRPr="00F96001">
              <w:rPr>
                <w:color w:val="000000"/>
                <w:sz w:val="22"/>
                <w:szCs w:val="22"/>
              </w:rPr>
              <w:t xml:space="preserve"> (4);</w:t>
            </w:r>
          </w:p>
          <w:p w14:paraId="093D7DAC" w14:textId="070B0524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 xml:space="preserve">E. aerogenes </w:t>
            </w:r>
            <w:r w:rsidRPr="00F96001">
              <w:rPr>
                <w:color w:val="000000"/>
                <w:sz w:val="22"/>
                <w:szCs w:val="22"/>
              </w:rPr>
              <w:t>(3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AE6A2" w14:textId="2850C4FC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Manohar et al., 2019</w:t>
            </w:r>
          </w:p>
        </w:tc>
      </w:tr>
      <w:tr w:rsidR="00F96001" w:rsidRPr="00F96001" w14:paraId="1AAEF204" w14:textId="77777777" w:rsidTr="00F96001">
        <w:trPr>
          <w:trHeight w:val="320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F4A2AA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F2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113458" w14:textId="77777777" w:rsidR="00F96001" w:rsidRPr="00F96001" w:rsidRDefault="00F9600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aerogenes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1CC9E" w14:textId="45E8B06D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ATCC 13048 (reference strain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E3892A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2/2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1D9D7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EDC74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AD4CB4" w14:textId="3771C7B0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 xml:space="preserve">A. baumannii </w:t>
            </w:r>
            <w:r w:rsidRPr="00F96001">
              <w:rPr>
                <w:color w:val="000000"/>
                <w:sz w:val="22"/>
                <w:szCs w:val="22"/>
              </w:rPr>
              <w:t>(1);</w:t>
            </w:r>
          </w:p>
          <w:p w14:paraId="04F47A9D" w14:textId="2306768B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B. cereus</w:t>
            </w:r>
            <w:r w:rsidRPr="00F96001">
              <w:rPr>
                <w:color w:val="000000"/>
                <w:sz w:val="22"/>
                <w:szCs w:val="22"/>
              </w:rPr>
              <w:t xml:space="preserve"> (1);</w:t>
            </w:r>
          </w:p>
          <w:p w14:paraId="40DFA445" w14:textId="49FE7089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 xml:space="preserve">B. subtilis subsp. spizizenii </w:t>
            </w:r>
            <w:r w:rsidRPr="00F96001">
              <w:rPr>
                <w:color w:val="000000"/>
                <w:sz w:val="22"/>
                <w:szCs w:val="22"/>
              </w:rPr>
              <w:t>(1);</w:t>
            </w:r>
          </w:p>
          <w:p w14:paraId="4A95F365" w14:textId="413020E5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coli</w:t>
            </w:r>
            <w:r w:rsidRPr="00F96001">
              <w:rPr>
                <w:color w:val="000000"/>
                <w:sz w:val="22"/>
                <w:szCs w:val="22"/>
              </w:rPr>
              <w:t xml:space="preserve"> (3);</w:t>
            </w:r>
          </w:p>
          <w:p w14:paraId="2BDC7555" w14:textId="6E6AC4F5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L. monocytogenes</w:t>
            </w:r>
            <w:r w:rsidRPr="00F96001">
              <w:rPr>
                <w:color w:val="000000"/>
                <w:sz w:val="22"/>
                <w:szCs w:val="22"/>
              </w:rPr>
              <w:t xml:space="preserve"> (1);</w:t>
            </w:r>
          </w:p>
          <w:p w14:paraId="395F6B7D" w14:textId="1112EE0F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P. aeruginosa</w:t>
            </w:r>
            <w:r w:rsidRPr="00F96001">
              <w:rPr>
                <w:color w:val="000000"/>
                <w:sz w:val="22"/>
                <w:szCs w:val="22"/>
              </w:rPr>
              <w:t xml:space="preserve"> (2);</w:t>
            </w:r>
          </w:p>
          <w:p w14:paraId="75C8ED40" w14:textId="1E435D1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 xml:space="preserve">S. enterica </w:t>
            </w:r>
            <w:r w:rsidRPr="00F96001">
              <w:rPr>
                <w:color w:val="000000"/>
                <w:sz w:val="22"/>
                <w:szCs w:val="22"/>
              </w:rPr>
              <w:t>serovar Enteritidis (1);</w:t>
            </w:r>
          </w:p>
          <w:p w14:paraId="70922E3B" w14:textId="1956F235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F96001">
              <w:rPr>
                <w:color w:val="000000"/>
                <w:sz w:val="22"/>
                <w:szCs w:val="22"/>
              </w:rPr>
              <w:t xml:space="preserve"> serovar Typhimurium (1);</w:t>
            </w:r>
          </w:p>
          <w:p w14:paraId="78BC35B0" w14:textId="3842AA75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S. aureus</w:t>
            </w:r>
            <w:r w:rsidRPr="00F96001">
              <w:rPr>
                <w:color w:val="000000"/>
                <w:sz w:val="22"/>
                <w:szCs w:val="22"/>
              </w:rPr>
              <w:t xml:space="preserve"> (2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4A230" w14:textId="03E7B4C5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Mishra et al., 2012</w:t>
            </w:r>
          </w:p>
        </w:tc>
      </w:tr>
      <w:tr w:rsidR="00F96001" w:rsidRPr="00F96001" w14:paraId="028A1089" w14:textId="77777777" w:rsidTr="00F96001">
        <w:trPr>
          <w:trHeight w:val="320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87507B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vB_EclM-EP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274E09" w14:textId="77777777" w:rsidR="00F96001" w:rsidRPr="00F96001" w:rsidRDefault="00F9600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cloacae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97074" w14:textId="45EF6D65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6AS1 (food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C1365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4/4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D0C9E7" w14:textId="4A6D095D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DE964F" w14:textId="26902AF6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 xml:space="preserve">yes: </w:t>
            </w:r>
            <w:r w:rsidRPr="00F96001">
              <w:rPr>
                <w:i/>
                <w:iCs/>
                <w:color w:val="000000"/>
                <w:sz w:val="22"/>
                <w:szCs w:val="22"/>
              </w:rPr>
              <w:t>A. hydrophila</w:t>
            </w:r>
            <w:r w:rsidRPr="00F96001">
              <w:rPr>
                <w:color w:val="000000"/>
                <w:sz w:val="22"/>
                <w:szCs w:val="22"/>
              </w:rPr>
              <w:t xml:space="preserve">; </w:t>
            </w:r>
            <w:r w:rsidRPr="00F96001">
              <w:rPr>
                <w:i/>
                <w:iCs/>
                <w:color w:val="000000"/>
                <w:sz w:val="22"/>
                <w:szCs w:val="22"/>
              </w:rPr>
              <w:lastRenderedPageBreak/>
              <w:t>K. pneumoniae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5EA789" w14:textId="37968D3B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lastRenderedPageBreak/>
              <w:t xml:space="preserve">Enterobacter </w:t>
            </w:r>
            <w:r w:rsidRPr="00F96001">
              <w:rPr>
                <w:color w:val="000000"/>
                <w:sz w:val="22"/>
                <w:szCs w:val="22"/>
              </w:rPr>
              <w:t>spp. (1);</w:t>
            </w:r>
          </w:p>
          <w:p w14:paraId="36326F40" w14:textId="25B4F032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P. oryzihabitans</w:t>
            </w:r>
            <w:r w:rsidRPr="00F96001">
              <w:rPr>
                <w:color w:val="000000"/>
                <w:sz w:val="22"/>
                <w:szCs w:val="22"/>
              </w:rPr>
              <w:t xml:space="preserve"> (1);</w:t>
            </w:r>
          </w:p>
          <w:p w14:paraId="600E0919" w14:textId="296F66E3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lastRenderedPageBreak/>
              <w:t>P. aeruginosa</w:t>
            </w:r>
            <w:r w:rsidRPr="00F96001">
              <w:rPr>
                <w:color w:val="000000"/>
                <w:sz w:val="22"/>
                <w:szCs w:val="22"/>
              </w:rPr>
              <w:t xml:space="preserve"> (1);</w:t>
            </w:r>
          </w:p>
          <w:p w14:paraId="6668AD48" w14:textId="31CAD933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 xml:space="preserve">E. coli </w:t>
            </w:r>
            <w:r w:rsidRPr="00F96001">
              <w:rPr>
                <w:color w:val="000000"/>
                <w:sz w:val="22"/>
                <w:szCs w:val="22"/>
              </w:rPr>
              <w:t>(1);</w:t>
            </w:r>
          </w:p>
          <w:p w14:paraId="3C33E2A6" w14:textId="4DFB3EFC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A. hydrophila</w:t>
            </w:r>
            <w:r w:rsidRPr="00F96001">
              <w:rPr>
                <w:color w:val="000000"/>
                <w:sz w:val="22"/>
                <w:szCs w:val="22"/>
              </w:rPr>
              <w:t xml:space="preserve"> (1);</w:t>
            </w:r>
          </w:p>
          <w:p w14:paraId="40783271" w14:textId="3AAC31FF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K. pneumoniae</w:t>
            </w:r>
            <w:r w:rsidRPr="00F96001">
              <w:rPr>
                <w:color w:val="000000"/>
                <w:sz w:val="22"/>
                <w:szCs w:val="22"/>
              </w:rPr>
              <w:t xml:space="preserve"> (1);</w:t>
            </w:r>
          </w:p>
          <w:p w14:paraId="0C2D4D28" w14:textId="7B06E56A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S. aureus</w:t>
            </w:r>
            <w:r w:rsidRPr="00F96001">
              <w:rPr>
                <w:color w:val="000000"/>
                <w:sz w:val="22"/>
                <w:szCs w:val="22"/>
              </w:rPr>
              <w:t xml:space="preserve"> (1);</w:t>
            </w:r>
          </w:p>
          <w:p w14:paraId="2B4C81CC" w14:textId="529C1548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 xml:space="preserve">Streptococcus </w:t>
            </w:r>
            <w:r w:rsidRPr="00F96001">
              <w:rPr>
                <w:color w:val="000000"/>
                <w:sz w:val="22"/>
                <w:szCs w:val="22"/>
              </w:rPr>
              <w:t>spp.</w:t>
            </w:r>
            <w:r w:rsidRPr="00F96001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F96001">
              <w:rPr>
                <w:color w:val="000000"/>
                <w:sz w:val="22"/>
                <w:szCs w:val="22"/>
              </w:rPr>
              <w:t>(1);</w:t>
            </w:r>
          </w:p>
          <w:p w14:paraId="23167BBF" w14:textId="48E95C13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 xml:space="preserve">Proteus </w:t>
            </w:r>
            <w:r w:rsidRPr="00F96001">
              <w:rPr>
                <w:color w:val="000000"/>
                <w:sz w:val="22"/>
                <w:szCs w:val="22"/>
              </w:rPr>
              <w:t>spp. (1);</w:t>
            </w:r>
          </w:p>
          <w:p w14:paraId="0A27DB0A" w14:textId="3B7E147A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 xml:space="preserve">Salmonella </w:t>
            </w:r>
            <w:r w:rsidRPr="00F96001">
              <w:rPr>
                <w:color w:val="000000"/>
                <w:sz w:val="22"/>
                <w:szCs w:val="22"/>
              </w:rPr>
              <w:t>spp. (1);</w:t>
            </w:r>
          </w:p>
          <w:p w14:paraId="4C39240C" w14:textId="30961EC9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 xml:space="preserve">Shigella </w:t>
            </w:r>
            <w:r w:rsidRPr="00F96001">
              <w:rPr>
                <w:color w:val="000000"/>
                <w:sz w:val="22"/>
                <w:szCs w:val="22"/>
              </w:rPr>
              <w:t>spp. (1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28C7E9" w14:textId="2B385A55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lastRenderedPageBreak/>
              <w:t>Nasr-Eldin et al., 2023</w:t>
            </w:r>
          </w:p>
        </w:tc>
      </w:tr>
      <w:tr w:rsidR="00F96001" w:rsidRPr="00F96001" w14:paraId="28A0808C" w14:textId="77777777" w:rsidTr="00F96001">
        <w:trPr>
          <w:trHeight w:val="320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917E9" w14:textId="6EE46269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vB_EclM-EP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070BB4" w14:textId="77777777" w:rsidR="00F96001" w:rsidRPr="00F96001" w:rsidRDefault="00F9600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cloacae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58E2DD" w14:textId="1CEF7FA6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6AS1 (food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03E863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4/4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70F55" w14:textId="6994ABFB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41136" w14:textId="16895046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 xml:space="preserve">yes: </w:t>
            </w:r>
            <w:r w:rsidRPr="00F96001">
              <w:rPr>
                <w:i/>
                <w:iCs/>
                <w:color w:val="000000"/>
                <w:sz w:val="22"/>
                <w:szCs w:val="22"/>
              </w:rPr>
              <w:t>A. hydrophila</w:t>
            </w:r>
            <w:r w:rsidRPr="00F96001">
              <w:rPr>
                <w:color w:val="000000"/>
                <w:sz w:val="22"/>
                <w:szCs w:val="22"/>
              </w:rPr>
              <w:t xml:space="preserve">; </w:t>
            </w:r>
            <w:r w:rsidRPr="00F96001">
              <w:rPr>
                <w:i/>
                <w:iCs/>
                <w:color w:val="000000"/>
                <w:sz w:val="22"/>
                <w:szCs w:val="22"/>
              </w:rPr>
              <w:t>K. pneumoniae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D33888" w14:textId="4AA04B08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 xml:space="preserve">Enterobacter </w:t>
            </w:r>
            <w:r w:rsidRPr="00F96001">
              <w:rPr>
                <w:color w:val="000000"/>
                <w:sz w:val="22"/>
                <w:szCs w:val="22"/>
              </w:rPr>
              <w:t>spp. (1);</w:t>
            </w:r>
          </w:p>
          <w:p w14:paraId="242C9E30" w14:textId="026B5989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P. oryzihabitans</w:t>
            </w:r>
            <w:r w:rsidRPr="00F96001">
              <w:rPr>
                <w:color w:val="000000"/>
                <w:sz w:val="22"/>
                <w:szCs w:val="22"/>
              </w:rPr>
              <w:t xml:space="preserve"> (1);</w:t>
            </w:r>
          </w:p>
          <w:p w14:paraId="5EBD56AD" w14:textId="6B569843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P. aeruginosa</w:t>
            </w:r>
            <w:r w:rsidRPr="00F96001">
              <w:rPr>
                <w:color w:val="000000"/>
                <w:sz w:val="22"/>
                <w:szCs w:val="22"/>
              </w:rPr>
              <w:t xml:space="preserve"> (1);</w:t>
            </w:r>
          </w:p>
          <w:p w14:paraId="20B31061" w14:textId="741C24B8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 xml:space="preserve">E. coli </w:t>
            </w:r>
            <w:r w:rsidRPr="00F96001">
              <w:rPr>
                <w:color w:val="000000"/>
                <w:sz w:val="22"/>
                <w:szCs w:val="22"/>
              </w:rPr>
              <w:t>(1);</w:t>
            </w:r>
          </w:p>
          <w:p w14:paraId="10881170" w14:textId="76B9AAA4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A. hydrophila</w:t>
            </w:r>
            <w:r w:rsidRPr="00F96001">
              <w:rPr>
                <w:color w:val="000000"/>
                <w:sz w:val="22"/>
                <w:szCs w:val="22"/>
              </w:rPr>
              <w:t xml:space="preserve"> (1);</w:t>
            </w:r>
          </w:p>
          <w:p w14:paraId="4F11B201" w14:textId="4BD442E6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K. pneumoniae</w:t>
            </w:r>
            <w:r w:rsidRPr="00F96001">
              <w:rPr>
                <w:color w:val="000000"/>
                <w:sz w:val="22"/>
                <w:szCs w:val="22"/>
              </w:rPr>
              <w:t xml:space="preserve"> (1);</w:t>
            </w:r>
          </w:p>
          <w:p w14:paraId="74E6B2AB" w14:textId="29174BFF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S. aureus</w:t>
            </w:r>
            <w:r w:rsidRPr="00F96001">
              <w:rPr>
                <w:color w:val="000000"/>
                <w:sz w:val="22"/>
                <w:szCs w:val="22"/>
              </w:rPr>
              <w:t xml:space="preserve"> (1);</w:t>
            </w:r>
          </w:p>
          <w:p w14:paraId="51612FF3" w14:textId="7DCB3253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 xml:space="preserve">Streptococcus </w:t>
            </w:r>
            <w:r w:rsidRPr="00F96001">
              <w:rPr>
                <w:color w:val="000000"/>
                <w:sz w:val="22"/>
                <w:szCs w:val="22"/>
              </w:rPr>
              <w:t>spp.</w:t>
            </w:r>
            <w:r w:rsidRPr="00F96001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F96001">
              <w:rPr>
                <w:color w:val="000000"/>
                <w:sz w:val="22"/>
                <w:szCs w:val="22"/>
              </w:rPr>
              <w:t>(1);</w:t>
            </w:r>
          </w:p>
          <w:p w14:paraId="1879516D" w14:textId="77569F4C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 xml:space="preserve">Proteus </w:t>
            </w:r>
            <w:r w:rsidRPr="00F96001">
              <w:rPr>
                <w:color w:val="000000"/>
                <w:sz w:val="22"/>
                <w:szCs w:val="22"/>
              </w:rPr>
              <w:t>spp. (1);</w:t>
            </w:r>
          </w:p>
          <w:p w14:paraId="01357567" w14:textId="512A1E45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 xml:space="preserve">Salmonella </w:t>
            </w:r>
            <w:r w:rsidRPr="00F96001">
              <w:rPr>
                <w:color w:val="000000"/>
                <w:sz w:val="22"/>
                <w:szCs w:val="22"/>
              </w:rPr>
              <w:t>spp. (1);</w:t>
            </w:r>
          </w:p>
          <w:p w14:paraId="6AE51C95" w14:textId="7AE5A9BC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 xml:space="preserve">Shigella </w:t>
            </w:r>
            <w:r w:rsidRPr="00F96001">
              <w:rPr>
                <w:color w:val="000000"/>
                <w:sz w:val="22"/>
                <w:szCs w:val="22"/>
              </w:rPr>
              <w:t>spp. (1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866368" w14:textId="6DD61E9E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asr-Eldin et al., 2023</w:t>
            </w:r>
          </w:p>
        </w:tc>
      </w:tr>
      <w:tr w:rsidR="00F96001" w:rsidRPr="00F96001" w14:paraId="17E31A9B" w14:textId="77777777" w:rsidTr="00F96001">
        <w:trPr>
          <w:trHeight w:val="320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7046C3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vB_EclM_HK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780C1" w14:textId="77777777" w:rsidR="00F96001" w:rsidRPr="00F96001" w:rsidRDefault="00F9600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cloacae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F344C0" w14:textId="5587E74B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EC21 (food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A17561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8/16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20FF34" w14:textId="562001FA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50%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EB3620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820FF" w14:textId="11637246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66B964" w14:textId="1C908AE2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Temsaah et al., 2024</w:t>
            </w:r>
          </w:p>
        </w:tc>
      </w:tr>
      <w:tr w:rsidR="00F96001" w:rsidRPr="00F96001" w14:paraId="0B6338B4" w14:textId="77777777" w:rsidTr="00F96001">
        <w:trPr>
          <w:trHeight w:val="320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067B9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EspM4VN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1825FC" w14:textId="4AF72A44" w:rsidR="00F96001" w:rsidRPr="00F96001" w:rsidRDefault="00F9600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 xml:space="preserve">Enterobacter </w:t>
            </w:r>
            <w:r w:rsidRPr="00F96001">
              <w:rPr>
                <w:color w:val="000000"/>
                <w:sz w:val="22"/>
                <w:szCs w:val="22"/>
              </w:rPr>
              <w:t>spp.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75FF19" w14:textId="5D378F21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M4 (environmental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85805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1/5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E58DEA" w14:textId="74909C65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20%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81F22B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719BB0" w14:textId="57D81A0D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P. dispersa</w:t>
            </w:r>
            <w:r w:rsidRPr="00F96001">
              <w:rPr>
                <w:color w:val="000000"/>
                <w:sz w:val="22"/>
                <w:szCs w:val="22"/>
              </w:rPr>
              <w:t xml:space="preserve"> (1);</w:t>
            </w:r>
          </w:p>
          <w:p w14:paraId="1D3D919A" w14:textId="186C4E86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 xml:space="preserve">Enterobacter </w:t>
            </w:r>
            <w:r w:rsidRPr="00F96001">
              <w:rPr>
                <w:color w:val="000000"/>
                <w:sz w:val="22"/>
                <w:szCs w:val="22"/>
              </w:rPr>
              <w:t>sp. (5);</w:t>
            </w:r>
          </w:p>
          <w:p w14:paraId="607A145A" w14:textId="0E0D3071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A. baumannii</w:t>
            </w:r>
            <w:r w:rsidRPr="00F96001">
              <w:rPr>
                <w:color w:val="000000"/>
                <w:sz w:val="22"/>
                <w:szCs w:val="22"/>
              </w:rPr>
              <w:t xml:space="preserve"> (2);</w:t>
            </w:r>
          </w:p>
          <w:p w14:paraId="2A72FBAA" w14:textId="2B0816A6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A. junii</w:t>
            </w:r>
            <w:r w:rsidRPr="00F96001">
              <w:rPr>
                <w:color w:val="000000"/>
                <w:sz w:val="22"/>
                <w:szCs w:val="22"/>
              </w:rPr>
              <w:t xml:space="preserve"> (1);</w:t>
            </w:r>
          </w:p>
          <w:p w14:paraId="244B8104" w14:textId="7059AF99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asburiae</w:t>
            </w:r>
            <w:r w:rsidRPr="00F96001">
              <w:rPr>
                <w:color w:val="000000"/>
                <w:sz w:val="22"/>
                <w:szCs w:val="22"/>
              </w:rPr>
              <w:t xml:space="preserve"> (1);</w:t>
            </w:r>
          </w:p>
          <w:p w14:paraId="6750846C" w14:textId="3BB283DB" w:rsidR="00F96001" w:rsidRPr="00F96001" w:rsidRDefault="00F9600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coli</w:t>
            </w:r>
            <w:r w:rsidRPr="00F96001">
              <w:rPr>
                <w:color w:val="000000"/>
                <w:sz w:val="22"/>
                <w:szCs w:val="22"/>
              </w:rPr>
              <w:t xml:space="preserve"> (1);</w:t>
            </w:r>
          </w:p>
          <w:p w14:paraId="506C8A43" w14:textId="4A794B64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P. carotovorum subsp. carotovora</w:t>
            </w:r>
            <w:r w:rsidRPr="00F96001">
              <w:rPr>
                <w:color w:val="000000"/>
                <w:sz w:val="22"/>
                <w:szCs w:val="22"/>
              </w:rPr>
              <w:t xml:space="preserve"> (4);</w:t>
            </w:r>
          </w:p>
          <w:p w14:paraId="16CC9393" w14:textId="2A4E0536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P. carotovorum subsp. betavasculorum</w:t>
            </w:r>
            <w:r w:rsidRPr="00F96001">
              <w:rPr>
                <w:color w:val="000000"/>
                <w:sz w:val="22"/>
                <w:szCs w:val="22"/>
              </w:rPr>
              <w:t xml:space="preserve"> (1);</w:t>
            </w:r>
          </w:p>
          <w:p w14:paraId="3AB104DC" w14:textId="0E2A9FD8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P. carotovorum subsp. wasabiae</w:t>
            </w:r>
            <w:r w:rsidRPr="00F96001">
              <w:rPr>
                <w:color w:val="000000"/>
                <w:sz w:val="22"/>
                <w:szCs w:val="22"/>
              </w:rPr>
              <w:t xml:space="preserve"> (1);</w:t>
            </w:r>
          </w:p>
          <w:p w14:paraId="070A6F6F" w14:textId="1442CFED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lastRenderedPageBreak/>
              <w:t>P. carotovorum subsp. atroseptica</w:t>
            </w:r>
            <w:r w:rsidRPr="00F96001">
              <w:rPr>
                <w:color w:val="000000"/>
                <w:sz w:val="22"/>
                <w:szCs w:val="22"/>
              </w:rPr>
              <w:t xml:space="preserve"> (1);</w:t>
            </w:r>
          </w:p>
          <w:p w14:paraId="57617EF0" w14:textId="622F8240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P. chrysanthemi pv. Zeae</w:t>
            </w:r>
            <w:r w:rsidRPr="00F96001">
              <w:rPr>
                <w:color w:val="000000"/>
                <w:sz w:val="22"/>
                <w:szCs w:val="22"/>
              </w:rPr>
              <w:t xml:space="preserve"> (1);</w:t>
            </w:r>
          </w:p>
          <w:p w14:paraId="3A344340" w14:textId="32112913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P. milletiae</w:t>
            </w:r>
            <w:r w:rsidRPr="00F96001">
              <w:rPr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4C0C0" w14:textId="01C63A5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lastRenderedPageBreak/>
              <w:t>Thanh et al., 2020</w:t>
            </w:r>
          </w:p>
        </w:tc>
      </w:tr>
      <w:tr w:rsidR="00F96001" w:rsidRPr="00F96001" w14:paraId="0EDE808C" w14:textId="77777777" w:rsidTr="00F96001">
        <w:trPr>
          <w:trHeight w:val="320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8318A6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vB_EaeM_φEap-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57F2C" w14:textId="77777777" w:rsidR="00F96001" w:rsidRPr="00F96001" w:rsidRDefault="00F9600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aerogenes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C94AC" w14:textId="7A622369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3-SP (clinical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07496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18/28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E559C2" w14:textId="4F7D29AD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64.29%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15B51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330D3E" w14:textId="53A4B235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cloacae</w:t>
            </w:r>
            <w:r w:rsidRPr="00F96001">
              <w:rPr>
                <w:color w:val="000000"/>
                <w:sz w:val="22"/>
                <w:szCs w:val="22"/>
              </w:rPr>
              <w:t xml:space="preserve"> (2);</w:t>
            </w:r>
          </w:p>
          <w:p w14:paraId="4FD82BAD" w14:textId="705576BD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C. sakazakii</w:t>
            </w:r>
            <w:r w:rsidRPr="00F96001">
              <w:rPr>
                <w:color w:val="000000"/>
                <w:sz w:val="22"/>
                <w:szCs w:val="22"/>
              </w:rPr>
              <w:t xml:space="preserve"> (2);</w:t>
            </w:r>
          </w:p>
          <w:p w14:paraId="1986C6AD" w14:textId="19B9288C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S. marcescens</w:t>
            </w:r>
            <w:r w:rsidRPr="00F96001">
              <w:rPr>
                <w:color w:val="000000"/>
                <w:sz w:val="22"/>
                <w:szCs w:val="22"/>
              </w:rPr>
              <w:t xml:space="preserve"> (5);</w:t>
            </w:r>
          </w:p>
          <w:p w14:paraId="7D6463D5" w14:textId="6F554E4F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K. pneumoniae</w:t>
            </w:r>
            <w:r w:rsidRPr="00F96001">
              <w:rPr>
                <w:color w:val="000000"/>
                <w:sz w:val="22"/>
                <w:szCs w:val="22"/>
              </w:rPr>
              <w:t xml:space="preserve"> (1);</w:t>
            </w:r>
          </w:p>
          <w:p w14:paraId="121FCCD0" w14:textId="36AA2988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L. adecarboxylata</w:t>
            </w:r>
            <w:r w:rsidRPr="00F96001">
              <w:rPr>
                <w:color w:val="000000"/>
                <w:sz w:val="22"/>
                <w:szCs w:val="22"/>
              </w:rPr>
              <w:t xml:space="preserve"> (1);</w:t>
            </w:r>
          </w:p>
          <w:p w14:paraId="652A261F" w14:textId="39081169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R. ornithinolytica</w:t>
            </w:r>
            <w:r w:rsidRPr="00F96001">
              <w:rPr>
                <w:color w:val="000000"/>
                <w:sz w:val="22"/>
                <w:szCs w:val="22"/>
              </w:rPr>
              <w:t xml:space="preserve"> (1);</w:t>
            </w:r>
          </w:p>
          <w:p w14:paraId="7425D9AB" w14:textId="0590BC2B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 xml:space="preserve">C. freundii </w:t>
            </w:r>
            <w:r w:rsidRPr="00F96001">
              <w:rPr>
                <w:color w:val="000000"/>
                <w:sz w:val="22"/>
                <w:szCs w:val="22"/>
              </w:rPr>
              <w:t>(1);</w:t>
            </w:r>
          </w:p>
          <w:p w14:paraId="3C71F279" w14:textId="1C8F7AFD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S. sonnei</w:t>
            </w:r>
            <w:r w:rsidRPr="00F96001">
              <w:rPr>
                <w:color w:val="000000"/>
                <w:sz w:val="22"/>
                <w:szCs w:val="22"/>
              </w:rPr>
              <w:t xml:space="preserve"> (1);</w:t>
            </w:r>
          </w:p>
          <w:p w14:paraId="31BE558F" w14:textId="476E0CAF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V. parahaemolyticus</w:t>
            </w:r>
            <w:r w:rsidRPr="00F96001">
              <w:rPr>
                <w:color w:val="000000"/>
                <w:sz w:val="22"/>
                <w:szCs w:val="22"/>
              </w:rPr>
              <w:t xml:space="preserve"> (1);</w:t>
            </w:r>
          </w:p>
          <w:p w14:paraId="093E375F" w14:textId="63E96812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coli</w:t>
            </w:r>
            <w:r w:rsidRPr="00F96001">
              <w:rPr>
                <w:color w:val="000000"/>
                <w:sz w:val="22"/>
                <w:szCs w:val="22"/>
              </w:rPr>
              <w:t xml:space="preserve"> (1);</w:t>
            </w:r>
          </w:p>
          <w:p w14:paraId="2DF7F16D" w14:textId="0C4A53DB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P. aeruginosa</w:t>
            </w:r>
            <w:r w:rsidRPr="00F96001">
              <w:rPr>
                <w:color w:val="000000"/>
                <w:sz w:val="22"/>
                <w:szCs w:val="22"/>
              </w:rPr>
              <w:t xml:space="preserve"> (1);</w:t>
            </w:r>
          </w:p>
          <w:p w14:paraId="3CA9ED9A" w14:textId="1A7FBFD1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A. baumannii</w:t>
            </w:r>
            <w:r w:rsidRPr="00F96001">
              <w:rPr>
                <w:color w:val="000000"/>
                <w:sz w:val="22"/>
                <w:szCs w:val="22"/>
              </w:rPr>
              <w:t xml:space="preserve"> (1);</w:t>
            </w:r>
          </w:p>
          <w:p w14:paraId="34CFDE6F" w14:textId="31EE84CD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A. xylosidans</w:t>
            </w:r>
            <w:r w:rsidRPr="00F96001">
              <w:rPr>
                <w:color w:val="000000"/>
                <w:sz w:val="22"/>
                <w:szCs w:val="22"/>
              </w:rPr>
              <w:t xml:space="preserve"> (1);</w:t>
            </w:r>
          </w:p>
          <w:p w14:paraId="4F090539" w14:textId="5E0D06EF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S. maltophilia</w:t>
            </w:r>
            <w:r w:rsidRPr="00F96001">
              <w:rPr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1A2A89" w14:textId="4AFE1282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Zhao et al., 2019</w:t>
            </w:r>
          </w:p>
        </w:tc>
      </w:tr>
      <w:tr w:rsidR="00F96001" w:rsidRPr="00F96001" w14:paraId="0CDB095C" w14:textId="77777777" w:rsidTr="00F96001">
        <w:trPr>
          <w:trHeight w:val="320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F625DF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EcpYZU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79987" w14:textId="77777777" w:rsidR="00F96001" w:rsidRPr="00F96001" w:rsidRDefault="00F9600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cloacae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69AEC1" w14:textId="5DE44B45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J01 (environmental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61EC5F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13/13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B5AC37" w14:textId="7F9D5A49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9C7A31" w14:textId="77777777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F05EE" w14:textId="26697814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P. mendocina</w:t>
            </w:r>
            <w:r w:rsidRPr="00F96001">
              <w:rPr>
                <w:color w:val="000000"/>
                <w:sz w:val="22"/>
                <w:szCs w:val="22"/>
              </w:rPr>
              <w:t xml:space="preserve"> (7);</w:t>
            </w:r>
          </w:p>
          <w:p w14:paraId="36D15EE7" w14:textId="3730554F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K. pneumoniae</w:t>
            </w:r>
            <w:r w:rsidRPr="00F96001">
              <w:rPr>
                <w:color w:val="000000"/>
                <w:sz w:val="22"/>
                <w:szCs w:val="22"/>
              </w:rPr>
              <w:t xml:space="preserve"> (3);</w:t>
            </w:r>
          </w:p>
          <w:p w14:paraId="41B91CBE" w14:textId="54457A76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P. fluorescens</w:t>
            </w:r>
            <w:r w:rsidRPr="00F96001">
              <w:rPr>
                <w:color w:val="000000"/>
                <w:sz w:val="22"/>
                <w:szCs w:val="22"/>
              </w:rPr>
              <w:t xml:space="preserve"> (8);</w:t>
            </w:r>
          </w:p>
          <w:p w14:paraId="409C95C5" w14:textId="0877D4A4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. vulneris</w:t>
            </w:r>
            <w:r w:rsidRPr="00F96001">
              <w:rPr>
                <w:color w:val="000000"/>
                <w:sz w:val="22"/>
                <w:szCs w:val="22"/>
              </w:rPr>
              <w:t xml:space="preserve"> (1);</w:t>
            </w:r>
          </w:p>
          <w:p w14:paraId="45EE4C09" w14:textId="78254DE6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 xml:space="preserve">E. coli </w:t>
            </w:r>
            <w:r w:rsidRPr="00F96001">
              <w:rPr>
                <w:color w:val="000000"/>
                <w:sz w:val="22"/>
                <w:szCs w:val="22"/>
              </w:rPr>
              <w:t>(1);</w:t>
            </w:r>
          </w:p>
          <w:p w14:paraId="163D689F" w14:textId="4A2A64D8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B. subtilis</w:t>
            </w:r>
            <w:r w:rsidRPr="00F96001">
              <w:rPr>
                <w:color w:val="000000"/>
                <w:sz w:val="22"/>
                <w:szCs w:val="22"/>
              </w:rPr>
              <w:t xml:space="preserve"> (1);</w:t>
            </w:r>
          </w:p>
          <w:p w14:paraId="48609D73" w14:textId="576B88B6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B. megaterium</w:t>
            </w:r>
            <w:r w:rsidRPr="00F96001">
              <w:rPr>
                <w:color w:val="000000"/>
                <w:sz w:val="22"/>
                <w:szCs w:val="22"/>
              </w:rPr>
              <w:t xml:space="preserve"> (1);</w:t>
            </w:r>
          </w:p>
          <w:p w14:paraId="3A0801A3" w14:textId="53688A94" w:rsidR="00F96001" w:rsidRPr="00F96001" w:rsidRDefault="00F96001" w:rsidP="00F9600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 xml:space="preserve">P. rettgeri </w:t>
            </w:r>
            <w:r w:rsidRPr="00F96001">
              <w:rPr>
                <w:color w:val="000000"/>
                <w:sz w:val="22"/>
                <w:szCs w:val="22"/>
              </w:rPr>
              <w:t>(1);</w:t>
            </w:r>
          </w:p>
          <w:p w14:paraId="359A1C3F" w14:textId="6C992F26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 xml:space="preserve">V. lutrae </w:t>
            </w:r>
            <w:r w:rsidRPr="00F96001">
              <w:rPr>
                <w:color w:val="000000"/>
                <w:sz w:val="22"/>
                <w:szCs w:val="22"/>
              </w:rPr>
              <w:t>(1);</w:t>
            </w:r>
          </w:p>
          <w:p w14:paraId="7EECF1A4" w14:textId="4BB2A769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M. odoratus</w:t>
            </w:r>
            <w:r w:rsidRPr="00F96001">
              <w:rPr>
                <w:color w:val="000000"/>
                <w:sz w:val="22"/>
                <w:szCs w:val="22"/>
              </w:rPr>
              <w:t xml:space="preserve"> (1);</w:t>
            </w:r>
          </w:p>
          <w:p w14:paraId="6E15875F" w14:textId="1FCD427C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S. marcescens</w:t>
            </w:r>
            <w:r w:rsidRPr="00F96001">
              <w:rPr>
                <w:color w:val="000000"/>
                <w:sz w:val="22"/>
                <w:szCs w:val="22"/>
              </w:rPr>
              <w:t xml:space="preserve"> (1);</w:t>
            </w:r>
          </w:p>
          <w:p w14:paraId="58089D30" w14:textId="62FF0FFF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L. plantarum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833026" w14:textId="242CCC9E" w:rsidR="00F96001" w:rsidRPr="00F96001" w:rsidRDefault="00F96001" w:rsidP="00F96001">
            <w:pPr>
              <w:jc w:val="center"/>
              <w:rPr>
                <w:color w:val="000000"/>
                <w:sz w:val="22"/>
                <w:szCs w:val="22"/>
              </w:rPr>
            </w:pPr>
            <w:r w:rsidRPr="00F96001">
              <w:rPr>
                <w:color w:val="000000"/>
                <w:sz w:val="22"/>
                <w:szCs w:val="22"/>
              </w:rPr>
              <w:t>Zheng et al., 2020</w:t>
            </w:r>
          </w:p>
        </w:tc>
      </w:tr>
    </w:tbl>
    <w:p w14:paraId="51815D63" w14:textId="77777777" w:rsidR="00D13359" w:rsidRPr="00F96001" w:rsidRDefault="00D13359">
      <w:pPr>
        <w:rPr>
          <w:sz w:val="22"/>
          <w:szCs w:val="22"/>
        </w:rPr>
      </w:pPr>
    </w:p>
    <w:p w14:paraId="193C47CE" w14:textId="77777777" w:rsidR="00753EC9" w:rsidRPr="00F96001" w:rsidRDefault="00753EC9">
      <w:pPr>
        <w:rPr>
          <w:sz w:val="22"/>
          <w:szCs w:val="22"/>
        </w:rPr>
      </w:pPr>
    </w:p>
    <w:p w14:paraId="254812FF" w14:textId="77777777" w:rsidR="00220E20" w:rsidRPr="00F96001" w:rsidRDefault="00220E20">
      <w:pPr>
        <w:rPr>
          <w:b/>
          <w:bCs/>
          <w:sz w:val="22"/>
          <w:szCs w:val="22"/>
        </w:rPr>
      </w:pPr>
    </w:p>
    <w:p w14:paraId="76B5F0FA" w14:textId="77777777" w:rsidR="00220E20" w:rsidRPr="00F96001" w:rsidRDefault="00220E20">
      <w:pPr>
        <w:rPr>
          <w:b/>
          <w:bCs/>
          <w:sz w:val="22"/>
          <w:szCs w:val="22"/>
        </w:rPr>
      </w:pPr>
    </w:p>
    <w:p w14:paraId="76B3D18D" w14:textId="590D850C" w:rsidR="00753EC9" w:rsidRPr="00F96001" w:rsidRDefault="00753EC9">
      <w:pPr>
        <w:rPr>
          <w:sz w:val="22"/>
          <w:szCs w:val="22"/>
        </w:rPr>
      </w:pPr>
      <w:r w:rsidRPr="00F96001">
        <w:rPr>
          <w:b/>
          <w:bCs/>
          <w:sz w:val="22"/>
          <w:szCs w:val="22"/>
        </w:rPr>
        <w:lastRenderedPageBreak/>
        <w:t xml:space="preserve">Supplementary Table </w:t>
      </w:r>
      <w:r w:rsidR="00E241D7" w:rsidRPr="00F96001">
        <w:rPr>
          <w:b/>
          <w:bCs/>
          <w:sz w:val="22"/>
          <w:szCs w:val="22"/>
        </w:rPr>
        <w:t>S</w:t>
      </w:r>
      <w:r w:rsidRPr="00F96001">
        <w:rPr>
          <w:b/>
          <w:bCs/>
          <w:sz w:val="22"/>
          <w:szCs w:val="22"/>
        </w:rPr>
        <w:t xml:space="preserve">24 </w:t>
      </w:r>
      <w:r w:rsidRPr="00F96001">
        <w:rPr>
          <w:sz w:val="22"/>
          <w:szCs w:val="22"/>
        </w:rPr>
        <w:t>– Bacterial strain species used in analyzed studies.</w:t>
      </w:r>
    </w:p>
    <w:p w14:paraId="2C211A32" w14:textId="77777777" w:rsidR="00753EC9" w:rsidRPr="00F96001" w:rsidRDefault="00753EC9">
      <w:pPr>
        <w:rPr>
          <w:sz w:val="22"/>
          <w:szCs w:val="22"/>
        </w:rPr>
      </w:pPr>
    </w:p>
    <w:tbl>
      <w:tblPr>
        <w:tblW w:w="5380" w:type="dxa"/>
        <w:tblLook w:val="04A0" w:firstRow="1" w:lastRow="0" w:firstColumn="1" w:lastColumn="0" w:noHBand="0" w:noVBand="1"/>
      </w:tblPr>
      <w:tblGrid>
        <w:gridCol w:w="5380"/>
      </w:tblGrid>
      <w:tr w:rsidR="00753EC9" w:rsidRPr="00F96001" w14:paraId="76CEACB2" w14:textId="77777777" w:rsidTr="00753EC9">
        <w:trPr>
          <w:trHeight w:val="320"/>
        </w:trPr>
        <w:tc>
          <w:tcPr>
            <w:tcW w:w="5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77CFB7E4" w14:textId="660975EF" w:rsidR="00AA37EE" w:rsidRPr="00F96001" w:rsidRDefault="00753EC9" w:rsidP="00AA37E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96001">
              <w:rPr>
                <w:b/>
                <w:bCs/>
                <w:color w:val="000000"/>
                <w:sz w:val="22"/>
                <w:szCs w:val="22"/>
              </w:rPr>
              <w:t>Bacterial strain species used in studies</w:t>
            </w:r>
          </w:p>
        </w:tc>
      </w:tr>
      <w:tr w:rsidR="00753EC9" w:rsidRPr="00F96001" w14:paraId="2333B459" w14:textId="77777777" w:rsidTr="00753EC9">
        <w:trPr>
          <w:trHeight w:val="32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29872E" w14:textId="77777777" w:rsidR="00753EC9" w:rsidRPr="00F96001" w:rsidRDefault="00753EC9" w:rsidP="00753EC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Achromobacter xylosoxidans</w:t>
            </w:r>
          </w:p>
        </w:tc>
      </w:tr>
      <w:tr w:rsidR="00753EC9" w:rsidRPr="00F96001" w14:paraId="6EA6D685" w14:textId="77777777" w:rsidTr="00753EC9">
        <w:trPr>
          <w:trHeight w:val="32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9A7C7F" w14:textId="77777777" w:rsidR="00753EC9" w:rsidRPr="00F96001" w:rsidRDefault="00753EC9" w:rsidP="00753EC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Acinetobacter baumanii</w:t>
            </w:r>
          </w:p>
        </w:tc>
      </w:tr>
      <w:tr w:rsidR="00753EC9" w:rsidRPr="00F96001" w14:paraId="10058077" w14:textId="77777777" w:rsidTr="00753EC9">
        <w:trPr>
          <w:trHeight w:val="32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80A9F9" w14:textId="77777777" w:rsidR="00753EC9" w:rsidRPr="00F96001" w:rsidRDefault="00753EC9" w:rsidP="00753EC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Acinetobacter junii</w:t>
            </w:r>
          </w:p>
        </w:tc>
      </w:tr>
      <w:tr w:rsidR="00753EC9" w:rsidRPr="00F96001" w14:paraId="203B4532" w14:textId="77777777" w:rsidTr="00753EC9">
        <w:trPr>
          <w:trHeight w:val="32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1E01E3" w14:textId="77777777" w:rsidR="00753EC9" w:rsidRPr="00F96001" w:rsidRDefault="00753EC9" w:rsidP="00753EC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Aeromonas hydrophila</w:t>
            </w:r>
          </w:p>
        </w:tc>
      </w:tr>
      <w:tr w:rsidR="00220E20" w:rsidRPr="00F96001" w14:paraId="11429206" w14:textId="77777777" w:rsidTr="00753EC9">
        <w:trPr>
          <w:trHeight w:val="32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7C512A" w14:textId="565985E3" w:rsidR="00220E20" w:rsidRPr="00F96001" w:rsidRDefault="00220E20" w:rsidP="00753EC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Aeromonas veronii</w:t>
            </w:r>
          </w:p>
        </w:tc>
      </w:tr>
      <w:tr w:rsidR="00753EC9" w:rsidRPr="00F96001" w14:paraId="009F4CB0" w14:textId="77777777" w:rsidTr="00753EC9">
        <w:trPr>
          <w:trHeight w:val="32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DA5FF0" w14:textId="77777777" w:rsidR="00753EC9" w:rsidRPr="00F96001" w:rsidRDefault="00753EC9" w:rsidP="00753EC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Bacillus megaterium</w:t>
            </w:r>
          </w:p>
        </w:tc>
      </w:tr>
      <w:tr w:rsidR="00753EC9" w:rsidRPr="00F96001" w14:paraId="113B2817" w14:textId="77777777" w:rsidTr="00753EC9">
        <w:trPr>
          <w:trHeight w:val="32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4DAEE3" w14:textId="77777777" w:rsidR="00753EC9" w:rsidRPr="00F96001" w:rsidRDefault="00753EC9" w:rsidP="00753EC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Bacillus subtilis</w:t>
            </w:r>
          </w:p>
        </w:tc>
      </w:tr>
      <w:tr w:rsidR="00753EC9" w:rsidRPr="00F96001" w14:paraId="61BC1376" w14:textId="77777777" w:rsidTr="00753EC9">
        <w:trPr>
          <w:trHeight w:val="32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7DAF55" w14:textId="77777777" w:rsidR="00753EC9" w:rsidRPr="00F96001" w:rsidRDefault="00753EC9" w:rsidP="00753EC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Bacillus subtilis subsp. spizizenii</w:t>
            </w:r>
          </w:p>
        </w:tc>
      </w:tr>
      <w:tr w:rsidR="00753EC9" w:rsidRPr="00F96001" w14:paraId="45F54CD1" w14:textId="77777777" w:rsidTr="00753EC9">
        <w:trPr>
          <w:trHeight w:val="32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438FEE" w14:textId="77777777" w:rsidR="00753EC9" w:rsidRPr="00F96001" w:rsidRDefault="00753EC9" w:rsidP="00753EC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Citrobacter braakki</w:t>
            </w:r>
          </w:p>
        </w:tc>
      </w:tr>
      <w:tr w:rsidR="00753EC9" w:rsidRPr="00F96001" w14:paraId="42218953" w14:textId="77777777" w:rsidTr="00753EC9">
        <w:trPr>
          <w:trHeight w:val="32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90BFF8" w14:textId="77777777" w:rsidR="00753EC9" w:rsidRPr="00F96001" w:rsidRDefault="00753EC9" w:rsidP="00753EC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Citrobacter freundii</w:t>
            </w:r>
          </w:p>
        </w:tc>
      </w:tr>
      <w:tr w:rsidR="00753EC9" w:rsidRPr="00F96001" w14:paraId="1A9DAD58" w14:textId="77777777" w:rsidTr="00753EC9">
        <w:trPr>
          <w:trHeight w:val="32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9E1523" w14:textId="77777777" w:rsidR="00753EC9" w:rsidRPr="00F96001" w:rsidRDefault="00753EC9" w:rsidP="00753EC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Cronobacter sakazakii</w:t>
            </w:r>
          </w:p>
        </w:tc>
      </w:tr>
      <w:tr w:rsidR="00753EC9" w:rsidRPr="00F96001" w14:paraId="2DC5A730" w14:textId="77777777" w:rsidTr="00753EC9">
        <w:trPr>
          <w:trHeight w:val="32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0FC357" w14:textId="13DA7A77" w:rsidR="00753EC9" w:rsidRPr="00F96001" w:rsidRDefault="00753EC9" w:rsidP="00753EC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nterobacter aerogenes</w:t>
            </w:r>
          </w:p>
        </w:tc>
      </w:tr>
      <w:tr w:rsidR="00753EC9" w:rsidRPr="00F96001" w14:paraId="6117CC7B" w14:textId="77777777" w:rsidTr="00753EC9">
        <w:trPr>
          <w:trHeight w:val="32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ABBA53" w14:textId="77777777" w:rsidR="00753EC9" w:rsidRPr="00F96001" w:rsidRDefault="00753EC9" w:rsidP="00753EC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nterobacter asburiae</w:t>
            </w:r>
          </w:p>
        </w:tc>
      </w:tr>
      <w:tr w:rsidR="00753EC9" w:rsidRPr="00F96001" w14:paraId="1C8D2DF0" w14:textId="77777777" w:rsidTr="00753EC9">
        <w:trPr>
          <w:trHeight w:val="32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0C6BB7" w14:textId="77777777" w:rsidR="00753EC9" w:rsidRPr="00F96001" w:rsidRDefault="00753EC9" w:rsidP="00753EC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nterobacter cloacae</w:t>
            </w:r>
          </w:p>
        </w:tc>
      </w:tr>
      <w:tr w:rsidR="00753EC9" w:rsidRPr="00F96001" w14:paraId="7103F5AE" w14:textId="77777777" w:rsidTr="00753EC9">
        <w:trPr>
          <w:trHeight w:val="32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281D96" w14:textId="77777777" w:rsidR="00753EC9" w:rsidRPr="00F96001" w:rsidRDefault="00753EC9" w:rsidP="00753EC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nterobacter hormaechei</w:t>
            </w:r>
          </w:p>
        </w:tc>
      </w:tr>
      <w:tr w:rsidR="00753EC9" w:rsidRPr="00F96001" w14:paraId="37148427" w14:textId="77777777" w:rsidTr="00753EC9">
        <w:trPr>
          <w:trHeight w:val="32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F50D85" w14:textId="77777777" w:rsidR="00753EC9" w:rsidRPr="00F96001" w:rsidRDefault="00753EC9" w:rsidP="00753EC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nterobacter kobei</w:t>
            </w:r>
          </w:p>
        </w:tc>
      </w:tr>
      <w:tr w:rsidR="00753EC9" w:rsidRPr="00F96001" w14:paraId="182108E9" w14:textId="77777777" w:rsidTr="00753EC9">
        <w:trPr>
          <w:trHeight w:val="32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1EA808" w14:textId="77777777" w:rsidR="00753EC9" w:rsidRPr="00F96001" w:rsidRDefault="00753EC9" w:rsidP="00753EC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 xml:space="preserve">Enterobacter </w:t>
            </w:r>
            <w:r w:rsidRPr="00F96001">
              <w:rPr>
                <w:color w:val="000000"/>
                <w:sz w:val="22"/>
                <w:szCs w:val="22"/>
              </w:rPr>
              <w:t>spp.</w:t>
            </w:r>
          </w:p>
        </w:tc>
      </w:tr>
      <w:tr w:rsidR="00753EC9" w:rsidRPr="00F96001" w14:paraId="5A2A7F1D" w14:textId="77777777" w:rsidTr="00753EC9">
        <w:trPr>
          <w:trHeight w:val="32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5F897E" w14:textId="77777777" w:rsidR="00753EC9" w:rsidRPr="00F96001" w:rsidRDefault="00753EC9" w:rsidP="00753EC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nterococcus faecalis</w:t>
            </w:r>
          </w:p>
        </w:tc>
      </w:tr>
      <w:tr w:rsidR="00753EC9" w:rsidRPr="00F96001" w14:paraId="6ACA2B54" w14:textId="77777777" w:rsidTr="00753EC9">
        <w:trPr>
          <w:trHeight w:val="32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5B5B4C" w14:textId="77777777" w:rsidR="00753EC9" w:rsidRPr="00F96001" w:rsidRDefault="00753EC9" w:rsidP="00753EC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scherichia coli</w:t>
            </w:r>
          </w:p>
        </w:tc>
      </w:tr>
      <w:tr w:rsidR="00753EC9" w:rsidRPr="00F96001" w14:paraId="6C55A67E" w14:textId="77777777" w:rsidTr="00753EC9">
        <w:trPr>
          <w:trHeight w:val="32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ED229C" w14:textId="77777777" w:rsidR="00753EC9" w:rsidRPr="00F96001" w:rsidRDefault="00753EC9" w:rsidP="00753EC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scherichia vulneris</w:t>
            </w:r>
          </w:p>
        </w:tc>
      </w:tr>
      <w:tr w:rsidR="00753EC9" w:rsidRPr="00F96001" w14:paraId="526B247D" w14:textId="77777777" w:rsidTr="00753EC9">
        <w:trPr>
          <w:trHeight w:val="32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E1183A" w14:textId="77777777" w:rsidR="00753EC9" w:rsidRPr="00F96001" w:rsidRDefault="00753EC9" w:rsidP="00753EC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Escherishia cloaca</w:t>
            </w:r>
          </w:p>
        </w:tc>
      </w:tr>
      <w:tr w:rsidR="00220E20" w:rsidRPr="00F96001" w14:paraId="6228C6A3" w14:textId="77777777" w:rsidTr="00753EC9">
        <w:trPr>
          <w:trHeight w:val="32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6CF612" w14:textId="0CC37D39" w:rsidR="00220E20" w:rsidRPr="00F96001" w:rsidRDefault="00220E20" w:rsidP="00753EC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Klebsiella aerogenes</w:t>
            </w:r>
          </w:p>
        </w:tc>
      </w:tr>
      <w:tr w:rsidR="00753EC9" w:rsidRPr="00F96001" w14:paraId="519D2B35" w14:textId="77777777" w:rsidTr="00753EC9">
        <w:trPr>
          <w:trHeight w:val="32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63AAD2" w14:textId="77777777" w:rsidR="00753EC9" w:rsidRPr="00F96001" w:rsidRDefault="00753EC9" w:rsidP="00753EC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Klebsiella pneumoniae</w:t>
            </w:r>
          </w:p>
        </w:tc>
      </w:tr>
      <w:tr w:rsidR="00753EC9" w:rsidRPr="00F96001" w14:paraId="385EFDFB" w14:textId="77777777" w:rsidTr="00753EC9">
        <w:trPr>
          <w:trHeight w:val="32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8F5FE8" w14:textId="77777777" w:rsidR="00753EC9" w:rsidRPr="00F96001" w:rsidRDefault="00753EC9" w:rsidP="00753EC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Lactobacillus plantarum</w:t>
            </w:r>
          </w:p>
        </w:tc>
      </w:tr>
      <w:tr w:rsidR="00753EC9" w:rsidRPr="00F96001" w14:paraId="1E1A727F" w14:textId="77777777" w:rsidTr="00753EC9">
        <w:trPr>
          <w:trHeight w:val="32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425097" w14:textId="77777777" w:rsidR="00753EC9" w:rsidRPr="00F96001" w:rsidRDefault="00753EC9" w:rsidP="00753EC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lastRenderedPageBreak/>
              <w:t>Leclercia adcarboxglata</w:t>
            </w:r>
          </w:p>
        </w:tc>
      </w:tr>
      <w:tr w:rsidR="00753EC9" w:rsidRPr="00F96001" w14:paraId="630741F2" w14:textId="77777777" w:rsidTr="00753EC9">
        <w:trPr>
          <w:trHeight w:val="32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A72A1B" w14:textId="77777777" w:rsidR="00753EC9" w:rsidRPr="00F96001" w:rsidRDefault="00753EC9" w:rsidP="00753EC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Listeria monocytogenes</w:t>
            </w:r>
          </w:p>
        </w:tc>
      </w:tr>
      <w:tr w:rsidR="00753EC9" w:rsidRPr="00F96001" w14:paraId="641D6BD5" w14:textId="77777777" w:rsidTr="00753EC9">
        <w:trPr>
          <w:trHeight w:val="32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79CF96" w14:textId="77777777" w:rsidR="00753EC9" w:rsidRPr="00F96001" w:rsidRDefault="00753EC9" w:rsidP="00753EC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Myroides odoratus</w:t>
            </w:r>
          </w:p>
        </w:tc>
      </w:tr>
      <w:tr w:rsidR="00753EC9" w:rsidRPr="00F96001" w14:paraId="4866C1BD" w14:textId="77777777" w:rsidTr="00753EC9">
        <w:trPr>
          <w:trHeight w:val="32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BEA903" w14:textId="77777777" w:rsidR="00753EC9" w:rsidRPr="00F96001" w:rsidRDefault="00753EC9" w:rsidP="00753EC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Pantoea dispersa</w:t>
            </w:r>
          </w:p>
        </w:tc>
      </w:tr>
      <w:tr w:rsidR="00753EC9" w:rsidRPr="00F96001" w14:paraId="4A6E3DAC" w14:textId="77777777" w:rsidTr="00753EC9">
        <w:trPr>
          <w:trHeight w:val="32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234DD9" w14:textId="77777777" w:rsidR="00753EC9" w:rsidRPr="00F96001" w:rsidRDefault="00753EC9" w:rsidP="00753EC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Pectobacterium carotovora subsp. Atroseptica</w:t>
            </w:r>
          </w:p>
        </w:tc>
      </w:tr>
      <w:tr w:rsidR="00753EC9" w:rsidRPr="00F96001" w14:paraId="0913D6DD" w14:textId="77777777" w:rsidTr="00753EC9">
        <w:trPr>
          <w:trHeight w:val="32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40C009" w14:textId="77777777" w:rsidR="00753EC9" w:rsidRPr="00F96001" w:rsidRDefault="00753EC9" w:rsidP="00753EC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Pectobacterium carotovora subsp. Betavasculorum</w:t>
            </w:r>
          </w:p>
        </w:tc>
      </w:tr>
      <w:tr w:rsidR="00753EC9" w:rsidRPr="00F96001" w14:paraId="392C4013" w14:textId="77777777" w:rsidTr="00753EC9">
        <w:trPr>
          <w:trHeight w:val="32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269B9A" w14:textId="77777777" w:rsidR="00753EC9" w:rsidRPr="00F96001" w:rsidRDefault="00753EC9" w:rsidP="00753EC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Pectobacterium carotovora subsp. Wasabiae</w:t>
            </w:r>
          </w:p>
        </w:tc>
      </w:tr>
      <w:tr w:rsidR="00753EC9" w:rsidRPr="00F96001" w14:paraId="0FB7FDB2" w14:textId="77777777" w:rsidTr="00753EC9">
        <w:trPr>
          <w:trHeight w:val="32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A2DAFD" w14:textId="77777777" w:rsidR="00753EC9" w:rsidRPr="00F96001" w:rsidRDefault="00753EC9" w:rsidP="00753EC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Pectobacterium carotovorum subsp. Carotovora</w:t>
            </w:r>
          </w:p>
        </w:tc>
      </w:tr>
      <w:tr w:rsidR="00753EC9" w:rsidRPr="00F96001" w14:paraId="411DF8E8" w14:textId="77777777" w:rsidTr="00753EC9">
        <w:trPr>
          <w:trHeight w:val="32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8C4ACA" w14:textId="77777777" w:rsidR="00753EC9" w:rsidRPr="00F96001" w:rsidRDefault="00753EC9" w:rsidP="00753EC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Pectobacterium chrysanthemi pv. Zeae</w:t>
            </w:r>
          </w:p>
        </w:tc>
      </w:tr>
      <w:tr w:rsidR="00753EC9" w:rsidRPr="00F96001" w14:paraId="5349ADC3" w14:textId="77777777" w:rsidTr="00753EC9">
        <w:trPr>
          <w:trHeight w:val="32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E2A7BC" w14:textId="77777777" w:rsidR="00753EC9" w:rsidRPr="00F96001" w:rsidRDefault="00753EC9" w:rsidP="00753EC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Pectobacterium milletiae</w:t>
            </w:r>
          </w:p>
        </w:tc>
      </w:tr>
      <w:tr w:rsidR="00220E20" w:rsidRPr="00F96001" w14:paraId="2CE43936" w14:textId="77777777" w:rsidTr="00753EC9">
        <w:trPr>
          <w:trHeight w:val="32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F57707" w14:textId="4A739526" w:rsidR="00220E20" w:rsidRPr="00F96001" w:rsidRDefault="00220E20" w:rsidP="00753EC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 xml:space="preserve">Proteus </w:t>
            </w:r>
            <w:r w:rsidRPr="00F96001">
              <w:rPr>
                <w:color w:val="000000"/>
                <w:sz w:val="22"/>
                <w:szCs w:val="22"/>
              </w:rPr>
              <w:t>spp.</w:t>
            </w:r>
          </w:p>
        </w:tc>
      </w:tr>
      <w:tr w:rsidR="00753EC9" w:rsidRPr="00F96001" w14:paraId="1833DB47" w14:textId="77777777" w:rsidTr="00753EC9">
        <w:trPr>
          <w:trHeight w:val="32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9C0335" w14:textId="77777777" w:rsidR="00753EC9" w:rsidRPr="00F96001" w:rsidRDefault="00753EC9" w:rsidP="00753EC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Providencia rettgeri</w:t>
            </w:r>
          </w:p>
        </w:tc>
      </w:tr>
      <w:tr w:rsidR="00753EC9" w:rsidRPr="00F96001" w14:paraId="195D25AB" w14:textId="77777777" w:rsidTr="00753EC9">
        <w:trPr>
          <w:trHeight w:val="32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6FF029" w14:textId="77777777" w:rsidR="00753EC9" w:rsidRPr="00F96001" w:rsidRDefault="00753EC9" w:rsidP="00753EC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Pseudomonas aeruginosa</w:t>
            </w:r>
          </w:p>
        </w:tc>
      </w:tr>
      <w:tr w:rsidR="00753EC9" w:rsidRPr="00F96001" w14:paraId="767AFDB6" w14:textId="77777777" w:rsidTr="00753EC9">
        <w:trPr>
          <w:trHeight w:val="32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7AE39E" w14:textId="77777777" w:rsidR="00753EC9" w:rsidRPr="00F96001" w:rsidRDefault="00753EC9" w:rsidP="00753EC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Pseudomonas fluorescens</w:t>
            </w:r>
          </w:p>
        </w:tc>
      </w:tr>
      <w:tr w:rsidR="00753EC9" w:rsidRPr="00F96001" w14:paraId="06AF4E9D" w14:textId="77777777" w:rsidTr="00753EC9">
        <w:trPr>
          <w:trHeight w:val="32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641CBC" w14:textId="77777777" w:rsidR="00753EC9" w:rsidRPr="00F96001" w:rsidRDefault="00753EC9" w:rsidP="00753EC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Pseudomonas mendocina</w:t>
            </w:r>
          </w:p>
        </w:tc>
      </w:tr>
      <w:tr w:rsidR="00753EC9" w:rsidRPr="00F96001" w14:paraId="3508EFCF" w14:textId="77777777" w:rsidTr="00753EC9">
        <w:trPr>
          <w:trHeight w:val="32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67893F" w14:textId="77777777" w:rsidR="00753EC9" w:rsidRPr="00F96001" w:rsidRDefault="00753EC9" w:rsidP="00753EC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Pseudomonas oryzihabitans</w:t>
            </w:r>
          </w:p>
        </w:tc>
      </w:tr>
      <w:tr w:rsidR="00753EC9" w:rsidRPr="00F96001" w14:paraId="0728027F" w14:textId="77777777" w:rsidTr="00753EC9">
        <w:trPr>
          <w:trHeight w:val="32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E49B56" w14:textId="77777777" w:rsidR="00753EC9" w:rsidRPr="00F96001" w:rsidRDefault="00753EC9" w:rsidP="00753EC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Raoultella ornithinolytica</w:t>
            </w:r>
          </w:p>
        </w:tc>
      </w:tr>
      <w:tr w:rsidR="00753EC9" w:rsidRPr="00F96001" w14:paraId="4EA7985B" w14:textId="77777777" w:rsidTr="00753EC9">
        <w:trPr>
          <w:trHeight w:val="32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F463DB" w14:textId="77777777" w:rsidR="00753EC9" w:rsidRPr="00F96001" w:rsidRDefault="00753EC9" w:rsidP="00753EC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 xml:space="preserve">Salmonella enterica </w:t>
            </w:r>
            <w:r w:rsidRPr="00F96001">
              <w:rPr>
                <w:color w:val="000000"/>
                <w:sz w:val="22"/>
                <w:szCs w:val="22"/>
              </w:rPr>
              <w:t>serovar Enteriditis</w:t>
            </w:r>
          </w:p>
        </w:tc>
      </w:tr>
      <w:tr w:rsidR="00753EC9" w:rsidRPr="00F96001" w14:paraId="4996EF9C" w14:textId="77777777" w:rsidTr="00753EC9">
        <w:trPr>
          <w:trHeight w:val="32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8CC60F" w14:textId="77777777" w:rsidR="00753EC9" w:rsidRPr="00F96001" w:rsidRDefault="00753EC9" w:rsidP="00753EC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 xml:space="preserve">Salmonella enterica </w:t>
            </w:r>
            <w:r w:rsidRPr="00F96001">
              <w:rPr>
                <w:color w:val="000000"/>
                <w:sz w:val="22"/>
                <w:szCs w:val="22"/>
              </w:rPr>
              <w:t>serovar</w:t>
            </w:r>
            <w:r w:rsidRPr="00F96001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F96001">
              <w:rPr>
                <w:color w:val="000000"/>
                <w:sz w:val="22"/>
                <w:szCs w:val="22"/>
              </w:rPr>
              <w:t>Typhi</w:t>
            </w:r>
          </w:p>
        </w:tc>
      </w:tr>
      <w:tr w:rsidR="00753EC9" w:rsidRPr="00F96001" w14:paraId="61163286" w14:textId="77777777" w:rsidTr="00753EC9">
        <w:trPr>
          <w:trHeight w:val="32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731C6C" w14:textId="77777777" w:rsidR="00753EC9" w:rsidRPr="00F96001" w:rsidRDefault="00753EC9" w:rsidP="00753EC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 xml:space="preserve">Salmonella enterica </w:t>
            </w:r>
            <w:r w:rsidRPr="00F96001">
              <w:rPr>
                <w:color w:val="000000"/>
                <w:sz w:val="22"/>
                <w:szCs w:val="22"/>
              </w:rPr>
              <w:t>serovar</w:t>
            </w:r>
            <w:r w:rsidRPr="00F96001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F96001">
              <w:rPr>
                <w:color w:val="000000"/>
                <w:sz w:val="22"/>
                <w:szCs w:val="22"/>
              </w:rPr>
              <w:t>Typhimurium</w:t>
            </w:r>
          </w:p>
        </w:tc>
      </w:tr>
      <w:tr w:rsidR="00753EC9" w:rsidRPr="00F96001" w14:paraId="48462F82" w14:textId="77777777" w:rsidTr="00753EC9">
        <w:trPr>
          <w:trHeight w:val="32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9D2FF9" w14:textId="77777777" w:rsidR="00753EC9" w:rsidRPr="00F96001" w:rsidRDefault="00753EC9" w:rsidP="00753EC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 xml:space="preserve">Salmonella </w:t>
            </w:r>
            <w:r w:rsidRPr="00F96001">
              <w:rPr>
                <w:color w:val="000000"/>
                <w:sz w:val="22"/>
                <w:szCs w:val="22"/>
              </w:rPr>
              <w:t>spp.</w:t>
            </w:r>
          </w:p>
        </w:tc>
      </w:tr>
      <w:tr w:rsidR="00753EC9" w:rsidRPr="00F96001" w14:paraId="6553ADA9" w14:textId="77777777" w:rsidTr="00753EC9">
        <w:trPr>
          <w:trHeight w:val="32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997614" w14:textId="77777777" w:rsidR="00753EC9" w:rsidRPr="00F96001" w:rsidRDefault="00753EC9" w:rsidP="00753EC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Serratia marcescens</w:t>
            </w:r>
          </w:p>
        </w:tc>
      </w:tr>
      <w:tr w:rsidR="00753EC9" w:rsidRPr="00F96001" w14:paraId="103B21DA" w14:textId="77777777" w:rsidTr="00753EC9">
        <w:trPr>
          <w:trHeight w:val="32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3A28C6" w14:textId="77777777" w:rsidR="00753EC9" w:rsidRPr="00F96001" w:rsidRDefault="00753EC9" w:rsidP="00753EC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Shigella sonnei</w:t>
            </w:r>
          </w:p>
        </w:tc>
      </w:tr>
      <w:tr w:rsidR="00753EC9" w:rsidRPr="00F96001" w14:paraId="3E0EA83F" w14:textId="77777777" w:rsidTr="00753EC9">
        <w:trPr>
          <w:trHeight w:val="32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8E6D94" w14:textId="77777777" w:rsidR="00753EC9" w:rsidRPr="00F96001" w:rsidRDefault="00753EC9" w:rsidP="00753EC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 xml:space="preserve">Shigella </w:t>
            </w:r>
            <w:r w:rsidRPr="00F96001">
              <w:rPr>
                <w:color w:val="000000"/>
                <w:sz w:val="22"/>
                <w:szCs w:val="22"/>
              </w:rPr>
              <w:t>spp.</w:t>
            </w:r>
          </w:p>
        </w:tc>
      </w:tr>
      <w:tr w:rsidR="00220E20" w:rsidRPr="00F96001" w14:paraId="1B730286" w14:textId="77777777" w:rsidTr="00753EC9">
        <w:trPr>
          <w:trHeight w:val="32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6E9C67" w14:textId="26347FC2" w:rsidR="00220E20" w:rsidRPr="00F96001" w:rsidRDefault="00220E20" w:rsidP="00753EC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Staphylococcus aureus</w:t>
            </w:r>
          </w:p>
        </w:tc>
      </w:tr>
      <w:tr w:rsidR="00753EC9" w:rsidRPr="00F96001" w14:paraId="2696466C" w14:textId="77777777" w:rsidTr="00753EC9">
        <w:trPr>
          <w:trHeight w:val="32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595ECA" w14:textId="77777777" w:rsidR="00753EC9" w:rsidRPr="00F96001" w:rsidRDefault="00753EC9" w:rsidP="00753EC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Stenotrophomonas maltophilia</w:t>
            </w:r>
          </w:p>
        </w:tc>
      </w:tr>
      <w:tr w:rsidR="00753EC9" w:rsidRPr="00F96001" w14:paraId="39D999E1" w14:textId="77777777" w:rsidTr="00753EC9">
        <w:trPr>
          <w:trHeight w:val="32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186B4F" w14:textId="77777777" w:rsidR="00753EC9" w:rsidRPr="00F96001" w:rsidRDefault="00753EC9" w:rsidP="00753EC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 xml:space="preserve">Streptococcus </w:t>
            </w:r>
            <w:r w:rsidRPr="00F96001">
              <w:rPr>
                <w:color w:val="000000"/>
                <w:sz w:val="22"/>
                <w:szCs w:val="22"/>
              </w:rPr>
              <w:t>spp.</w:t>
            </w:r>
          </w:p>
        </w:tc>
      </w:tr>
      <w:tr w:rsidR="00753EC9" w:rsidRPr="00F96001" w14:paraId="1C8D1703" w14:textId="77777777" w:rsidTr="00753EC9">
        <w:trPr>
          <w:trHeight w:val="32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F12108" w14:textId="77777777" w:rsidR="00753EC9" w:rsidRPr="00F96001" w:rsidRDefault="00753EC9" w:rsidP="00753EC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lastRenderedPageBreak/>
              <w:t>Vagococcus lutrae</w:t>
            </w:r>
          </w:p>
        </w:tc>
      </w:tr>
      <w:tr w:rsidR="00753EC9" w:rsidRPr="00F96001" w14:paraId="1FF36D7D" w14:textId="77777777" w:rsidTr="00753EC9">
        <w:trPr>
          <w:trHeight w:val="32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B87F2A" w14:textId="77777777" w:rsidR="00753EC9" w:rsidRPr="00F96001" w:rsidRDefault="00753EC9" w:rsidP="00753EC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96001">
              <w:rPr>
                <w:i/>
                <w:iCs/>
                <w:color w:val="000000"/>
                <w:sz w:val="22"/>
                <w:szCs w:val="22"/>
              </w:rPr>
              <w:t>Vibrio parahaemolyticus</w:t>
            </w:r>
          </w:p>
        </w:tc>
      </w:tr>
    </w:tbl>
    <w:p w14:paraId="7229401C" w14:textId="77777777" w:rsidR="00753EC9" w:rsidRPr="00F96001" w:rsidRDefault="00753EC9">
      <w:pPr>
        <w:rPr>
          <w:sz w:val="22"/>
          <w:szCs w:val="22"/>
        </w:rPr>
      </w:pPr>
    </w:p>
    <w:sectPr w:rsidR="00753EC9" w:rsidRPr="00F96001" w:rsidSect="00D150F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0F6"/>
    <w:rsid w:val="0009697C"/>
    <w:rsid w:val="00220E20"/>
    <w:rsid w:val="003B1BB4"/>
    <w:rsid w:val="003B4471"/>
    <w:rsid w:val="00483679"/>
    <w:rsid w:val="004B0FBC"/>
    <w:rsid w:val="004D6F30"/>
    <w:rsid w:val="005548D4"/>
    <w:rsid w:val="006404B1"/>
    <w:rsid w:val="0071526A"/>
    <w:rsid w:val="00753EC9"/>
    <w:rsid w:val="00794F7F"/>
    <w:rsid w:val="007B6F88"/>
    <w:rsid w:val="007D6BC8"/>
    <w:rsid w:val="008B0EB5"/>
    <w:rsid w:val="008C36A4"/>
    <w:rsid w:val="008D25A1"/>
    <w:rsid w:val="00917CA8"/>
    <w:rsid w:val="009B6DE0"/>
    <w:rsid w:val="009F2B00"/>
    <w:rsid w:val="00A732A1"/>
    <w:rsid w:val="00AA37EE"/>
    <w:rsid w:val="00B65E6C"/>
    <w:rsid w:val="00BD5E05"/>
    <w:rsid w:val="00C05B43"/>
    <w:rsid w:val="00C70E5E"/>
    <w:rsid w:val="00CA5615"/>
    <w:rsid w:val="00D13359"/>
    <w:rsid w:val="00D150F6"/>
    <w:rsid w:val="00E241D7"/>
    <w:rsid w:val="00E43906"/>
    <w:rsid w:val="00F60FBB"/>
    <w:rsid w:val="00F96001"/>
    <w:rsid w:val="00FF2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9E54F65"/>
  <w15:chartTrackingRefBased/>
  <w15:docId w15:val="{19C5D13B-228E-5F40-9DAA-5979AA0EF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3EC9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50F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50F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50F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50F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50F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50F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50F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50F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50F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50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50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50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50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50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50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50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50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50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50F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150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50F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150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50F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150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50F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150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50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50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50F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257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202</Words>
  <Characters>11674</Characters>
  <Application>Microsoft Office Word</Application>
  <DocSecurity>0</DocSecurity>
  <Lines>1167</Lines>
  <Paragraphs>10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f Bajrak</dc:creator>
  <cp:keywords/>
  <dc:description/>
  <cp:lastModifiedBy>Olaf Bajrak</cp:lastModifiedBy>
  <cp:revision>2</cp:revision>
  <dcterms:created xsi:type="dcterms:W3CDTF">2025-12-16T09:20:00Z</dcterms:created>
  <dcterms:modified xsi:type="dcterms:W3CDTF">2025-12-16T09:20:00Z</dcterms:modified>
</cp:coreProperties>
</file>